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9DDEB" w14:textId="77777777" w:rsidR="00077A3F" w:rsidRPr="000C3BC0" w:rsidRDefault="00077A3F" w:rsidP="00077A3F">
      <w:pPr>
        <w:spacing w:line="360" w:lineRule="auto"/>
        <w:rPr>
          <w:rFonts w:ascii="Arial" w:eastAsia="Arial" w:hAnsi="Arial" w:cs="Arial"/>
          <w:sz w:val="18"/>
          <w:szCs w:val="18"/>
        </w:rPr>
      </w:pPr>
      <w:r w:rsidRPr="000C3BC0">
        <w:rPr>
          <w:rFonts w:ascii="Arial" w:eastAsia="Arial" w:hAnsi="Arial" w:cs="Arial"/>
          <w:sz w:val="18"/>
          <w:szCs w:val="18"/>
        </w:rPr>
        <w:t>SUPPLEMENTARY FILES</w:t>
      </w:r>
    </w:p>
    <w:p w14:paraId="03F32C0F" w14:textId="77777777" w:rsidR="00077A3F" w:rsidRPr="000C3BC0" w:rsidRDefault="00077A3F" w:rsidP="00077A3F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24"/>
          <w:szCs w:val="24"/>
        </w:rPr>
        <w:t>ATTACHMENT 1</w:t>
      </w:r>
    </w:p>
    <w:p w14:paraId="22EDEAF5" w14:textId="77777777" w:rsidR="00077A3F" w:rsidRPr="000C3BC0" w:rsidRDefault="00077A3F" w:rsidP="00077A3F">
      <w:p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Interview guide:</w:t>
      </w:r>
    </w:p>
    <w:p w14:paraId="1C5B899F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ow long have you had diabetes?</w:t>
      </w:r>
    </w:p>
    <w:p w14:paraId="7EBB4E12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is it to like to live with diabetes in everyday life?</w:t>
      </w:r>
    </w:p>
    <w:p w14:paraId="72AEFEA9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do you think about diabetes treatment you have now?</w:t>
      </w:r>
    </w:p>
    <w:p w14:paraId="3E6C9434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Pen/pump?</w:t>
      </w:r>
    </w:p>
    <w:p w14:paraId="667E5DA3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ow is your blood sugar control now?</w:t>
      </w:r>
    </w:p>
    <w:p w14:paraId="18DB32C0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have you thought about your diabetes in general?</w:t>
      </w:r>
    </w:p>
    <w:p w14:paraId="2C369EE2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About contraception?</w:t>
      </w:r>
    </w:p>
    <w:p w14:paraId="467A013E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About having children?</w:t>
      </w:r>
    </w:p>
    <w:p w14:paraId="518E89C1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*Have you talked about your partner about topic?</w:t>
      </w:r>
    </w:p>
    <w:p w14:paraId="64478FF8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thought did you have/are you having before you got pregnant about your diabetes?</w:t>
      </w:r>
    </w:p>
    <w:p w14:paraId="286B1BA6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About complications in pregnancy?</w:t>
      </w:r>
    </w:p>
    <w:p w14:paraId="30108121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Thoughts about heredity and diabetes?</w:t>
      </w:r>
    </w:p>
    <w:p w14:paraId="04368FF5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*Have you talked about your partner about topic?</w:t>
      </w:r>
    </w:p>
    <w:p w14:paraId="3C3D49A0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guidance/advise did you received from the diabetes team/GP ahead of family planning?</w:t>
      </w:r>
    </w:p>
    <w:p w14:paraId="163E4BA1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has been good about the guidance/advice you have received?</w:t>
      </w:r>
    </w:p>
    <w:p w14:paraId="6EE8246B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ave you missed/missing any information? Which ones?</w:t>
      </w:r>
    </w:p>
    <w:p w14:paraId="5ACA2145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ave you made any changes in prior to pregnancy?</w:t>
      </w:r>
    </w:p>
    <w:p w14:paraId="176B2C69" w14:textId="77777777" w:rsidR="00077A3F" w:rsidRPr="000C3BC0" w:rsidRDefault="00077A3F" w:rsidP="00077A3F">
      <w:pPr>
        <w:pStyle w:val="Listeavsnitt"/>
        <w:numPr>
          <w:ilvl w:val="2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Lifestyle?</w:t>
      </w:r>
    </w:p>
    <w:p w14:paraId="0593718B" w14:textId="77777777" w:rsidR="00077A3F" w:rsidRPr="000C3BC0" w:rsidRDefault="00077A3F" w:rsidP="00077A3F">
      <w:pPr>
        <w:pStyle w:val="Listeavsnitt"/>
        <w:numPr>
          <w:ilvl w:val="2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Insulin dosage?</w:t>
      </w:r>
    </w:p>
    <w:p w14:paraId="04779A39" w14:textId="77777777" w:rsidR="00077A3F" w:rsidRPr="000C3BC0" w:rsidRDefault="00077A3F" w:rsidP="00077A3F">
      <w:pPr>
        <w:pStyle w:val="Listeavsnitt"/>
        <w:numPr>
          <w:ilvl w:val="2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Other things?</w:t>
      </w:r>
    </w:p>
    <w:p w14:paraId="7B641D13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information have you received in relation to diabetes and sexual health from the diabetes team/GP?</w:t>
      </w:r>
    </w:p>
    <w:p w14:paraId="4ABC4DB9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ow do you think sexual health is affected by diabetes?</w:t>
      </w:r>
    </w:p>
    <w:p w14:paraId="34FE9ABC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Menstrual cycle?</w:t>
      </w:r>
    </w:p>
    <w:p w14:paraId="2682E0AF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More frequent pelvic inflammatory disease?</w:t>
      </w:r>
    </w:p>
    <w:p w14:paraId="05F270DF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In which ways had diabetes influenced/influences your choice to have more children or not?</w:t>
      </w:r>
    </w:p>
    <w:p w14:paraId="40E0BF94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lastRenderedPageBreak/>
        <w:t>Are you worried /have you had any concerns about your role as a mother considering that you have diabetes? Which ones?</w:t>
      </w:r>
    </w:p>
    <w:p w14:paraId="09225CD2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y did you choose to have children at the time you did, and did diabetes have any significance for this?</w:t>
      </w:r>
    </w:p>
    <w:p w14:paraId="064FA5C8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expectations did you have/do you have for Health care providers regarding the follow-up of your pregnancy with type 1 diabetes?</w:t>
      </w:r>
    </w:p>
    <w:p w14:paraId="389793B1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was good about the follow-up?</w:t>
      </w:r>
    </w:p>
    <w:p w14:paraId="2A09C352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did you miss about the follow-up?</w:t>
      </w:r>
    </w:p>
    <w:p w14:paraId="5396E858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ow was the pregnancy for you?</w:t>
      </w:r>
    </w:p>
    <w:p w14:paraId="5F5C63B7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What changes did pregnancy bring with regard to diabetes?</w:t>
      </w:r>
    </w:p>
    <w:p w14:paraId="766A44F6" w14:textId="77777777" w:rsidR="00077A3F" w:rsidRPr="000C3BC0" w:rsidRDefault="00077A3F" w:rsidP="00077A3F">
      <w:pPr>
        <w:pStyle w:val="Listeavsnitt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How was it been for you after the birth (regard diabetes):</w:t>
      </w:r>
    </w:p>
    <w:p w14:paraId="65E47745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In hospital?</w:t>
      </w:r>
    </w:p>
    <w:p w14:paraId="08C06D1C" w14:textId="77777777" w:rsidR="00077A3F" w:rsidRPr="000C3BC0" w:rsidRDefault="00077A3F" w:rsidP="00077A3F">
      <w:pPr>
        <w:pStyle w:val="Listeavsnit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>At home?</w:t>
      </w:r>
    </w:p>
    <w:p w14:paraId="592672E2" w14:textId="77777777" w:rsidR="00077A3F" w:rsidRDefault="00077A3F" w:rsidP="00077A3F">
      <w:pPr>
        <w:spacing w:line="360" w:lineRule="auto"/>
        <w:rPr>
          <w:rFonts w:ascii="Arial" w:hAnsi="Arial" w:cs="Arial"/>
          <w:sz w:val="24"/>
          <w:szCs w:val="24"/>
        </w:rPr>
      </w:pPr>
      <w:r w:rsidRPr="000C3BC0">
        <w:rPr>
          <w:rFonts w:ascii="Arial" w:hAnsi="Arial" w:cs="Arial"/>
          <w:sz w:val="24"/>
          <w:szCs w:val="24"/>
        </w:rPr>
        <w:t xml:space="preserve">*The question is asked if a partner is involved. </w:t>
      </w:r>
    </w:p>
    <w:p w14:paraId="1ACAF22D" w14:textId="6A190F7D" w:rsidR="002064A1" w:rsidRDefault="002064A1">
      <w:pPr>
        <w:rPr>
          <w:rFonts w:ascii="Arial" w:hAnsi="Arial" w:cs="Arial"/>
          <w:sz w:val="20"/>
          <w:szCs w:val="20"/>
        </w:rPr>
      </w:pPr>
    </w:p>
    <w:p w14:paraId="2A3E4DEF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4E0DADE2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5F41F9CA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29B880D3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0B2C25B2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46654D2A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48927186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421D801E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32161484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5A7594E0" w14:textId="080928DE" w:rsidR="00077A3F" w:rsidRDefault="00077A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7194A7" w14:textId="77777777" w:rsidR="008871D9" w:rsidRDefault="008871D9">
      <w:pPr>
        <w:rPr>
          <w:rFonts w:ascii="Arial" w:hAnsi="Arial" w:cs="Arial"/>
          <w:sz w:val="20"/>
          <w:szCs w:val="20"/>
        </w:rPr>
      </w:pPr>
    </w:p>
    <w:p w14:paraId="207306A8" w14:textId="77777777" w:rsidR="008871D9" w:rsidRPr="000C3BC0" w:rsidRDefault="008871D9">
      <w:pPr>
        <w:rPr>
          <w:rFonts w:ascii="Arial" w:hAnsi="Arial" w:cs="Arial"/>
          <w:sz w:val="20"/>
          <w:szCs w:val="20"/>
        </w:rPr>
      </w:pPr>
    </w:p>
    <w:p w14:paraId="1B12E492" w14:textId="17359E59" w:rsidR="002064A1" w:rsidRPr="000C3BC0" w:rsidRDefault="002064A1" w:rsidP="002064A1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18"/>
          <w:szCs w:val="18"/>
        </w:rPr>
        <w:tab/>
      </w:r>
      <w:r w:rsidRPr="000C3BC0">
        <w:rPr>
          <w:rFonts w:ascii="Arial" w:eastAsia="Arial" w:hAnsi="Arial" w:cs="Arial"/>
          <w:sz w:val="24"/>
          <w:szCs w:val="24"/>
        </w:rPr>
        <w:t>ATTACHMENT 2</w:t>
      </w:r>
    </w:p>
    <w:p w14:paraId="3ED78716" w14:textId="6F31B8CB" w:rsidR="002064A1" w:rsidRDefault="002064A1" w:rsidP="002064A1">
      <w:pPr>
        <w:spacing w:line="360" w:lineRule="auto"/>
        <w:rPr>
          <w:rFonts w:ascii="Arial" w:eastAsia="Arial" w:hAnsi="Arial" w:cs="Arial"/>
          <w:color w:val="FF0000"/>
          <w:sz w:val="18"/>
          <w:szCs w:val="18"/>
        </w:rPr>
      </w:pPr>
      <w:r w:rsidRPr="000C3BC0">
        <w:rPr>
          <w:rFonts w:ascii="Arial" w:eastAsia="Arial" w:hAnsi="Arial" w:cs="Arial"/>
          <w:noProof/>
          <w:sz w:val="18"/>
          <w:szCs w:val="18"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7538FB" wp14:editId="5C17DCE2">
                <wp:simplePos x="0" y="0"/>
                <wp:positionH relativeFrom="column">
                  <wp:posOffset>-42545</wp:posOffset>
                </wp:positionH>
                <wp:positionV relativeFrom="paragraph">
                  <wp:posOffset>168910</wp:posOffset>
                </wp:positionV>
                <wp:extent cx="5784850" cy="1606550"/>
                <wp:effectExtent l="0" t="0" r="25400" b="12700"/>
                <wp:wrapNone/>
                <wp:docPr id="1548092610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4850" cy="16065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2E65B6" id="Rektangel 3" o:spid="_x0000_s1026" style="position:absolute;margin-left:-3.35pt;margin-top:13.3pt;width:455.5pt;height:12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" filled="f" strokecolor="#09101d [484]" strokeweight="1pt"/>
            </w:pict>
          </mc:Fallback>
        </mc:AlternateContent>
      </w:r>
      <w:r w:rsidRPr="000C3BC0">
        <w:rPr>
          <w:rFonts w:ascii="Arial" w:eastAsia="Arial" w:hAnsi="Arial" w:cs="Arial"/>
          <w:sz w:val="18"/>
          <w:szCs w:val="18"/>
        </w:rPr>
        <w:t>Illustration of the analysis process</w:t>
      </w:r>
      <w:r w:rsidRPr="00F769F4">
        <w:rPr>
          <w:rFonts w:ascii="Arial" w:eastAsia="Arial" w:hAnsi="Arial" w:cs="Arial"/>
          <w:noProof/>
          <w:color w:val="FF0000"/>
          <w:sz w:val="24"/>
          <w:szCs w:val="24"/>
          <w:lang w:val="nb-NO" w:eastAsia="nb-NO"/>
        </w:rPr>
        <w:drawing>
          <wp:inline distT="0" distB="0" distL="0" distR="0" wp14:anchorId="1A81B2EE" wp14:editId="58DC3C80">
            <wp:extent cx="5486400" cy="1479550"/>
            <wp:effectExtent l="19050" t="0" r="19050" b="0"/>
            <wp:docPr id="7054860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BA14CD0" w14:textId="77777777" w:rsidR="0010356E" w:rsidRDefault="0010356E" w:rsidP="00AA51C7">
      <w:pPr>
        <w:rPr>
          <w:rFonts w:ascii="Arial" w:hAnsi="Arial" w:cs="Arial"/>
          <w:sz w:val="20"/>
          <w:szCs w:val="20"/>
        </w:rPr>
      </w:pPr>
    </w:p>
    <w:p w14:paraId="7C230EE6" w14:textId="77777777" w:rsidR="0010356E" w:rsidRDefault="0010356E" w:rsidP="00AA51C7">
      <w:pPr>
        <w:rPr>
          <w:rFonts w:ascii="Arial" w:hAnsi="Arial" w:cs="Arial"/>
          <w:sz w:val="20"/>
          <w:szCs w:val="20"/>
        </w:rPr>
      </w:pPr>
    </w:p>
    <w:p w14:paraId="0C529844" w14:textId="77777777" w:rsidR="009B5C12" w:rsidRDefault="009B5C12" w:rsidP="00AA51C7">
      <w:pPr>
        <w:rPr>
          <w:rFonts w:ascii="Arial" w:hAnsi="Arial" w:cs="Arial"/>
          <w:sz w:val="20"/>
          <w:szCs w:val="20"/>
        </w:rPr>
      </w:pPr>
    </w:p>
    <w:p w14:paraId="7E0CD96D" w14:textId="77777777" w:rsidR="009B5C12" w:rsidRDefault="009B5C12" w:rsidP="00AA51C7">
      <w:pPr>
        <w:rPr>
          <w:rFonts w:ascii="Arial" w:hAnsi="Arial" w:cs="Arial"/>
          <w:sz w:val="20"/>
          <w:szCs w:val="20"/>
        </w:rPr>
      </w:pPr>
    </w:p>
    <w:p w14:paraId="62F210D9" w14:textId="77777777" w:rsidR="009B5C12" w:rsidRDefault="009B5C12" w:rsidP="00AA51C7">
      <w:pPr>
        <w:rPr>
          <w:rFonts w:ascii="Arial" w:hAnsi="Arial" w:cs="Arial"/>
          <w:sz w:val="20"/>
          <w:szCs w:val="20"/>
        </w:rPr>
      </w:pPr>
    </w:p>
    <w:p w14:paraId="6087BE4B" w14:textId="77777777" w:rsidR="009B5C12" w:rsidRDefault="009B5C12" w:rsidP="00AA51C7">
      <w:pPr>
        <w:rPr>
          <w:rFonts w:ascii="Arial" w:hAnsi="Arial" w:cs="Arial"/>
          <w:sz w:val="20"/>
          <w:szCs w:val="20"/>
        </w:rPr>
      </w:pPr>
    </w:p>
    <w:p w14:paraId="1AB1CDA3" w14:textId="77777777" w:rsidR="009B5C12" w:rsidRDefault="009B5C12" w:rsidP="00AA51C7">
      <w:pPr>
        <w:rPr>
          <w:rFonts w:ascii="Arial" w:hAnsi="Arial" w:cs="Arial"/>
          <w:sz w:val="20"/>
          <w:szCs w:val="20"/>
        </w:rPr>
      </w:pPr>
    </w:p>
    <w:p w14:paraId="11F102F1" w14:textId="1CD50299" w:rsidR="00FC54B4" w:rsidRPr="002473CD" w:rsidRDefault="00FC54B4" w:rsidP="00AA51C7">
      <w:pPr>
        <w:rPr>
          <w:rFonts w:ascii="Arial" w:hAnsi="Arial" w:cs="Arial"/>
          <w:color w:val="FF0000"/>
          <w:sz w:val="20"/>
          <w:szCs w:val="20"/>
        </w:rPr>
      </w:pPr>
    </w:p>
    <w:sectPr w:rsidR="00FC54B4" w:rsidRPr="002473CD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84939" w14:textId="77777777" w:rsidR="00FD37F9" w:rsidRPr="00025F00" w:rsidRDefault="00FD37F9" w:rsidP="009D02CA">
      <w:pPr>
        <w:spacing w:after="0" w:line="240" w:lineRule="auto"/>
      </w:pPr>
      <w:r w:rsidRPr="00025F00">
        <w:separator/>
      </w:r>
    </w:p>
  </w:endnote>
  <w:endnote w:type="continuationSeparator" w:id="0">
    <w:p w14:paraId="037DAFBA" w14:textId="77777777" w:rsidR="00FD37F9" w:rsidRPr="00025F00" w:rsidRDefault="00FD37F9" w:rsidP="009D02CA">
      <w:pPr>
        <w:spacing w:after="0" w:line="240" w:lineRule="auto"/>
      </w:pPr>
      <w:r w:rsidRPr="00025F00">
        <w:continuationSeparator/>
      </w:r>
    </w:p>
  </w:endnote>
  <w:endnote w:type="continuationNotice" w:id="1">
    <w:p w14:paraId="14888E2D" w14:textId="77777777" w:rsidR="00FD37F9" w:rsidRPr="00025F00" w:rsidRDefault="00FD37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1994734"/>
      <w:docPartObj>
        <w:docPartGallery w:val="Page Numbers (Bottom of Page)"/>
        <w:docPartUnique/>
      </w:docPartObj>
    </w:sdtPr>
    <w:sdtEndPr/>
    <w:sdtContent>
      <w:p w14:paraId="4EA76FDA" w14:textId="6F824188" w:rsidR="00814B2F" w:rsidRPr="00025F00" w:rsidRDefault="00814B2F">
        <w:pPr>
          <w:pStyle w:val="Bunntekst"/>
          <w:jc w:val="center"/>
        </w:pPr>
        <w:r w:rsidRPr="00025F00">
          <w:fldChar w:fldCharType="begin"/>
        </w:r>
        <w:r w:rsidRPr="00025F00">
          <w:instrText>PAGE   \* MERGEFORMAT</w:instrText>
        </w:r>
        <w:r w:rsidRPr="00025F00">
          <w:fldChar w:fldCharType="separate"/>
        </w:r>
        <w:r w:rsidR="00E34E46">
          <w:rPr>
            <w:noProof/>
          </w:rPr>
          <w:t>5</w:t>
        </w:r>
        <w:r w:rsidRPr="00025F00">
          <w:fldChar w:fldCharType="end"/>
        </w:r>
      </w:p>
    </w:sdtContent>
  </w:sdt>
  <w:p w14:paraId="5E761411" w14:textId="77777777" w:rsidR="00814B2F" w:rsidRPr="00025F00" w:rsidRDefault="00814B2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E5150" w14:textId="77777777" w:rsidR="00FD37F9" w:rsidRPr="00025F00" w:rsidRDefault="00FD37F9" w:rsidP="009D02CA">
      <w:pPr>
        <w:spacing w:after="0" w:line="240" w:lineRule="auto"/>
      </w:pPr>
      <w:r w:rsidRPr="00025F00">
        <w:separator/>
      </w:r>
    </w:p>
  </w:footnote>
  <w:footnote w:type="continuationSeparator" w:id="0">
    <w:p w14:paraId="09DE23B5" w14:textId="77777777" w:rsidR="00FD37F9" w:rsidRPr="00025F00" w:rsidRDefault="00FD37F9" w:rsidP="009D02CA">
      <w:pPr>
        <w:spacing w:after="0" w:line="240" w:lineRule="auto"/>
      </w:pPr>
      <w:r w:rsidRPr="00025F00">
        <w:continuationSeparator/>
      </w:r>
    </w:p>
  </w:footnote>
  <w:footnote w:type="continuationNotice" w:id="1">
    <w:p w14:paraId="4008751F" w14:textId="77777777" w:rsidR="00FD37F9" w:rsidRPr="00025F00" w:rsidRDefault="00FD37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814B2F" w:rsidRPr="00025F00" w14:paraId="6739248F" w14:textId="77777777" w:rsidTr="2A948A5F">
      <w:trPr>
        <w:trHeight w:val="300"/>
      </w:trPr>
      <w:tc>
        <w:tcPr>
          <w:tcW w:w="3020" w:type="dxa"/>
        </w:tcPr>
        <w:p w14:paraId="6D51F255" w14:textId="15B6D314" w:rsidR="00814B2F" w:rsidRPr="00025F00" w:rsidRDefault="00814B2F" w:rsidP="2A948A5F">
          <w:pPr>
            <w:pStyle w:val="Topptekst"/>
            <w:ind w:left="-115"/>
          </w:pPr>
        </w:p>
      </w:tc>
      <w:tc>
        <w:tcPr>
          <w:tcW w:w="3020" w:type="dxa"/>
        </w:tcPr>
        <w:p w14:paraId="0A6A2F97" w14:textId="5F426603" w:rsidR="00814B2F" w:rsidRPr="00025F00" w:rsidRDefault="00814B2F" w:rsidP="2A948A5F">
          <w:pPr>
            <w:pStyle w:val="Topptekst"/>
            <w:jc w:val="center"/>
          </w:pPr>
        </w:p>
      </w:tc>
      <w:tc>
        <w:tcPr>
          <w:tcW w:w="3020" w:type="dxa"/>
        </w:tcPr>
        <w:p w14:paraId="1B77C09F" w14:textId="392B5E54" w:rsidR="00814B2F" w:rsidRPr="00025F00" w:rsidRDefault="00814B2F" w:rsidP="2A948A5F">
          <w:pPr>
            <w:pStyle w:val="Topptekst"/>
            <w:ind w:right="-115"/>
            <w:jc w:val="right"/>
          </w:pPr>
        </w:p>
      </w:tc>
    </w:tr>
  </w:tbl>
  <w:p w14:paraId="47894FE7" w14:textId="7EEA2169" w:rsidR="00814B2F" w:rsidRPr="00025F00" w:rsidRDefault="00814B2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C075B"/>
    <w:multiLevelType w:val="hybridMultilevel"/>
    <w:tmpl w:val="B02AEE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65215"/>
    <w:multiLevelType w:val="multilevel"/>
    <w:tmpl w:val="738C33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3D60991"/>
    <w:multiLevelType w:val="hybridMultilevel"/>
    <w:tmpl w:val="7A7691E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E1D2023"/>
    <w:multiLevelType w:val="hybridMultilevel"/>
    <w:tmpl w:val="17EC41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C47F3E"/>
    <w:multiLevelType w:val="hybridMultilevel"/>
    <w:tmpl w:val="13DE98A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81973"/>
    <w:multiLevelType w:val="multilevel"/>
    <w:tmpl w:val="2C1A34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B693C35"/>
    <w:multiLevelType w:val="hybridMultilevel"/>
    <w:tmpl w:val="CAE4408A"/>
    <w:lvl w:ilvl="0" w:tplc="565EE124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color w:val="1C1D1E"/>
        <w:sz w:val="21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AE1735"/>
    <w:multiLevelType w:val="multilevel"/>
    <w:tmpl w:val="221AB9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CA2057F"/>
    <w:multiLevelType w:val="hybridMultilevel"/>
    <w:tmpl w:val="0986BBA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E66FC"/>
    <w:multiLevelType w:val="hybridMultilevel"/>
    <w:tmpl w:val="1D8CEAD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691065"/>
    <w:multiLevelType w:val="hybridMultilevel"/>
    <w:tmpl w:val="E522D0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551F7"/>
    <w:multiLevelType w:val="hybridMultilevel"/>
    <w:tmpl w:val="7890BC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4D49B9"/>
    <w:multiLevelType w:val="multilevel"/>
    <w:tmpl w:val="0DFE38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D4E6B54"/>
    <w:multiLevelType w:val="multilevel"/>
    <w:tmpl w:val="738AE5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83317915">
    <w:abstractNumId w:val="4"/>
  </w:num>
  <w:num w:numId="2" w16cid:durableId="913584150">
    <w:abstractNumId w:val="6"/>
  </w:num>
  <w:num w:numId="3" w16cid:durableId="183980474">
    <w:abstractNumId w:val="10"/>
  </w:num>
  <w:num w:numId="4" w16cid:durableId="1030305968">
    <w:abstractNumId w:val="0"/>
  </w:num>
  <w:num w:numId="5" w16cid:durableId="529143318">
    <w:abstractNumId w:val="3"/>
  </w:num>
  <w:num w:numId="6" w16cid:durableId="1742756208">
    <w:abstractNumId w:val="9"/>
  </w:num>
  <w:num w:numId="7" w16cid:durableId="220214615">
    <w:abstractNumId w:val="11"/>
  </w:num>
  <w:num w:numId="8" w16cid:durableId="1149396775">
    <w:abstractNumId w:val="2"/>
  </w:num>
  <w:num w:numId="9" w16cid:durableId="375400038">
    <w:abstractNumId w:val="7"/>
  </w:num>
  <w:num w:numId="10" w16cid:durableId="427889239">
    <w:abstractNumId w:val="1"/>
  </w:num>
  <w:num w:numId="11" w16cid:durableId="680013124">
    <w:abstractNumId w:val="5"/>
  </w:num>
  <w:num w:numId="12" w16cid:durableId="1909412676">
    <w:abstractNumId w:val="12"/>
  </w:num>
  <w:num w:numId="13" w16cid:durableId="32972976">
    <w:abstractNumId w:val="13"/>
  </w:num>
  <w:num w:numId="14" w16cid:durableId="248782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rpxx0e1dsa9dev9aqptstp9seeedzrawre&quot;&gt;My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3&lt;/item&gt;&lt;item&gt;15&lt;/item&gt;&lt;item&gt;16&lt;/item&gt;&lt;item&gt;17&lt;/item&gt;&lt;item&gt;19&lt;/item&gt;&lt;item&gt;27&lt;/item&gt;&lt;item&gt;31&lt;/item&gt;&lt;item&gt;37&lt;/item&gt;&lt;item&gt;58&lt;/item&gt;&lt;item&gt;67&lt;/item&gt;&lt;item&gt;71&lt;/item&gt;&lt;item&gt;73&lt;/item&gt;&lt;item&gt;80&lt;/item&gt;&lt;item&gt;81&lt;/item&gt;&lt;item&gt;85&lt;/item&gt;&lt;item&gt;93&lt;/item&gt;&lt;item&gt;96&lt;/item&gt;&lt;item&gt;101&lt;/item&gt;&lt;item&gt;103&lt;/item&gt;&lt;item&gt;105&lt;/item&gt;&lt;item&gt;106&lt;/item&gt;&lt;item&gt;108&lt;/item&gt;&lt;item&gt;145&lt;/item&gt;&lt;item&gt;146&lt;/item&gt;&lt;item&gt;147&lt;/item&gt;&lt;item&gt;148&lt;/item&gt;&lt;item&gt;149&lt;/item&gt;&lt;item&gt;152&lt;/item&gt;&lt;item&gt;153&lt;/item&gt;&lt;item&gt;154&lt;/item&gt;&lt;item&gt;156&lt;/item&gt;&lt;/record-ids&gt;&lt;/item&gt;&lt;/Libraries&gt;"/>
  </w:docVars>
  <w:rsids>
    <w:rsidRoot w:val="00095C7B"/>
    <w:rsid w:val="00000073"/>
    <w:rsid w:val="00000424"/>
    <w:rsid w:val="000005D1"/>
    <w:rsid w:val="00000DEC"/>
    <w:rsid w:val="0000132B"/>
    <w:rsid w:val="000022F6"/>
    <w:rsid w:val="000028EE"/>
    <w:rsid w:val="00002B8F"/>
    <w:rsid w:val="00002CEB"/>
    <w:rsid w:val="000034EE"/>
    <w:rsid w:val="0000401F"/>
    <w:rsid w:val="0000435A"/>
    <w:rsid w:val="00004367"/>
    <w:rsid w:val="00004500"/>
    <w:rsid w:val="00004ADA"/>
    <w:rsid w:val="00006636"/>
    <w:rsid w:val="00006AA5"/>
    <w:rsid w:val="0000706D"/>
    <w:rsid w:val="000078C4"/>
    <w:rsid w:val="00007CDC"/>
    <w:rsid w:val="000103C7"/>
    <w:rsid w:val="00010819"/>
    <w:rsid w:val="00010A0D"/>
    <w:rsid w:val="00012DC8"/>
    <w:rsid w:val="000133F4"/>
    <w:rsid w:val="00013F19"/>
    <w:rsid w:val="000144EF"/>
    <w:rsid w:val="000155AC"/>
    <w:rsid w:val="00015602"/>
    <w:rsid w:val="0001587D"/>
    <w:rsid w:val="00015F11"/>
    <w:rsid w:val="000166B3"/>
    <w:rsid w:val="00016AA0"/>
    <w:rsid w:val="000172B9"/>
    <w:rsid w:val="000202EC"/>
    <w:rsid w:val="00020BC9"/>
    <w:rsid w:val="000217CD"/>
    <w:rsid w:val="000220C0"/>
    <w:rsid w:val="000223F1"/>
    <w:rsid w:val="00022B8C"/>
    <w:rsid w:val="00022D96"/>
    <w:rsid w:val="00022E27"/>
    <w:rsid w:val="00022F87"/>
    <w:rsid w:val="000243D3"/>
    <w:rsid w:val="00025F00"/>
    <w:rsid w:val="00027439"/>
    <w:rsid w:val="00027645"/>
    <w:rsid w:val="0002787A"/>
    <w:rsid w:val="00027CFE"/>
    <w:rsid w:val="000300A9"/>
    <w:rsid w:val="000304FE"/>
    <w:rsid w:val="00030768"/>
    <w:rsid w:val="0003111F"/>
    <w:rsid w:val="00031135"/>
    <w:rsid w:val="000312CE"/>
    <w:rsid w:val="000318E7"/>
    <w:rsid w:val="00032A3D"/>
    <w:rsid w:val="0003312B"/>
    <w:rsid w:val="00033211"/>
    <w:rsid w:val="000332C3"/>
    <w:rsid w:val="0003363F"/>
    <w:rsid w:val="00033F2B"/>
    <w:rsid w:val="00034BB9"/>
    <w:rsid w:val="00034EA9"/>
    <w:rsid w:val="00035120"/>
    <w:rsid w:val="00035A36"/>
    <w:rsid w:val="00035E65"/>
    <w:rsid w:val="00035F92"/>
    <w:rsid w:val="000362AA"/>
    <w:rsid w:val="00036BDB"/>
    <w:rsid w:val="000400F7"/>
    <w:rsid w:val="000403B1"/>
    <w:rsid w:val="00040659"/>
    <w:rsid w:val="00040FE5"/>
    <w:rsid w:val="00041BB3"/>
    <w:rsid w:val="00042AA8"/>
    <w:rsid w:val="00042FAB"/>
    <w:rsid w:val="0004322C"/>
    <w:rsid w:val="00045126"/>
    <w:rsid w:val="00046728"/>
    <w:rsid w:val="00047028"/>
    <w:rsid w:val="00047CB3"/>
    <w:rsid w:val="000504B8"/>
    <w:rsid w:val="00050E0F"/>
    <w:rsid w:val="000510DF"/>
    <w:rsid w:val="00051620"/>
    <w:rsid w:val="00051B34"/>
    <w:rsid w:val="00051E0E"/>
    <w:rsid w:val="00051EA5"/>
    <w:rsid w:val="00051EBB"/>
    <w:rsid w:val="0005302F"/>
    <w:rsid w:val="00053458"/>
    <w:rsid w:val="000549A0"/>
    <w:rsid w:val="0005551D"/>
    <w:rsid w:val="0005556B"/>
    <w:rsid w:val="0005567C"/>
    <w:rsid w:val="00055C48"/>
    <w:rsid w:val="00055D35"/>
    <w:rsid w:val="00056B6A"/>
    <w:rsid w:val="00056FF1"/>
    <w:rsid w:val="00057469"/>
    <w:rsid w:val="00060AF3"/>
    <w:rsid w:val="00061153"/>
    <w:rsid w:val="00061483"/>
    <w:rsid w:val="000616C8"/>
    <w:rsid w:val="00061B69"/>
    <w:rsid w:val="00062DC0"/>
    <w:rsid w:val="00062FD4"/>
    <w:rsid w:val="000631F4"/>
    <w:rsid w:val="000634DF"/>
    <w:rsid w:val="00063BC9"/>
    <w:rsid w:val="000644A3"/>
    <w:rsid w:val="000644ED"/>
    <w:rsid w:val="00064A33"/>
    <w:rsid w:val="00064EA7"/>
    <w:rsid w:val="0006512D"/>
    <w:rsid w:val="00065151"/>
    <w:rsid w:val="000653DD"/>
    <w:rsid w:val="0006590C"/>
    <w:rsid w:val="000665AE"/>
    <w:rsid w:val="0006663D"/>
    <w:rsid w:val="0006668B"/>
    <w:rsid w:val="00066B34"/>
    <w:rsid w:val="0006720B"/>
    <w:rsid w:val="00070420"/>
    <w:rsid w:val="0007144C"/>
    <w:rsid w:val="00071488"/>
    <w:rsid w:val="00071627"/>
    <w:rsid w:val="00071A00"/>
    <w:rsid w:val="00071EA0"/>
    <w:rsid w:val="00072903"/>
    <w:rsid w:val="00072E95"/>
    <w:rsid w:val="0007304B"/>
    <w:rsid w:val="0007308F"/>
    <w:rsid w:val="000739D2"/>
    <w:rsid w:val="00073ED1"/>
    <w:rsid w:val="000742B1"/>
    <w:rsid w:val="000750D3"/>
    <w:rsid w:val="000756DA"/>
    <w:rsid w:val="0007742C"/>
    <w:rsid w:val="00077904"/>
    <w:rsid w:val="00077A3F"/>
    <w:rsid w:val="00077D90"/>
    <w:rsid w:val="00080788"/>
    <w:rsid w:val="000807DD"/>
    <w:rsid w:val="00080E5D"/>
    <w:rsid w:val="00081853"/>
    <w:rsid w:val="00081DA1"/>
    <w:rsid w:val="00082041"/>
    <w:rsid w:val="000821D7"/>
    <w:rsid w:val="00083D28"/>
    <w:rsid w:val="000844E3"/>
    <w:rsid w:val="0008520F"/>
    <w:rsid w:val="000853C8"/>
    <w:rsid w:val="00085E14"/>
    <w:rsid w:val="0008652E"/>
    <w:rsid w:val="0008661F"/>
    <w:rsid w:val="00086EE9"/>
    <w:rsid w:val="000875A7"/>
    <w:rsid w:val="000877E8"/>
    <w:rsid w:val="00087EA8"/>
    <w:rsid w:val="00090390"/>
    <w:rsid w:val="00090478"/>
    <w:rsid w:val="000913A3"/>
    <w:rsid w:val="0009146F"/>
    <w:rsid w:val="00091742"/>
    <w:rsid w:val="00091B0C"/>
    <w:rsid w:val="00092177"/>
    <w:rsid w:val="000922F5"/>
    <w:rsid w:val="000927AF"/>
    <w:rsid w:val="00094A0A"/>
    <w:rsid w:val="00094B5D"/>
    <w:rsid w:val="00094B78"/>
    <w:rsid w:val="00094CAC"/>
    <w:rsid w:val="000952DD"/>
    <w:rsid w:val="00095647"/>
    <w:rsid w:val="00095682"/>
    <w:rsid w:val="00095C7B"/>
    <w:rsid w:val="00095F30"/>
    <w:rsid w:val="00096096"/>
    <w:rsid w:val="00096F49"/>
    <w:rsid w:val="000A0CA5"/>
    <w:rsid w:val="000A0EC3"/>
    <w:rsid w:val="000A14C7"/>
    <w:rsid w:val="000A2607"/>
    <w:rsid w:val="000A2CEC"/>
    <w:rsid w:val="000A37B5"/>
    <w:rsid w:val="000A4483"/>
    <w:rsid w:val="000A4C97"/>
    <w:rsid w:val="000A6011"/>
    <w:rsid w:val="000A6566"/>
    <w:rsid w:val="000A68E2"/>
    <w:rsid w:val="000A788D"/>
    <w:rsid w:val="000A789F"/>
    <w:rsid w:val="000A7D69"/>
    <w:rsid w:val="000B0BDF"/>
    <w:rsid w:val="000B0F58"/>
    <w:rsid w:val="000B1D25"/>
    <w:rsid w:val="000B2457"/>
    <w:rsid w:val="000B2509"/>
    <w:rsid w:val="000B3158"/>
    <w:rsid w:val="000B3259"/>
    <w:rsid w:val="000B41AC"/>
    <w:rsid w:val="000B41F9"/>
    <w:rsid w:val="000B4865"/>
    <w:rsid w:val="000B5416"/>
    <w:rsid w:val="000B6147"/>
    <w:rsid w:val="000B64BD"/>
    <w:rsid w:val="000B6D38"/>
    <w:rsid w:val="000B7143"/>
    <w:rsid w:val="000B75DA"/>
    <w:rsid w:val="000C03FB"/>
    <w:rsid w:val="000C0A2E"/>
    <w:rsid w:val="000C0A4A"/>
    <w:rsid w:val="000C0A7F"/>
    <w:rsid w:val="000C0CDF"/>
    <w:rsid w:val="000C0E5C"/>
    <w:rsid w:val="000C0F1B"/>
    <w:rsid w:val="000C141E"/>
    <w:rsid w:val="000C179F"/>
    <w:rsid w:val="000C243C"/>
    <w:rsid w:val="000C263F"/>
    <w:rsid w:val="000C26A7"/>
    <w:rsid w:val="000C2C4C"/>
    <w:rsid w:val="000C3BC0"/>
    <w:rsid w:val="000C3C43"/>
    <w:rsid w:val="000C3CE3"/>
    <w:rsid w:val="000C3DFC"/>
    <w:rsid w:val="000C40AA"/>
    <w:rsid w:val="000C533F"/>
    <w:rsid w:val="000C5FB6"/>
    <w:rsid w:val="000C600A"/>
    <w:rsid w:val="000C6764"/>
    <w:rsid w:val="000C6D48"/>
    <w:rsid w:val="000C743F"/>
    <w:rsid w:val="000D0078"/>
    <w:rsid w:val="000D0148"/>
    <w:rsid w:val="000D052D"/>
    <w:rsid w:val="000D0789"/>
    <w:rsid w:val="000D0AA2"/>
    <w:rsid w:val="000D11B4"/>
    <w:rsid w:val="000D1642"/>
    <w:rsid w:val="000D1CEF"/>
    <w:rsid w:val="000D24F8"/>
    <w:rsid w:val="000D3010"/>
    <w:rsid w:val="000D33B0"/>
    <w:rsid w:val="000D3473"/>
    <w:rsid w:val="000D39E7"/>
    <w:rsid w:val="000D43C8"/>
    <w:rsid w:val="000D4B8D"/>
    <w:rsid w:val="000D6236"/>
    <w:rsid w:val="000D62CA"/>
    <w:rsid w:val="000D6EA1"/>
    <w:rsid w:val="000D705F"/>
    <w:rsid w:val="000D7FF7"/>
    <w:rsid w:val="000E08BE"/>
    <w:rsid w:val="000E0DA9"/>
    <w:rsid w:val="000E167E"/>
    <w:rsid w:val="000E16C5"/>
    <w:rsid w:val="000E19A0"/>
    <w:rsid w:val="000E1B6E"/>
    <w:rsid w:val="000E21A4"/>
    <w:rsid w:val="000E2462"/>
    <w:rsid w:val="000E2633"/>
    <w:rsid w:val="000E2A36"/>
    <w:rsid w:val="000E2CF2"/>
    <w:rsid w:val="000E3399"/>
    <w:rsid w:val="000E3650"/>
    <w:rsid w:val="000E5311"/>
    <w:rsid w:val="000E601A"/>
    <w:rsid w:val="000E6095"/>
    <w:rsid w:val="000E6254"/>
    <w:rsid w:val="000E634E"/>
    <w:rsid w:val="000E72CB"/>
    <w:rsid w:val="000E75F9"/>
    <w:rsid w:val="000E7933"/>
    <w:rsid w:val="000F05D2"/>
    <w:rsid w:val="000F08E8"/>
    <w:rsid w:val="000F0CCD"/>
    <w:rsid w:val="000F1B0F"/>
    <w:rsid w:val="000F1DA1"/>
    <w:rsid w:val="000F25A1"/>
    <w:rsid w:val="000F2EC3"/>
    <w:rsid w:val="000F31D6"/>
    <w:rsid w:val="000F326D"/>
    <w:rsid w:val="000F3AC8"/>
    <w:rsid w:val="000F41AC"/>
    <w:rsid w:val="000F467C"/>
    <w:rsid w:val="000F5B76"/>
    <w:rsid w:val="000F6C76"/>
    <w:rsid w:val="000F76E1"/>
    <w:rsid w:val="000F7C6C"/>
    <w:rsid w:val="001000C0"/>
    <w:rsid w:val="00100D33"/>
    <w:rsid w:val="00101AB9"/>
    <w:rsid w:val="0010303F"/>
    <w:rsid w:val="0010356E"/>
    <w:rsid w:val="001037E2"/>
    <w:rsid w:val="00103CE5"/>
    <w:rsid w:val="001042FD"/>
    <w:rsid w:val="001049C2"/>
    <w:rsid w:val="001050A5"/>
    <w:rsid w:val="001059B3"/>
    <w:rsid w:val="001059B6"/>
    <w:rsid w:val="00105A84"/>
    <w:rsid w:val="00106099"/>
    <w:rsid w:val="0010664A"/>
    <w:rsid w:val="00106839"/>
    <w:rsid w:val="0010683A"/>
    <w:rsid w:val="00106897"/>
    <w:rsid w:val="00107C9C"/>
    <w:rsid w:val="00110618"/>
    <w:rsid w:val="00110C3E"/>
    <w:rsid w:val="0011133E"/>
    <w:rsid w:val="001114CC"/>
    <w:rsid w:val="001116ED"/>
    <w:rsid w:val="0011187D"/>
    <w:rsid w:val="0011188C"/>
    <w:rsid w:val="00111CA3"/>
    <w:rsid w:val="001121C7"/>
    <w:rsid w:val="001122EE"/>
    <w:rsid w:val="00112644"/>
    <w:rsid w:val="00113079"/>
    <w:rsid w:val="00113304"/>
    <w:rsid w:val="00113A73"/>
    <w:rsid w:val="00113CFD"/>
    <w:rsid w:val="0011420C"/>
    <w:rsid w:val="0011514E"/>
    <w:rsid w:val="0011527A"/>
    <w:rsid w:val="001159BB"/>
    <w:rsid w:val="00116765"/>
    <w:rsid w:val="00116A9B"/>
    <w:rsid w:val="00116ACE"/>
    <w:rsid w:val="001172FB"/>
    <w:rsid w:val="00117C34"/>
    <w:rsid w:val="001212E3"/>
    <w:rsid w:val="001212FD"/>
    <w:rsid w:val="001217A0"/>
    <w:rsid w:val="001217E3"/>
    <w:rsid w:val="001221BD"/>
    <w:rsid w:val="001236B7"/>
    <w:rsid w:val="00123B25"/>
    <w:rsid w:val="001240EF"/>
    <w:rsid w:val="001250B0"/>
    <w:rsid w:val="0012681B"/>
    <w:rsid w:val="00126F95"/>
    <w:rsid w:val="001273C7"/>
    <w:rsid w:val="00127C27"/>
    <w:rsid w:val="001302E3"/>
    <w:rsid w:val="00130393"/>
    <w:rsid w:val="00131783"/>
    <w:rsid w:val="00131B59"/>
    <w:rsid w:val="00132B5A"/>
    <w:rsid w:val="00132F36"/>
    <w:rsid w:val="00133164"/>
    <w:rsid w:val="00133CD3"/>
    <w:rsid w:val="00133E87"/>
    <w:rsid w:val="0013426E"/>
    <w:rsid w:val="00134930"/>
    <w:rsid w:val="00135148"/>
    <w:rsid w:val="001356AA"/>
    <w:rsid w:val="00135981"/>
    <w:rsid w:val="00135A98"/>
    <w:rsid w:val="00135C5F"/>
    <w:rsid w:val="00136D78"/>
    <w:rsid w:val="00137469"/>
    <w:rsid w:val="001374E2"/>
    <w:rsid w:val="00137990"/>
    <w:rsid w:val="00137E19"/>
    <w:rsid w:val="001406BB"/>
    <w:rsid w:val="0014100C"/>
    <w:rsid w:val="00141B36"/>
    <w:rsid w:val="00141F92"/>
    <w:rsid w:val="0014234C"/>
    <w:rsid w:val="00142C69"/>
    <w:rsid w:val="00142CB4"/>
    <w:rsid w:val="00142F3C"/>
    <w:rsid w:val="00143859"/>
    <w:rsid w:val="00143A26"/>
    <w:rsid w:val="00144276"/>
    <w:rsid w:val="00144847"/>
    <w:rsid w:val="00144863"/>
    <w:rsid w:val="00144913"/>
    <w:rsid w:val="00144AEC"/>
    <w:rsid w:val="00144C82"/>
    <w:rsid w:val="001451B0"/>
    <w:rsid w:val="0014553F"/>
    <w:rsid w:val="00146DFF"/>
    <w:rsid w:val="00147B6C"/>
    <w:rsid w:val="00147D05"/>
    <w:rsid w:val="00147E32"/>
    <w:rsid w:val="00150784"/>
    <w:rsid w:val="0015144B"/>
    <w:rsid w:val="001514DF"/>
    <w:rsid w:val="00152111"/>
    <w:rsid w:val="0015221E"/>
    <w:rsid w:val="001525A3"/>
    <w:rsid w:val="00152710"/>
    <w:rsid w:val="00153369"/>
    <w:rsid w:val="00153B6A"/>
    <w:rsid w:val="001541D2"/>
    <w:rsid w:val="00155475"/>
    <w:rsid w:val="00155BCF"/>
    <w:rsid w:val="001560A0"/>
    <w:rsid w:val="00156AFB"/>
    <w:rsid w:val="00156DA0"/>
    <w:rsid w:val="00156DD1"/>
    <w:rsid w:val="0015737C"/>
    <w:rsid w:val="00157778"/>
    <w:rsid w:val="00157BC2"/>
    <w:rsid w:val="00157CBA"/>
    <w:rsid w:val="00160463"/>
    <w:rsid w:val="00160B82"/>
    <w:rsid w:val="00160DC7"/>
    <w:rsid w:val="0016177C"/>
    <w:rsid w:val="00163296"/>
    <w:rsid w:val="001632FC"/>
    <w:rsid w:val="001647D1"/>
    <w:rsid w:val="0016518F"/>
    <w:rsid w:val="00165ED0"/>
    <w:rsid w:val="0016610F"/>
    <w:rsid w:val="00166E58"/>
    <w:rsid w:val="00166E61"/>
    <w:rsid w:val="00167A31"/>
    <w:rsid w:val="00171DD9"/>
    <w:rsid w:val="0017227B"/>
    <w:rsid w:val="00172648"/>
    <w:rsid w:val="00172B1A"/>
    <w:rsid w:val="00172DDC"/>
    <w:rsid w:val="0017329A"/>
    <w:rsid w:val="0017347E"/>
    <w:rsid w:val="0017355E"/>
    <w:rsid w:val="00173CA1"/>
    <w:rsid w:val="001743FD"/>
    <w:rsid w:val="00174424"/>
    <w:rsid w:val="00175C30"/>
    <w:rsid w:val="00175F0A"/>
    <w:rsid w:val="0017609A"/>
    <w:rsid w:val="001760A8"/>
    <w:rsid w:val="00176896"/>
    <w:rsid w:val="00176F92"/>
    <w:rsid w:val="00177009"/>
    <w:rsid w:val="00177204"/>
    <w:rsid w:val="00177E97"/>
    <w:rsid w:val="00181E51"/>
    <w:rsid w:val="00181FDD"/>
    <w:rsid w:val="00182047"/>
    <w:rsid w:val="001822D4"/>
    <w:rsid w:val="0018236F"/>
    <w:rsid w:val="00182F70"/>
    <w:rsid w:val="00183204"/>
    <w:rsid w:val="001837F8"/>
    <w:rsid w:val="00183F16"/>
    <w:rsid w:val="00184470"/>
    <w:rsid w:val="00184A56"/>
    <w:rsid w:val="00184AA7"/>
    <w:rsid w:val="00184B8A"/>
    <w:rsid w:val="00185081"/>
    <w:rsid w:val="00185190"/>
    <w:rsid w:val="0018632B"/>
    <w:rsid w:val="001863BF"/>
    <w:rsid w:val="001863CE"/>
    <w:rsid w:val="00186580"/>
    <w:rsid w:val="00186DFF"/>
    <w:rsid w:val="001870AC"/>
    <w:rsid w:val="00187835"/>
    <w:rsid w:val="00187EB7"/>
    <w:rsid w:val="001902D9"/>
    <w:rsid w:val="00191506"/>
    <w:rsid w:val="00191A62"/>
    <w:rsid w:val="00191B8E"/>
    <w:rsid w:val="00192153"/>
    <w:rsid w:val="0019331B"/>
    <w:rsid w:val="001933B5"/>
    <w:rsid w:val="00195BEB"/>
    <w:rsid w:val="00196652"/>
    <w:rsid w:val="00197E4D"/>
    <w:rsid w:val="001A05BF"/>
    <w:rsid w:val="001A1DC6"/>
    <w:rsid w:val="001A1E84"/>
    <w:rsid w:val="001A1EC4"/>
    <w:rsid w:val="001A208B"/>
    <w:rsid w:val="001A2304"/>
    <w:rsid w:val="001A2365"/>
    <w:rsid w:val="001A28EE"/>
    <w:rsid w:val="001A2CB8"/>
    <w:rsid w:val="001A3298"/>
    <w:rsid w:val="001A3742"/>
    <w:rsid w:val="001A45ED"/>
    <w:rsid w:val="001A4B04"/>
    <w:rsid w:val="001A5078"/>
    <w:rsid w:val="001A5426"/>
    <w:rsid w:val="001A55DF"/>
    <w:rsid w:val="001A6C38"/>
    <w:rsid w:val="001A703C"/>
    <w:rsid w:val="001A7407"/>
    <w:rsid w:val="001B0093"/>
    <w:rsid w:val="001B01B5"/>
    <w:rsid w:val="001B0360"/>
    <w:rsid w:val="001B0E74"/>
    <w:rsid w:val="001B1078"/>
    <w:rsid w:val="001B11A6"/>
    <w:rsid w:val="001B20E9"/>
    <w:rsid w:val="001B24AD"/>
    <w:rsid w:val="001B30E2"/>
    <w:rsid w:val="001B3914"/>
    <w:rsid w:val="001B4956"/>
    <w:rsid w:val="001B4A9C"/>
    <w:rsid w:val="001B4D69"/>
    <w:rsid w:val="001B5416"/>
    <w:rsid w:val="001B6788"/>
    <w:rsid w:val="001B6881"/>
    <w:rsid w:val="001B7494"/>
    <w:rsid w:val="001C006B"/>
    <w:rsid w:val="001C076A"/>
    <w:rsid w:val="001C077D"/>
    <w:rsid w:val="001C0993"/>
    <w:rsid w:val="001C1277"/>
    <w:rsid w:val="001C12BF"/>
    <w:rsid w:val="001C1825"/>
    <w:rsid w:val="001C1B75"/>
    <w:rsid w:val="001C203B"/>
    <w:rsid w:val="001C2A98"/>
    <w:rsid w:val="001C2B12"/>
    <w:rsid w:val="001C30C3"/>
    <w:rsid w:val="001C3621"/>
    <w:rsid w:val="001C383B"/>
    <w:rsid w:val="001C38EE"/>
    <w:rsid w:val="001C3B4D"/>
    <w:rsid w:val="001C3B7F"/>
    <w:rsid w:val="001C4811"/>
    <w:rsid w:val="001C4952"/>
    <w:rsid w:val="001C4E9D"/>
    <w:rsid w:val="001C552C"/>
    <w:rsid w:val="001C5C4D"/>
    <w:rsid w:val="001C5FDB"/>
    <w:rsid w:val="001C678B"/>
    <w:rsid w:val="001C68EE"/>
    <w:rsid w:val="001C73E8"/>
    <w:rsid w:val="001C74AA"/>
    <w:rsid w:val="001C7666"/>
    <w:rsid w:val="001C7C36"/>
    <w:rsid w:val="001D045B"/>
    <w:rsid w:val="001D1029"/>
    <w:rsid w:val="001D1CFC"/>
    <w:rsid w:val="001D1FC8"/>
    <w:rsid w:val="001D2363"/>
    <w:rsid w:val="001D298E"/>
    <w:rsid w:val="001D350E"/>
    <w:rsid w:val="001D35A0"/>
    <w:rsid w:val="001D3B97"/>
    <w:rsid w:val="001D464F"/>
    <w:rsid w:val="001D496E"/>
    <w:rsid w:val="001D682F"/>
    <w:rsid w:val="001D69CA"/>
    <w:rsid w:val="001D6BFB"/>
    <w:rsid w:val="001D6E2E"/>
    <w:rsid w:val="001D7042"/>
    <w:rsid w:val="001D7115"/>
    <w:rsid w:val="001D730C"/>
    <w:rsid w:val="001D7375"/>
    <w:rsid w:val="001D7F62"/>
    <w:rsid w:val="001E06D9"/>
    <w:rsid w:val="001E07BC"/>
    <w:rsid w:val="001E0CFA"/>
    <w:rsid w:val="001E142E"/>
    <w:rsid w:val="001E1EE4"/>
    <w:rsid w:val="001E2AD3"/>
    <w:rsid w:val="001E2DD9"/>
    <w:rsid w:val="001E3923"/>
    <w:rsid w:val="001E3DB9"/>
    <w:rsid w:val="001E4136"/>
    <w:rsid w:val="001E4B2A"/>
    <w:rsid w:val="001E5062"/>
    <w:rsid w:val="001E53F5"/>
    <w:rsid w:val="001E55A7"/>
    <w:rsid w:val="001E5DCB"/>
    <w:rsid w:val="001E6260"/>
    <w:rsid w:val="001E68EE"/>
    <w:rsid w:val="001E7345"/>
    <w:rsid w:val="001E7525"/>
    <w:rsid w:val="001E7AC5"/>
    <w:rsid w:val="001F0DB8"/>
    <w:rsid w:val="001F1A42"/>
    <w:rsid w:val="001F1E03"/>
    <w:rsid w:val="001F1E80"/>
    <w:rsid w:val="001F2237"/>
    <w:rsid w:val="001F2F39"/>
    <w:rsid w:val="001F33E3"/>
    <w:rsid w:val="001F3528"/>
    <w:rsid w:val="001F3AE4"/>
    <w:rsid w:val="001F4282"/>
    <w:rsid w:val="001F44B3"/>
    <w:rsid w:val="001F5290"/>
    <w:rsid w:val="001F530B"/>
    <w:rsid w:val="001F5600"/>
    <w:rsid w:val="001F5743"/>
    <w:rsid w:val="001F611E"/>
    <w:rsid w:val="001F704B"/>
    <w:rsid w:val="001F7279"/>
    <w:rsid w:val="001F72CE"/>
    <w:rsid w:val="0020028B"/>
    <w:rsid w:val="002007D9"/>
    <w:rsid w:val="002010B3"/>
    <w:rsid w:val="002010C5"/>
    <w:rsid w:val="0020110B"/>
    <w:rsid w:val="002014AA"/>
    <w:rsid w:val="00201615"/>
    <w:rsid w:val="00201767"/>
    <w:rsid w:val="00201854"/>
    <w:rsid w:val="002027F7"/>
    <w:rsid w:val="00203122"/>
    <w:rsid w:val="0020364A"/>
    <w:rsid w:val="00203915"/>
    <w:rsid w:val="00203BE2"/>
    <w:rsid w:val="00204616"/>
    <w:rsid w:val="002046F6"/>
    <w:rsid w:val="00204FDC"/>
    <w:rsid w:val="002052A6"/>
    <w:rsid w:val="00205681"/>
    <w:rsid w:val="002058C2"/>
    <w:rsid w:val="002064A1"/>
    <w:rsid w:val="002064D8"/>
    <w:rsid w:val="00206C1D"/>
    <w:rsid w:val="00207DEA"/>
    <w:rsid w:val="00207FF3"/>
    <w:rsid w:val="00210F48"/>
    <w:rsid w:val="00210FA7"/>
    <w:rsid w:val="00211217"/>
    <w:rsid w:val="002112F3"/>
    <w:rsid w:val="002120EC"/>
    <w:rsid w:val="002122B1"/>
    <w:rsid w:val="00212B86"/>
    <w:rsid w:val="00212FD4"/>
    <w:rsid w:val="0021324B"/>
    <w:rsid w:val="00213F52"/>
    <w:rsid w:val="00214E30"/>
    <w:rsid w:val="00214E70"/>
    <w:rsid w:val="0021568B"/>
    <w:rsid w:val="00215BE5"/>
    <w:rsid w:val="002161B4"/>
    <w:rsid w:val="0021674F"/>
    <w:rsid w:val="00216C8D"/>
    <w:rsid w:val="002170C2"/>
    <w:rsid w:val="00217817"/>
    <w:rsid w:val="0022075B"/>
    <w:rsid w:val="00220E1B"/>
    <w:rsid w:val="00220F61"/>
    <w:rsid w:val="002217F4"/>
    <w:rsid w:val="00222D2C"/>
    <w:rsid w:val="00223219"/>
    <w:rsid w:val="00224438"/>
    <w:rsid w:val="00224AAD"/>
    <w:rsid w:val="002251F2"/>
    <w:rsid w:val="00225B44"/>
    <w:rsid w:val="002268DD"/>
    <w:rsid w:val="002274E9"/>
    <w:rsid w:val="0022778C"/>
    <w:rsid w:val="002300C2"/>
    <w:rsid w:val="00230238"/>
    <w:rsid w:val="00230967"/>
    <w:rsid w:val="002312F6"/>
    <w:rsid w:val="002316AF"/>
    <w:rsid w:val="002322B5"/>
    <w:rsid w:val="00232EDC"/>
    <w:rsid w:val="00233282"/>
    <w:rsid w:val="00236121"/>
    <w:rsid w:val="00237169"/>
    <w:rsid w:val="00237B48"/>
    <w:rsid w:val="0024066A"/>
    <w:rsid w:val="00240E38"/>
    <w:rsid w:val="002410ED"/>
    <w:rsid w:val="00241319"/>
    <w:rsid w:val="00241582"/>
    <w:rsid w:val="002418C6"/>
    <w:rsid w:val="00242205"/>
    <w:rsid w:val="00242A59"/>
    <w:rsid w:val="00242CF5"/>
    <w:rsid w:val="00243A44"/>
    <w:rsid w:val="00244CB2"/>
    <w:rsid w:val="00245643"/>
    <w:rsid w:val="00245CE3"/>
    <w:rsid w:val="00246328"/>
    <w:rsid w:val="002466FD"/>
    <w:rsid w:val="00246E77"/>
    <w:rsid w:val="002473CD"/>
    <w:rsid w:val="00247644"/>
    <w:rsid w:val="00247AA9"/>
    <w:rsid w:val="00247FDF"/>
    <w:rsid w:val="00250201"/>
    <w:rsid w:val="00250533"/>
    <w:rsid w:val="00250730"/>
    <w:rsid w:val="00250C55"/>
    <w:rsid w:val="00250CD4"/>
    <w:rsid w:val="0025150C"/>
    <w:rsid w:val="00251E3B"/>
    <w:rsid w:val="00252069"/>
    <w:rsid w:val="00252521"/>
    <w:rsid w:val="00252FDB"/>
    <w:rsid w:val="00253AA3"/>
    <w:rsid w:val="00253F13"/>
    <w:rsid w:val="00254BEE"/>
    <w:rsid w:val="00254E94"/>
    <w:rsid w:val="00255671"/>
    <w:rsid w:val="0025587D"/>
    <w:rsid w:val="00255AB8"/>
    <w:rsid w:val="00255BD3"/>
    <w:rsid w:val="00256327"/>
    <w:rsid w:val="00257DD5"/>
    <w:rsid w:val="00260A0A"/>
    <w:rsid w:val="0026155F"/>
    <w:rsid w:val="0026179A"/>
    <w:rsid w:val="00261808"/>
    <w:rsid w:val="00261A4E"/>
    <w:rsid w:val="00261C18"/>
    <w:rsid w:val="00261CD8"/>
    <w:rsid w:val="00262234"/>
    <w:rsid w:val="00262BC1"/>
    <w:rsid w:val="00262C9D"/>
    <w:rsid w:val="00262F60"/>
    <w:rsid w:val="00263927"/>
    <w:rsid w:val="00264A8D"/>
    <w:rsid w:val="00265696"/>
    <w:rsid w:val="002664E2"/>
    <w:rsid w:val="00267D7F"/>
    <w:rsid w:val="00271A3F"/>
    <w:rsid w:val="00271A4E"/>
    <w:rsid w:val="00271C2E"/>
    <w:rsid w:val="002720B4"/>
    <w:rsid w:val="0027276C"/>
    <w:rsid w:val="0027314E"/>
    <w:rsid w:val="00273EED"/>
    <w:rsid w:val="00273F8A"/>
    <w:rsid w:val="00274CEA"/>
    <w:rsid w:val="002751D5"/>
    <w:rsid w:val="00275232"/>
    <w:rsid w:val="00275DB1"/>
    <w:rsid w:val="00276668"/>
    <w:rsid w:val="00276A0A"/>
    <w:rsid w:val="00276C14"/>
    <w:rsid w:val="00277732"/>
    <w:rsid w:val="002805A6"/>
    <w:rsid w:val="00280918"/>
    <w:rsid w:val="002812EB"/>
    <w:rsid w:val="002820F2"/>
    <w:rsid w:val="0028294A"/>
    <w:rsid w:val="00282C53"/>
    <w:rsid w:val="00283391"/>
    <w:rsid w:val="002838AE"/>
    <w:rsid w:val="00284443"/>
    <w:rsid w:val="0028447A"/>
    <w:rsid w:val="00285EBA"/>
    <w:rsid w:val="002865F2"/>
    <w:rsid w:val="00286F7D"/>
    <w:rsid w:val="00287154"/>
    <w:rsid w:val="002871BC"/>
    <w:rsid w:val="002876FF"/>
    <w:rsid w:val="00290AEB"/>
    <w:rsid w:val="00290F64"/>
    <w:rsid w:val="0029144C"/>
    <w:rsid w:val="00291BF0"/>
    <w:rsid w:val="002921C6"/>
    <w:rsid w:val="002923D0"/>
    <w:rsid w:val="0029303E"/>
    <w:rsid w:val="00293209"/>
    <w:rsid w:val="002933E5"/>
    <w:rsid w:val="00293665"/>
    <w:rsid w:val="00294F5E"/>
    <w:rsid w:val="0029555C"/>
    <w:rsid w:val="00295B97"/>
    <w:rsid w:val="00295FE7"/>
    <w:rsid w:val="00296EF7"/>
    <w:rsid w:val="0029753C"/>
    <w:rsid w:val="00297C17"/>
    <w:rsid w:val="00297EA5"/>
    <w:rsid w:val="002A061D"/>
    <w:rsid w:val="002A0D50"/>
    <w:rsid w:val="002A1649"/>
    <w:rsid w:val="002A170A"/>
    <w:rsid w:val="002A1A9B"/>
    <w:rsid w:val="002A1D7D"/>
    <w:rsid w:val="002A1E4F"/>
    <w:rsid w:val="002A2857"/>
    <w:rsid w:val="002A2A7C"/>
    <w:rsid w:val="002A315F"/>
    <w:rsid w:val="002A35F7"/>
    <w:rsid w:val="002A39F6"/>
    <w:rsid w:val="002A4254"/>
    <w:rsid w:val="002A49D1"/>
    <w:rsid w:val="002A4C98"/>
    <w:rsid w:val="002A58F6"/>
    <w:rsid w:val="002A649B"/>
    <w:rsid w:val="002A659A"/>
    <w:rsid w:val="002A660B"/>
    <w:rsid w:val="002A6659"/>
    <w:rsid w:val="002A6832"/>
    <w:rsid w:val="002A6EA8"/>
    <w:rsid w:val="002A72CD"/>
    <w:rsid w:val="002A7EA8"/>
    <w:rsid w:val="002B0449"/>
    <w:rsid w:val="002B04DC"/>
    <w:rsid w:val="002B0C78"/>
    <w:rsid w:val="002B0E38"/>
    <w:rsid w:val="002B1270"/>
    <w:rsid w:val="002B4260"/>
    <w:rsid w:val="002B49E3"/>
    <w:rsid w:val="002B4A40"/>
    <w:rsid w:val="002B5446"/>
    <w:rsid w:val="002B6099"/>
    <w:rsid w:val="002B61C5"/>
    <w:rsid w:val="002B643C"/>
    <w:rsid w:val="002B72C1"/>
    <w:rsid w:val="002B75AA"/>
    <w:rsid w:val="002B7750"/>
    <w:rsid w:val="002B7763"/>
    <w:rsid w:val="002B7F2A"/>
    <w:rsid w:val="002C0757"/>
    <w:rsid w:val="002C08CB"/>
    <w:rsid w:val="002C0CD1"/>
    <w:rsid w:val="002C14FF"/>
    <w:rsid w:val="002C1D3E"/>
    <w:rsid w:val="002C1ED5"/>
    <w:rsid w:val="002C2162"/>
    <w:rsid w:val="002C275F"/>
    <w:rsid w:val="002C2813"/>
    <w:rsid w:val="002C2E19"/>
    <w:rsid w:val="002C3402"/>
    <w:rsid w:val="002C3422"/>
    <w:rsid w:val="002C3A10"/>
    <w:rsid w:val="002C3C73"/>
    <w:rsid w:val="002C4B4F"/>
    <w:rsid w:val="002C4D07"/>
    <w:rsid w:val="002C548F"/>
    <w:rsid w:val="002C5810"/>
    <w:rsid w:val="002C5E04"/>
    <w:rsid w:val="002C72C0"/>
    <w:rsid w:val="002C758D"/>
    <w:rsid w:val="002C76FA"/>
    <w:rsid w:val="002C7A88"/>
    <w:rsid w:val="002C7C94"/>
    <w:rsid w:val="002D06AE"/>
    <w:rsid w:val="002D1880"/>
    <w:rsid w:val="002D288A"/>
    <w:rsid w:val="002D3FCC"/>
    <w:rsid w:val="002D51E3"/>
    <w:rsid w:val="002D5BB3"/>
    <w:rsid w:val="002D5C33"/>
    <w:rsid w:val="002D64E5"/>
    <w:rsid w:val="002D69FE"/>
    <w:rsid w:val="002D6A28"/>
    <w:rsid w:val="002D6E6D"/>
    <w:rsid w:val="002D7EDF"/>
    <w:rsid w:val="002D7FEB"/>
    <w:rsid w:val="002E1613"/>
    <w:rsid w:val="002E19D9"/>
    <w:rsid w:val="002E2C8C"/>
    <w:rsid w:val="002E345B"/>
    <w:rsid w:val="002E3AE4"/>
    <w:rsid w:val="002E3C21"/>
    <w:rsid w:val="002E416A"/>
    <w:rsid w:val="002E44F9"/>
    <w:rsid w:val="002E4866"/>
    <w:rsid w:val="002E537C"/>
    <w:rsid w:val="002E5573"/>
    <w:rsid w:val="002E5B35"/>
    <w:rsid w:val="002E65B8"/>
    <w:rsid w:val="002E6984"/>
    <w:rsid w:val="002E6ECF"/>
    <w:rsid w:val="002E71A9"/>
    <w:rsid w:val="002E77B0"/>
    <w:rsid w:val="002E7BB7"/>
    <w:rsid w:val="002F074B"/>
    <w:rsid w:val="002F2127"/>
    <w:rsid w:val="002F251B"/>
    <w:rsid w:val="002F2530"/>
    <w:rsid w:val="002F2797"/>
    <w:rsid w:val="002F2C6E"/>
    <w:rsid w:val="002F35C9"/>
    <w:rsid w:val="002F3D2E"/>
    <w:rsid w:val="002F4477"/>
    <w:rsid w:val="002F4C94"/>
    <w:rsid w:val="002F4D08"/>
    <w:rsid w:val="002F563A"/>
    <w:rsid w:val="002F58ED"/>
    <w:rsid w:val="002F5999"/>
    <w:rsid w:val="002F5C6A"/>
    <w:rsid w:val="002F5E32"/>
    <w:rsid w:val="002F5F81"/>
    <w:rsid w:val="002F6397"/>
    <w:rsid w:val="002F6691"/>
    <w:rsid w:val="002F6C19"/>
    <w:rsid w:val="002F6CED"/>
    <w:rsid w:val="002F7F89"/>
    <w:rsid w:val="00300258"/>
    <w:rsid w:val="00300330"/>
    <w:rsid w:val="003006B3"/>
    <w:rsid w:val="003023C6"/>
    <w:rsid w:val="00302CBA"/>
    <w:rsid w:val="0030344B"/>
    <w:rsid w:val="003037B6"/>
    <w:rsid w:val="00303A4D"/>
    <w:rsid w:val="00303FAD"/>
    <w:rsid w:val="00304662"/>
    <w:rsid w:val="00304C63"/>
    <w:rsid w:val="00305818"/>
    <w:rsid w:val="003058F1"/>
    <w:rsid w:val="00306D95"/>
    <w:rsid w:val="00307749"/>
    <w:rsid w:val="00307B7D"/>
    <w:rsid w:val="00307F1E"/>
    <w:rsid w:val="0031000F"/>
    <w:rsid w:val="003113E6"/>
    <w:rsid w:val="00311449"/>
    <w:rsid w:val="00312452"/>
    <w:rsid w:val="00313013"/>
    <w:rsid w:val="00313E6B"/>
    <w:rsid w:val="00314382"/>
    <w:rsid w:val="0031631A"/>
    <w:rsid w:val="00316971"/>
    <w:rsid w:val="00316C62"/>
    <w:rsid w:val="00316D8D"/>
    <w:rsid w:val="00317091"/>
    <w:rsid w:val="003176E2"/>
    <w:rsid w:val="00317889"/>
    <w:rsid w:val="00317E09"/>
    <w:rsid w:val="00317EB1"/>
    <w:rsid w:val="003202C8"/>
    <w:rsid w:val="00320E7F"/>
    <w:rsid w:val="00321A36"/>
    <w:rsid w:val="00321C65"/>
    <w:rsid w:val="00322C83"/>
    <w:rsid w:val="0032308B"/>
    <w:rsid w:val="003238BF"/>
    <w:rsid w:val="00323CF9"/>
    <w:rsid w:val="003247FA"/>
    <w:rsid w:val="00324D86"/>
    <w:rsid w:val="00325D1D"/>
    <w:rsid w:val="00325D37"/>
    <w:rsid w:val="00326018"/>
    <w:rsid w:val="0032612E"/>
    <w:rsid w:val="00326273"/>
    <w:rsid w:val="0032673C"/>
    <w:rsid w:val="00327272"/>
    <w:rsid w:val="00327E01"/>
    <w:rsid w:val="0033141C"/>
    <w:rsid w:val="0033224D"/>
    <w:rsid w:val="0033362C"/>
    <w:rsid w:val="00333A3D"/>
    <w:rsid w:val="00334151"/>
    <w:rsid w:val="00335131"/>
    <w:rsid w:val="003355A2"/>
    <w:rsid w:val="00335988"/>
    <w:rsid w:val="00335AA2"/>
    <w:rsid w:val="003379B3"/>
    <w:rsid w:val="00337FCA"/>
    <w:rsid w:val="00337FDF"/>
    <w:rsid w:val="00340135"/>
    <w:rsid w:val="003404DB"/>
    <w:rsid w:val="00340E11"/>
    <w:rsid w:val="00341E06"/>
    <w:rsid w:val="00341EE7"/>
    <w:rsid w:val="003425A0"/>
    <w:rsid w:val="003427F9"/>
    <w:rsid w:val="00342CB4"/>
    <w:rsid w:val="00342D23"/>
    <w:rsid w:val="00343825"/>
    <w:rsid w:val="00344863"/>
    <w:rsid w:val="00344903"/>
    <w:rsid w:val="00344A6D"/>
    <w:rsid w:val="00345038"/>
    <w:rsid w:val="00345293"/>
    <w:rsid w:val="00345C23"/>
    <w:rsid w:val="00345CC7"/>
    <w:rsid w:val="00345D1D"/>
    <w:rsid w:val="00350703"/>
    <w:rsid w:val="00350746"/>
    <w:rsid w:val="003510AF"/>
    <w:rsid w:val="0035120F"/>
    <w:rsid w:val="003516C0"/>
    <w:rsid w:val="00351AA2"/>
    <w:rsid w:val="00352357"/>
    <w:rsid w:val="003524A0"/>
    <w:rsid w:val="00352999"/>
    <w:rsid w:val="00352EA3"/>
    <w:rsid w:val="00353221"/>
    <w:rsid w:val="00353D3B"/>
    <w:rsid w:val="00354584"/>
    <w:rsid w:val="0035465D"/>
    <w:rsid w:val="00354721"/>
    <w:rsid w:val="00354C24"/>
    <w:rsid w:val="0035520F"/>
    <w:rsid w:val="003554C2"/>
    <w:rsid w:val="00355C6F"/>
    <w:rsid w:val="00355CB3"/>
    <w:rsid w:val="003560B9"/>
    <w:rsid w:val="00356374"/>
    <w:rsid w:val="003566AD"/>
    <w:rsid w:val="003567C3"/>
    <w:rsid w:val="00356917"/>
    <w:rsid w:val="00356D2B"/>
    <w:rsid w:val="0035718C"/>
    <w:rsid w:val="0035725C"/>
    <w:rsid w:val="003579E3"/>
    <w:rsid w:val="003604FF"/>
    <w:rsid w:val="003605D8"/>
    <w:rsid w:val="003615EB"/>
    <w:rsid w:val="0036218C"/>
    <w:rsid w:val="00362617"/>
    <w:rsid w:val="00362AAA"/>
    <w:rsid w:val="00362ED1"/>
    <w:rsid w:val="003634C8"/>
    <w:rsid w:val="003634FD"/>
    <w:rsid w:val="003636AB"/>
    <w:rsid w:val="00363780"/>
    <w:rsid w:val="00363967"/>
    <w:rsid w:val="00364034"/>
    <w:rsid w:val="003640FF"/>
    <w:rsid w:val="0036455D"/>
    <w:rsid w:val="00364CFE"/>
    <w:rsid w:val="00365226"/>
    <w:rsid w:val="00365B20"/>
    <w:rsid w:val="00366426"/>
    <w:rsid w:val="00366790"/>
    <w:rsid w:val="003667A7"/>
    <w:rsid w:val="0036706E"/>
    <w:rsid w:val="00367AAC"/>
    <w:rsid w:val="003708A1"/>
    <w:rsid w:val="00370BF0"/>
    <w:rsid w:val="00370CA3"/>
    <w:rsid w:val="00370D58"/>
    <w:rsid w:val="00371001"/>
    <w:rsid w:val="00372994"/>
    <w:rsid w:val="003730A8"/>
    <w:rsid w:val="0037397B"/>
    <w:rsid w:val="00373A55"/>
    <w:rsid w:val="00374445"/>
    <w:rsid w:val="00374CEA"/>
    <w:rsid w:val="00374F42"/>
    <w:rsid w:val="00376015"/>
    <w:rsid w:val="003761BF"/>
    <w:rsid w:val="0037692B"/>
    <w:rsid w:val="00376C5B"/>
    <w:rsid w:val="00377C1C"/>
    <w:rsid w:val="00380352"/>
    <w:rsid w:val="00380A83"/>
    <w:rsid w:val="00381B5E"/>
    <w:rsid w:val="00381FCF"/>
    <w:rsid w:val="0038209D"/>
    <w:rsid w:val="00382756"/>
    <w:rsid w:val="00382C3E"/>
    <w:rsid w:val="003850C9"/>
    <w:rsid w:val="003852E0"/>
    <w:rsid w:val="00386327"/>
    <w:rsid w:val="0038644B"/>
    <w:rsid w:val="00386903"/>
    <w:rsid w:val="00386E9D"/>
    <w:rsid w:val="00387034"/>
    <w:rsid w:val="0038721A"/>
    <w:rsid w:val="00387942"/>
    <w:rsid w:val="00387C12"/>
    <w:rsid w:val="00390E13"/>
    <w:rsid w:val="003919C8"/>
    <w:rsid w:val="003920CE"/>
    <w:rsid w:val="00392A4C"/>
    <w:rsid w:val="00392E3C"/>
    <w:rsid w:val="00393231"/>
    <w:rsid w:val="00393E8B"/>
    <w:rsid w:val="003947AB"/>
    <w:rsid w:val="00395542"/>
    <w:rsid w:val="0039592B"/>
    <w:rsid w:val="00395D0B"/>
    <w:rsid w:val="00395DDB"/>
    <w:rsid w:val="003964F4"/>
    <w:rsid w:val="0039675D"/>
    <w:rsid w:val="00396F27"/>
    <w:rsid w:val="00397867"/>
    <w:rsid w:val="00397BDE"/>
    <w:rsid w:val="00397FCA"/>
    <w:rsid w:val="003A04F1"/>
    <w:rsid w:val="003A062E"/>
    <w:rsid w:val="003A153D"/>
    <w:rsid w:val="003A1EE8"/>
    <w:rsid w:val="003A3E1B"/>
    <w:rsid w:val="003A3E8E"/>
    <w:rsid w:val="003A4180"/>
    <w:rsid w:val="003A425D"/>
    <w:rsid w:val="003A4524"/>
    <w:rsid w:val="003A4F7E"/>
    <w:rsid w:val="003A5005"/>
    <w:rsid w:val="003A52D7"/>
    <w:rsid w:val="003A57B7"/>
    <w:rsid w:val="003A6817"/>
    <w:rsid w:val="003A7858"/>
    <w:rsid w:val="003B064E"/>
    <w:rsid w:val="003B0BEE"/>
    <w:rsid w:val="003B19D9"/>
    <w:rsid w:val="003B247D"/>
    <w:rsid w:val="003B4114"/>
    <w:rsid w:val="003B4132"/>
    <w:rsid w:val="003B5913"/>
    <w:rsid w:val="003B66A1"/>
    <w:rsid w:val="003C051E"/>
    <w:rsid w:val="003C0A8A"/>
    <w:rsid w:val="003C2806"/>
    <w:rsid w:val="003C2D23"/>
    <w:rsid w:val="003C397B"/>
    <w:rsid w:val="003C3EC5"/>
    <w:rsid w:val="003C4969"/>
    <w:rsid w:val="003C4F3C"/>
    <w:rsid w:val="003C5A83"/>
    <w:rsid w:val="003C6211"/>
    <w:rsid w:val="003C703C"/>
    <w:rsid w:val="003C718E"/>
    <w:rsid w:val="003C7529"/>
    <w:rsid w:val="003C797A"/>
    <w:rsid w:val="003D01F6"/>
    <w:rsid w:val="003D0487"/>
    <w:rsid w:val="003D15B9"/>
    <w:rsid w:val="003D1633"/>
    <w:rsid w:val="003D2E12"/>
    <w:rsid w:val="003D2FF4"/>
    <w:rsid w:val="003D333E"/>
    <w:rsid w:val="003D3A97"/>
    <w:rsid w:val="003D3C69"/>
    <w:rsid w:val="003D4798"/>
    <w:rsid w:val="003D480E"/>
    <w:rsid w:val="003D4905"/>
    <w:rsid w:val="003D54C3"/>
    <w:rsid w:val="003D6A2F"/>
    <w:rsid w:val="003D6BBC"/>
    <w:rsid w:val="003D7AA0"/>
    <w:rsid w:val="003E0164"/>
    <w:rsid w:val="003E1479"/>
    <w:rsid w:val="003E1DCE"/>
    <w:rsid w:val="003E1F2A"/>
    <w:rsid w:val="003E228A"/>
    <w:rsid w:val="003E2618"/>
    <w:rsid w:val="003E37EF"/>
    <w:rsid w:val="003E3D91"/>
    <w:rsid w:val="003E4093"/>
    <w:rsid w:val="003E4442"/>
    <w:rsid w:val="003E47E2"/>
    <w:rsid w:val="003E548B"/>
    <w:rsid w:val="003E5A3E"/>
    <w:rsid w:val="003E5D18"/>
    <w:rsid w:val="003E61C7"/>
    <w:rsid w:val="003E6761"/>
    <w:rsid w:val="003E6D45"/>
    <w:rsid w:val="003E7DEC"/>
    <w:rsid w:val="003E7E53"/>
    <w:rsid w:val="003F0891"/>
    <w:rsid w:val="003F0965"/>
    <w:rsid w:val="003F17ED"/>
    <w:rsid w:val="003F19B2"/>
    <w:rsid w:val="003F1B7A"/>
    <w:rsid w:val="003F2D53"/>
    <w:rsid w:val="003F2F7A"/>
    <w:rsid w:val="003F312D"/>
    <w:rsid w:val="003F3258"/>
    <w:rsid w:val="003F37A0"/>
    <w:rsid w:val="003F426B"/>
    <w:rsid w:val="003F4A4B"/>
    <w:rsid w:val="003F4D12"/>
    <w:rsid w:val="003F5882"/>
    <w:rsid w:val="003F591A"/>
    <w:rsid w:val="003F5A17"/>
    <w:rsid w:val="003F69A7"/>
    <w:rsid w:val="003F6C05"/>
    <w:rsid w:val="003F79E0"/>
    <w:rsid w:val="00400053"/>
    <w:rsid w:val="0040059E"/>
    <w:rsid w:val="00400AC3"/>
    <w:rsid w:val="00400C25"/>
    <w:rsid w:val="00400E32"/>
    <w:rsid w:val="0040102A"/>
    <w:rsid w:val="00401813"/>
    <w:rsid w:val="00402E22"/>
    <w:rsid w:val="00402ED9"/>
    <w:rsid w:val="004042DA"/>
    <w:rsid w:val="004049AB"/>
    <w:rsid w:val="00404B63"/>
    <w:rsid w:val="00404F37"/>
    <w:rsid w:val="004050D7"/>
    <w:rsid w:val="00405209"/>
    <w:rsid w:val="004053D1"/>
    <w:rsid w:val="0040583C"/>
    <w:rsid w:val="004059ED"/>
    <w:rsid w:val="00405E8D"/>
    <w:rsid w:val="004067E4"/>
    <w:rsid w:val="00406A9D"/>
    <w:rsid w:val="0040730F"/>
    <w:rsid w:val="004107AA"/>
    <w:rsid w:val="00410979"/>
    <w:rsid w:val="00410EFE"/>
    <w:rsid w:val="004114CF"/>
    <w:rsid w:val="0041253F"/>
    <w:rsid w:val="00412551"/>
    <w:rsid w:val="004129C7"/>
    <w:rsid w:val="00413495"/>
    <w:rsid w:val="00414465"/>
    <w:rsid w:val="0041459D"/>
    <w:rsid w:val="0041486D"/>
    <w:rsid w:val="004167A9"/>
    <w:rsid w:val="00416B48"/>
    <w:rsid w:val="00417437"/>
    <w:rsid w:val="0041788E"/>
    <w:rsid w:val="004201FA"/>
    <w:rsid w:val="004203A9"/>
    <w:rsid w:val="00420B5E"/>
    <w:rsid w:val="004214AC"/>
    <w:rsid w:val="00421C30"/>
    <w:rsid w:val="004226B4"/>
    <w:rsid w:val="00422C3E"/>
    <w:rsid w:val="00422EEB"/>
    <w:rsid w:val="00423FA2"/>
    <w:rsid w:val="00424131"/>
    <w:rsid w:val="004248AA"/>
    <w:rsid w:val="0042510D"/>
    <w:rsid w:val="0042552C"/>
    <w:rsid w:val="00426524"/>
    <w:rsid w:val="00426605"/>
    <w:rsid w:val="0042746C"/>
    <w:rsid w:val="00430450"/>
    <w:rsid w:val="00430E3A"/>
    <w:rsid w:val="00431051"/>
    <w:rsid w:val="004312DA"/>
    <w:rsid w:val="00431AD3"/>
    <w:rsid w:val="00431F67"/>
    <w:rsid w:val="004320C6"/>
    <w:rsid w:val="00432392"/>
    <w:rsid w:val="0043273A"/>
    <w:rsid w:val="00432948"/>
    <w:rsid w:val="00432B9D"/>
    <w:rsid w:val="00432C75"/>
    <w:rsid w:val="004333A7"/>
    <w:rsid w:val="0043356E"/>
    <w:rsid w:val="004337B1"/>
    <w:rsid w:val="00434362"/>
    <w:rsid w:val="00434400"/>
    <w:rsid w:val="0043461B"/>
    <w:rsid w:val="00434BD5"/>
    <w:rsid w:val="00434E2C"/>
    <w:rsid w:val="00435231"/>
    <w:rsid w:val="00436FD8"/>
    <w:rsid w:val="0043748B"/>
    <w:rsid w:val="00437DD8"/>
    <w:rsid w:val="004413EC"/>
    <w:rsid w:val="00442122"/>
    <w:rsid w:val="00442ECC"/>
    <w:rsid w:val="00443369"/>
    <w:rsid w:val="00443742"/>
    <w:rsid w:val="00444443"/>
    <w:rsid w:val="00445FA2"/>
    <w:rsid w:val="00446189"/>
    <w:rsid w:val="00446B2B"/>
    <w:rsid w:val="00446D10"/>
    <w:rsid w:val="00447A58"/>
    <w:rsid w:val="00447CB0"/>
    <w:rsid w:val="00447F7C"/>
    <w:rsid w:val="00450222"/>
    <w:rsid w:val="004502E1"/>
    <w:rsid w:val="004503DF"/>
    <w:rsid w:val="004506F9"/>
    <w:rsid w:val="00450865"/>
    <w:rsid w:val="00450B2F"/>
    <w:rsid w:val="00450D82"/>
    <w:rsid w:val="004511A8"/>
    <w:rsid w:val="0045172C"/>
    <w:rsid w:val="00451AEA"/>
    <w:rsid w:val="00451C0B"/>
    <w:rsid w:val="0045279E"/>
    <w:rsid w:val="00452EFD"/>
    <w:rsid w:val="00453705"/>
    <w:rsid w:val="00453E87"/>
    <w:rsid w:val="00454046"/>
    <w:rsid w:val="004548D5"/>
    <w:rsid w:val="00454D37"/>
    <w:rsid w:val="00454F80"/>
    <w:rsid w:val="00455556"/>
    <w:rsid w:val="00455CF0"/>
    <w:rsid w:val="004564B1"/>
    <w:rsid w:val="00456E01"/>
    <w:rsid w:val="004576C8"/>
    <w:rsid w:val="004605E3"/>
    <w:rsid w:val="00460D36"/>
    <w:rsid w:val="00460E07"/>
    <w:rsid w:val="00461919"/>
    <w:rsid w:val="00461C1F"/>
    <w:rsid w:val="00461DC6"/>
    <w:rsid w:val="004621A1"/>
    <w:rsid w:val="00462278"/>
    <w:rsid w:val="00462501"/>
    <w:rsid w:val="00462A86"/>
    <w:rsid w:val="004637A2"/>
    <w:rsid w:val="00463800"/>
    <w:rsid w:val="00463F9C"/>
    <w:rsid w:val="00464CC5"/>
    <w:rsid w:val="00464F0D"/>
    <w:rsid w:val="004651DF"/>
    <w:rsid w:val="00465240"/>
    <w:rsid w:val="00465C64"/>
    <w:rsid w:val="004664D9"/>
    <w:rsid w:val="00466F18"/>
    <w:rsid w:val="004671C4"/>
    <w:rsid w:val="004671D1"/>
    <w:rsid w:val="0046765B"/>
    <w:rsid w:val="00470294"/>
    <w:rsid w:val="004703F4"/>
    <w:rsid w:val="004705BC"/>
    <w:rsid w:val="004707F8"/>
    <w:rsid w:val="00470E64"/>
    <w:rsid w:val="004711C1"/>
    <w:rsid w:val="00472374"/>
    <w:rsid w:val="004723C7"/>
    <w:rsid w:val="004725BE"/>
    <w:rsid w:val="004729A9"/>
    <w:rsid w:val="00472CB1"/>
    <w:rsid w:val="00473030"/>
    <w:rsid w:val="004731B0"/>
    <w:rsid w:val="004731B8"/>
    <w:rsid w:val="00474782"/>
    <w:rsid w:val="00475CD5"/>
    <w:rsid w:val="00475D7C"/>
    <w:rsid w:val="004764BE"/>
    <w:rsid w:val="004764C8"/>
    <w:rsid w:val="00476A1B"/>
    <w:rsid w:val="004772C5"/>
    <w:rsid w:val="00477B7F"/>
    <w:rsid w:val="0048012F"/>
    <w:rsid w:val="00480816"/>
    <w:rsid w:val="00480957"/>
    <w:rsid w:val="004810C9"/>
    <w:rsid w:val="004814B8"/>
    <w:rsid w:val="00481737"/>
    <w:rsid w:val="00481AE9"/>
    <w:rsid w:val="00481DC9"/>
    <w:rsid w:val="00481F32"/>
    <w:rsid w:val="0048296D"/>
    <w:rsid w:val="0048310B"/>
    <w:rsid w:val="00484418"/>
    <w:rsid w:val="00484454"/>
    <w:rsid w:val="0048471F"/>
    <w:rsid w:val="00485176"/>
    <w:rsid w:val="0048677D"/>
    <w:rsid w:val="00486894"/>
    <w:rsid w:val="00486AE8"/>
    <w:rsid w:val="004874CC"/>
    <w:rsid w:val="004874DD"/>
    <w:rsid w:val="004876A7"/>
    <w:rsid w:val="00487C20"/>
    <w:rsid w:val="004901F3"/>
    <w:rsid w:val="004906D7"/>
    <w:rsid w:val="00491019"/>
    <w:rsid w:val="00491CE1"/>
    <w:rsid w:val="00492494"/>
    <w:rsid w:val="0049305D"/>
    <w:rsid w:val="00494536"/>
    <w:rsid w:val="00494BCE"/>
    <w:rsid w:val="00494DB9"/>
    <w:rsid w:val="00495354"/>
    <w:rsid w:val="0049542B"/>
    <w:rsid w:val="0049543D"/>
    <w:rsid w:val="00495873"/>
    <w:rsid w:val="004959CC"/>
    <w:rsid w:val="00495D11"/>
    <w:rsid w:val="00496547"/>
    <w:rsid w:val="00496EE7"/>
    <w:rsid w:val="004974E2"/>
    <w:rsid w:val="00497816"/>
    <w:rsid w:val="004A09A8"/>
    <w:rsid w:val="004A0BBE"/>
    <w:rsid w:val="004A11C3"/>
    <w:rsid w:val="004A12C2"/>
    <w:rsid w:val="004A2053"/>
    <w:rsid w:val="004A208E"/>
    <w:rsid w:val="004A2657"/>
    <w:rsid w:val="004A2B67"/>
    <w:rsid w:val="004A2D84"/>
    <w:rsid w:val="004A3108"/>
    <w:rsid w:val="004A372C"/>
    <w:rsid w:val="004A38D8"/>
    <w:rsid w:val="004A3F38"/>
    <w:rsid w:val="004A4D5E"/>
    <w:rsid w:val="004A4DBD"/>
    <w:rsid w:val="004A4E96"/>
    <w:rsid w:val="004A5FB9"/>
    <w:rsid w:val="004A603D"/>
    <w:rsid w:val="004A606B"/>
    <w:rsid w:val="004A6E42"/>
    <w:rsid w:val="004A74AD"/>
    <w:rsid w:val="004B049B"/>
    <w:rsid w:val="004B18F4"/>
    <w:rsid w:val="004B1BBF"/>
    <w:rsid w:val="004B27D0"/>
    <w:rsid w:val="004B2824"/>
    <w:rsid w:val="004B3815"/>
    <w:rsid w:val="004B424E"/>
    <w:rsid w:val="004B4455"/>
    <w:rsid w:val="004B4F8B"/>
    <w:rsid w:val="004B5107"/>
    <w:rsid w:val="004B5787"/>
    <w:rsid w:val="004B65C1"/>
    <w:rsid w:val="004B6E77"/>
    <w:rsid w:val="004C1EC4"/>
    <w:rsid w:val="004C2F6D"/>
    <w:rsid w:val="004C3AD0"/>
    <w:rsid w:val="004C4CFA"/>
    <w:rsid w:val="004C4ECC"/>
    <w:rsid w:val="004C5100"/>
    <w:rsid w:val="004C5443"/>
    <w:rsid w:val="004C58A4"/>
    <w:rsid w:val="004C5C70"/>
    <w:rsid w:val="004C726E"/>
    <w:rsid w:val="004C7571"/>
    <w:rsid w:val="004D01B7"/>
    <w:rsid w:val="004D0208"/>
    <w:rsid w:val="004D0894"/>
    <w:rsid w:val="004D14A5"/>
    <w:rsid w:val="004D1AB9"/>
    <w:rsid w:val="004D27CD"/>
    <w:rsid w:val="004D2A71"/>
    <w:rsid w:val="004D2CA1"/>
    <w:rsid w:val="004D3316"/>
    <w:rsid w:val="004D3E30"/>
    <w:rsid w:val="004D46B4"/>
    <w:rsid w:val="004D4BD1"/>
    <w:rsid w:val="004D4E20"/>
    <w:rsid w:val="004D52DC"/>
    <w:rsid w:val="004D5337"/>
    <w:rsid w:val="004D533B"/>
    <w:rsid w:val="004D5A20"/>
    <w:rsid w:val="004D655B"/>
    <w:rsid w:val="004D7094"/>
    <w:rsid w:val="004D7E58"/>
    <w:rsid w:val="004D7FB5"/>
    <w:rsid w:val="004E0405"/>
    <w:rsid w:val="004E090A"/>
    <w:rsid w:val="004E2705"/>
    <w:rsid w:val="004E3814"/>
    <w:rsid w:val="004E42EB"/>
    <w:rsid w:val="004E478A"/>
    <w:rsid w:val="004E4C33"/>
    <w:rsid w:val="004E4C42"/>
    <w:rsid w:val="004E4F78"/>
    <w:rsid w:val="004E52D9"/>
    <w:rsid w:val="004E572F"/>
    <w:rsid w:val="004E5940"/>
    <w:rsid w:val="004E59E3"/>
    <w:rsid w:val="004E5A96"/>
    <w:rsid w:val="004E5AC6"/>
    <w:rsid w:val="004E5C05"/>
    <w:rsid w:val="004E5E59"/>
    <w:rsid w:val="004E6604"/>
    <w:rsid w:val="004E6795"/>
    <w:rsid w:val="004E6817"/>
    <w:rsid w:val="004E6872"/>
    <w:rsid w:val="004E778F"/>
    <w:rsid w:val="004F01EF"/>
    <w:rsid w:val="004F09D1"/>
    <w:rsid w:val="004F0D7A"/>
    <w:rsid w:val="004F174C"/>
    <w:rsid w:val="004F1A1E"/>
    <w:rsid w:val="004F1F44"/>
    <w:rsid w:val="004F37AD"/>
    <w:rsid w:val="004F3F30"/>
    <w:rsid w:val="004F408B"/>
    <w:rsid w:val="004F4203"/>
    <w:rsid w:val="004F4787"/>
    <w:rsid w:val="004F53E8"/>
    <w:rsid w:val="004F5540"/>
    <w:rsid w:val="004F6B43"/>
    <w:rsid w:val="004F7281"/>
    <w:rsid w:val="004F766D"/>
    <w:rsid w:val="00500D18"/>
    <w:rsid w:val="00500E0C"/>
    <w:rsid w:val="00500F08"/>
    <w:rsid w:val="00501C47"/>
    <w:rsid w:val="00501DEA"/>
    <w:rsid w:val="005020E8"/>
    <w:rsid w:val="0050237C"/>
    <w:rsid w:val="00502521"/>
    <w:rsid w:val="00502B25"/>
    <w:rsid w:val="0050391B"/>
    <w:rsid w:val="00504426"/>
    <w:rsid w:val="00505A40"/>
    <w:rsid w:val="00506D34"/>
    <w:rsid w:val="005071F5"/>
    <w:rsid w:val="00507727"/>
    <w:rsid w:val="00507C03"/>
    <w:rsid w:val="00507ECF"/>
    <w:rsid w:val="00507F0A"/>
    <w:rsid w:val="00510ACC"/>
    <w:rsid w:val="00510B77"/>
    <w:rsid w:val="00510BC3"/>
    <w:rsid w:val="0051104B"/>
    <w:rsid w:val="00511430"/>
    <w:rsid w:val="00511D44"/>
    <w:rsid w:val="00511F43"/>
    <w:rsid w:val="00512656"/>
    <w:rsid w:val="00515611"/>
    <w:rsid w:val="005159D8"/>
    <w:rsid w:val="00515D72"/>
    <w:rsid w:val="00515E59"/>
    <w:rsid w:val="005166B6"/>
    <w:rsid w:val="0051719C"/>
    <w:rsid w:val="00517853"/>
    <w:rsid w:val="00517D29"/>
    <w:rsid w:val="00520353"/>
    <w:rsid w:val="00520663"/>
    <w:rsid w:val="00521806"/>
    <w:rsid w:val="00522098"/>
    <w:rsid w:val="00522833"/>
    <w:rsid w:val="00522D37"/>
    <w:rsid w:val="00522F44"/>
    <w:rsid w:val="0052316F"/>
    <w:rsid w:val="005235BC"/>
    <w:rsid w:val="00524CBF"/>
    <w:rsid w:val="00524EAC"/>
    <w:rsid w:val="005253CE"/>
    <w:rsid w:val="0052554D"/>
    <w:rsid w:val="005256B4"/>
    <w:rsid w:val="0052617E"/>
    <w:rsid w:val="005266CB"/>
    <w:rsid w:val="00526E6F"/>
    <w:rsid w:val="00527544"/>
    <w:rsid w:val="005276A0"/>
    <w:rsid w:val="00527825"/>
    <w:rsid w:val="005278A9"/>
    <w:rsid w:val="005279B4"/>
    <w:rsid w:val="00530174"/>
    <w:rsid w:val="005307CC"/>
    <w:rsid w:val="00531A4C"/>
    <w:rsid w:val="005321D2"/>
    <w:rsid w:val="0053343E"/>
    <w:rsid w:val="00533C74"/>
    <w:rsid w:val="00533E41"/>
    <w:rsid w:val="005340FB"/>
    <w:rsid w:val="005344A9"/>
    <w:rsid w:val="00534795"/>
    <w:rsid w:val="00534928"/>
    <w:rsid w:val="00534EA6"/>
    <w:rsid w:val="005351CD"/>
    <w:rsid w:val="00535892"/>
    <w:rsid w:val="00535B1E"/>
    <w:rsid w:val="0053674D"/>
    <w:rsid w:val="00536809"/>
    <w:rsid w:val="00537BEB"/>
    <w:rsid w:val="00537EA3"/>
    <w:rsid w:val="005402A7"/>
    <w:rsid w:val="0054037D"/>
    <w:rsid w:val="005413ED"/>
    <w:rsid w:val="005415BE"/>
    <w:rsid w:val="00541940"/>
    <w:rsid w:val="00541E13"/>
    <w:rsid w:val="00542044"/>
    <w:rsid w:val="005434F0"/>
    <w:rsid w:val="00543CCB"/>
    <w:rsid w:val="00544616"/>
    <w:rsid w:val="00544C3A"/>
    <w:rsid w:val="00545ABF"/>
    <w:rsid w:val="0054616C"/>
    <w:rsid w:val="00546A28"/>
    <w:rsid w:val="00547D98"/>
    <w:rsid w:val="00551020"/>
    <w:rsid w:val="00551265"/>
    <w:rsid w:val="00551C5F"/>
    <w:rsid w:val="00552810"/>
    <w:rsid w:val="005528B3"/>
    <w:rsid w:val="00552CA8"/>
    <w:rsid w:val="005537A5"/>
    <w:rsid w:val="00553A2C"/>
    <w:rsid w:val="0055498D"/>
    <w:rsid w:val="00555D7D"/>
    <w:rsid w:val="00556AEA"/>
    <w:rsid w:val="00556EF7"/>
    <w:rsid w:val="00556F35"/>
    <w:rsid w:val="00557189"/>
    <w:rsid w:val="005577ED"/>
    <w:rsid w:val="00557832"/>
    <w:rsid w:val="00557D1E"/>
    <w:rsid w:val="0056057C"/>
    <w:rsid w:val="00560E92"/>
    <w:rsid w:val="00560EF5"/>
    <w:rsid w:val="0056132C"/>
    <w:rsid w:val="0056161F"/>
    <w:rsid w:val="005626CD"/>
    <w:rsid w:val="00562F31"/>
    <w:rsid w:val="005630F0"/>
    <w:rsid w:val="0056421F"/>
    <w:rsid w:val="00564462"/>
    <w:rsid w:val="0056536B"/>
    <w:rsid w:val="00565656"/>
    <w:rsid w:val="00565E85"/>
    <w:rsid w:val="00566C35"/>
    <w:rsid w:val="00566C43"/>
    <w:rsid w:val="00567B7D"/>
    <w:rsid w:val="005714E4"/>
    <w:rsid w:val="0057170C"/>
    <w:rsid w:val="005717BF"/>
    <w:rsid w:val="00571A23"/>
    <w:rsid w:val="00571CC8"/>
    <w:rsid w:val="00573017"/>
    <w:rsid w:val="005739A2"/>
    <w:rsid w:val="00575635"/>
    <w:rsid w:val="005766BF"/>
    <w:rsid w:val="00576752"/>
    <w:rsid w:val="00576886"/>
    <w:rsid w:val="005768DB"/>
    <w:rsid w:val="00576A4E"/>
    <w:rsid w:val="005770F6"/>
    <w:rsid w:val="0058056B"/>
    <w:rsid w:val="00580637"/>
    <w:rsid w:val="0058065A"/>
    <w:rsid w:val="00580FF3"/>
    <w:rsid w:val="0058189B"/>
    <w:rsid w:val="00581B20"/>
    <w:rsid w:val="00581D64"/>
    <w:rsid w:val="0058211C"/>
    <w:rsid w:val="00582277"/>
    <w:rsid w:val="005825F2"/>
    <w:rsid w:val="00582F97"/>
    <w:rsid w:val="00582FE1"/>
    <w:rsid w:val="005831DD"/>
    <w:rsid w:val="00583441"/>
    <w:rsid w:val="005834FD"/>
    <w:rsid w:val="0058447F"/>
    <w:rsid w:val="005845D5"/>
    <w:rsid w:val="00584CE2"/>
    <w:rsid w:val="00585497"/>
    <w:rsid w:val="00585821"/>
    <w:rsid w:val="0058587C"/>
    <w:rsid w:val="005861CC"/>
    <w:rsid w:val="005863BA"/>
    <w:rsid w:val="00586627"/>
    <w:rsid w:val="00586AF2"/>
    <w:rsid w:val="00586FAC"/>
    <w:rsid w:val="00587B5A"/>
    <w:rsid w:val="005908E6"/>
    <w:rsid w:val="0059122B"/>
    <w:rsid w:val="00591BBC"/>
    <w:rsid w:val="00592CE7"/>
    <w:rsid w:val="00592E20"/>
    <w:rsid w:val="00592FC3"/>
    <w:rsid w:val="005937D7"/>
    <w:rsid w:val="00593890"/>
    <w:rsid w:val="00593BE2"/>
    <w:rsid w:val="00593C9C"/>
    <w:rsid w:val="00593CE5"/>
    <w:rsid w:val="005947CE"/>
    <w:rsid w:val="005947DD"/>
    <w:rsid w:val="00594B1F"/>
    <w:rsid w:val="0059501F"/>
    <w:rsid w:val="00595137"/>
    <w:rsid w:val="005951E6"/>
    <w:rsid w:val="00595232"/>
    <w:rsid w:val="0059525C"/>
    <w:rsid w:val="00596C3B"/>
    <w:rsid w:val="005971AC"/>
    <w:rsid w:val="005977A0"/>
    <w:rsid w:val="00597E76"/>
    <w:rsid w:val="005A00E1"/>
    <w:rsid w:val="005A01AB"/>
    <w:rsid w:val="005A048A"/>
    <w:rsid w:val="005A0640"/>
    <w:rsid w:val="005A0750"/>
    <w:rsid w:val="005A0B49"/>
    <w:rsid w:val="005A0D06"/>
    <w:rsid w:val="005A17BF"/>
    <w:rsid w:val="005A1A7A"/>
    <w:rsid w:val="005A2706"/>
    <w:rsid w:val="005A30E3"/>
    <w:rsid w:val="005A333C"/>
    <w:rsid w:val="005A34DB"/>
    <w:rsid w:val="005A35E4"/>
    <w:rsid w:val="005A3F8C"/>
    <w:rsid w:val="005A416C"/>
    <w:rsid w:val="005A4905"/>
    <w:rsid w:val="005A6018"/>
    <w:rsid w:val="005A6759"/>
    <w:rsid w:val="005A6CF1"/>
    <w:rsid w:val="005A6FAD"/>
    <w:rsid w:val="005A71AF"/>
    <w:rsid w:val="005A771C"/>
    <w:rsid w:val="005A776E"/>
    <w:rsid w:val="005A79F0"/>
    <w:rsid w:val="005A7DC4"/>
    <w:rsid w:val="005B0002"/>
    <w:rsid w:val="005B1310"/>
    <w:rsid w:val="005B186C"/>
    <w:rsid w:val="005B1BA6"/>
    <w:rsid w:val="005B2400"/>
    <w:rsid w:val="005B2690"/>
    <w:rsid w:val="005B3C88"/>
    <w:rsid w:val="005B3FFB"/>
    <w:rsid w:val="005B57D3"/>
    <w:rsid w:val="005B5E2A"/>
    <w:rsid w:val="005B600D"/>
    <w:rsid w:val="005B6149"/>
    <w:rsid w:val="005B660B"/>
    <w:rsid w:val="005B69F0"/>
    <w:rsid w:val="005B6DF4"/>
    <w:rsid w:val="005B70F9"/>
    <w:rsid w:val="005B74EF"/>
    <w:rsid w:val="005C0387"/>
    <w:rsid w:val="005C1361"/>
    <w:rsid w:val="005C197A"/>
    <w:rsid w:val="005C1EF7"/>
    <w:rsid w:val="005C227F"/>
    <w:rsid w:val="005C2671"/>
    <w:rsid w:val="005C2F00"/>
    <w:rsid w:val="005C3A19"/>
    <w:rsid w:val="005C3BFA"/>
    <w:rsid w:val="005C3D26"/>
    <w:rsid w:val="005C55E2"/>
    <w:rsid w:val="005C5846"/>
    <w:rsid w:val="005C6AC1"/>
    <w:rsid w:val="005C6CB4"/>
    <w:rsid w:val="005C717A"/>
    <w:rsid w:val="005C78D5"/>
    <w:rsid w:val="005C7BA5"/>
    <w:rsid w:val="005C7D8E"/>
    <w:rsid w:val="005D0410"/>
    <w:rsid w:val="005D08D1"/>
    <w:rsid w:val="005D08FD"/>
    <w:rsid w:val="005D0C79"/>
    <w:rsid w:val="005D2315"/>
    <w:rsid w:val="005D2346"/>
    <w:rsid w:val="005D26B7"/>
    <w:rsid w:val="005D349F"/>
    <w:rsid w:val="005D3958"/>
    <w:rsid w:val="005D3D69"/>
    <w:rsid w:val="005D4E9B"/>
    <w:rsid w:val="005D5509"/>
    <w:rsid w:val="005D592A"/>
    <w:rsid w:val="005D5988"/>
    <w:rsid w:val="005D6672"/>
    <w:rsid w:val="005D766C"/>
    <w:rsid w:val="005D77E2"/>
    <w:rsid w:val="005E09D3"/>
    <w:rsid w:val="005E0D02"/>
    <w:rsid w:val="005E0FA6"/>
    <w:rsid w:val="005E1272"/>
    <w:rsid w:val="005E1B56"/>
    <w:rsid w:val="005E218F"/>
    <w:rsid w:val="005E2404"/>
    <w:rsid w:val="005E2EAF"/>
    <w:rsid w:val="005E5676"/>
    <w:rsid w:val="005E56E8"/>
    <w:rsid w:val="005E5D6F"/>
    <w:rsid w:val="005E60C7"/>
    <w:rsid w:val="005E65CC"/>
    <w:rsid w:val="005E67BF"/>
    <w:rsid w:val="005E69CA"/>
    <w:rsid w:val="005E7477"/>
    <w:rsid w:val="005E74A9"/>
    <w:rsid w:val="005E78DB"/>
    <w:rsid w:val="005E7C1C"/>
    <w:rsid w:val="005F003F"/>
    <w:rsid w:val="005F006F"/>
    <w:rsid w:val="005F072D"/>
    <w:rsid w:val="005F0D85"/>
    <w:rsid w:val="005F10CD"/>
    <w:rsid w:val="005F141F"/>
    <w:rsid w:val="005F1CFA"/>
    <w:rsid w:val="005F2BDF"/>
    <w:rsid w:val="005F2D65"/>
    <w:rsid w:val="005F2FC2"/>
    <w:rsid w:val="005F3426"/>
    <w:rsid w:val="005F3A4B"/>
    <w:rsid w:val="005F3AA3"/>
    <w:rsid w:val="005F3CA3"/>
    <w:rsid w:val="005F4939"/>
    <w:rsid w:val="005F530F"/>
    <w:rsid w:val="005F7C9E"/>
    <w:rsid w:val="006006E8"/>
    <w:rsid w:val="00600DDD"/>
    <w:rsid w:val="00600E3D"/>
    <w:rsid w:val="00602667"/>
    <w:rsid w:val="00602B53"/>
    <w:rsid w:val="00602E4E"/>
    <w:rsid w:val="00603FF8"/>
    <w:rsid w:val="006049BD"/>
    <w:rsid w:val="006051B8"/>
    <w:rsid w:val="006058B9"/>
    <w:rsid w:val="00605C0B"/>
    <w:rsid w:val="0060678F"/>
    <w:rsid w:val="00606845"/>
    <w:rsid w:val="00606AA4"/>
    <w:rsid w:val="00607550"/>
    <w:rsid w:val="00607DDD"/>
    <w:rsid w:val="00607FD0"/>
    <w:rsid w:val="00611BC2"/>
    <w:rsid w:val="0061201D"/>
    <w:rsid w:val="00612730"/>
    <w:rsid w:val="0061361C"/>
    <w:rsid w:val="0061371F"/>
    <w:rsid w:val="006138A6"/>
    <w:rsid w:val="00613A42"/>
    <w:rsid w:val="00614704"/>
    <w:rsid w:val="00615AC1"/>
    <w:rsid w:val="006163BE"/>
    <w:rsid w:val="00616480"/>
    <w:rsid w:val="00616BD9"/>
    <w:rsid w:val="00616BF7"/>
    <w:rsid w:val="00616E32"/>
    <w:rsid w:val="00617200"/>
    <w:rsid w:val="006173EC"/>
    <w:rsid w:val="0062011D"/>
    <w:rsid w:val="006205A2"/>
    <w:rsid w:val="006211E0"/>
    <w:rsid w:val="006215F0"/>
    <w:rsid w:val="00622985"/>
    <w:rsid w:val="00622B5B"/>
    <w:rsid w:val="0062300C"/>
    <w:rsid w:val="0062468D"/>
    <w:rsid w:val="00624A77"/>
    <w:rsid w:val="00624C69"/>
    <w:rsid w:val="00625016"/>
    <w:rsid w:val="006253E0"/>
    <w:rsid w:val="00625AA0"/>
    <w:rsid w:val="0062642B"/>
    <w:rsid w:val="00627534"/>
    <w:rsid w:val="006277A4"/>
    <w:rsid w:val="00627BA8"/>
    <w:rsid w:val="00630C53"/>
    <w:rsid w:val="00631767"/>
    <w:rsid w:val="00631AF1"/>
    <w:rsid w:val="00631BE9"/>
    <w:rsid w:val="00632CBD"/>
    <w:rsid w:val="00633FE9"/>
    <w:rsid w:val="00634082"/>
    <w:rsid w:val="0063475F"/>
    <w:rsid w:val="00634C90"/>
    <w:rsid w:val="006350CE"/>
    <w:rsid w:val="006351FD"/>
    <w:rsid w:val="00635B3A"/>
    <w:rsid w:val="00636679"/>
    <w:rsid w:val="00636F67"/>
    <w:rsid w:val="00637174"/>
    <w:rsid w:val="00637438"/>
    <w:rsid w:val="00637980"/>
    <w:rsid w:val="006409A7"/>
    <w:rsid w:val="00643613"/>
    <w:rsid w:val="0064364A"/>
    <w:rsid w:val="0064393F"/>
    <w:rsid w:val="00644655"/>
    <w:rsid w:val="00644B5D"/>
    <w:rsid w:val="0064566F"/>
    <w:rsid w:val="0064579D"/>
    <w:rsid w:val="0064586E"/>
    <w:rsid w:val="00645CFE"/>
    <w:rsid w:val="00645EAB"/>
    <w:rsid w:val="0064619F"/>
    <w:rsid w:val="00646DC1"/>
    <w:rsid w:val="00650024"/>
    <w:rsid w:val="00650CBC"/>
    <w:rsid w:val="0065100B"/>
    <w:rsid w:val="00651245"/>
    <w:rsid w:val="00651324"/>
    <w:rsid w:val="006513A6"/>
    <w:rsid w:val="00652949"/>
    <w:rsid w:val="006535B0"/>
    <w:rsid w:val="00654CBC"/>
    <w:rsid w:val="00655E00"/>
    <w:rsid w:val="00656029"/>
    <w:rsid w:val="00656248"/>
    <w:rsid w:val="006565DF"/>
    <w:rsid w:val="006571BD"/>
    <w:rsid w:val="006574CA"/>
    <w:rsid w:val="00657A5A"/>
    <w:rsid w:val="00657D99"/>
    <w:rsid w:val="0066017E"/>
    <w:rsid w:val="00660A41"/>
    <w:rsid w:val="006616AD"/>
    <w:rsid w:val="00661E6F"/>
    <w:rsid w:val="006631C6"/>
    <w:rsid w:val="00663714"/>
    <w:rsid w:val="00663B84"/>
    <w:rsid w:val="00664415"/>
    <w:rsid w:val="00664CF0"/>
    <w:rsid w:val="006651FF"/>
    <w:rsid w:val="00666C10"/>
    <w:rsid w:val="00666C5C"/>
    <w:rsid w:val="00670079"/>
    <w:rsid w:val="00670107"/>
    <w:rsid w:val="00670147"/>
    <w:rsid w:val="006719F5"/>
    <w:rsid w:val="00671EF3"/>
    <w:rsid w:val="00672333"/>
    <w:rsid w:val="006728F8"/>
    <w:rsid w:val="006738C4"/>
    <w:rsid w:val="00673C57"/>
    <w:rsid w:val="00674B5E"/>
    <w:rsid w:val="00675A30"/>
    <w:rsid w:val="00675C4B"/>
    <w:rsid w:val="00676BC3"/>
    <w:rsid w:val="006773E8"/>
    <w:rsid w:val="00677432"/>
    <w:rsid w:val="00677529"/>
    <w:rsid w:val="00680CC8"/>
    <w:rsid w:val="00680F09"/>
    <w:rsid w:val="0068186C"/>
    <w:rsid w:val="006827DB"/>
    <w:rsid w:val="00682C0C"/>
    <w:rsid w:val="0068301C"/>
    <w:rsid w:val="00683238"/>
    <w:rsid w:val="00683C64"/>
    <w:rsid w:val="00683CCB"/>
    <w:rsid w:val="00683DA1"/>
    <w:rsid w:val="006844B1"/>
    <w:rsid w:val="00685442"/>
    <w:rsid w:val="00685CB2"/>
    <w:rsid w:val="00686A1B"/>
    <w:rsid w:val="00686CE6"/>
    <w:rsid w:val="0068777D"/>
    <w:rsid w:val="006877D2"/>
    <w:rsid w:val="00687F53"/>
    <w:rsid w:val="00690151"/>
    <w:rsid w:val="006912EF"/>
    <w:rsid w:val="00692DA3"/>
    <w:rsid w:val="00692EFA"/>
    <w:rsid w:val="00694042"/>
    <w:rsid w:val="0069425F"/>
    <w:rsid w:val="0069462B"/>
    <w:rsid w:val="0069471D"/>
    <w:rsid w:val="00695966"/>
    <w:rsid w:val="00695D07"/>
    <w:rsid w:val="00696788"/>
    <w:rsid w:val="006975E2"/>
    <w:rsid w:val="00697752"/>
    <w:rsid w:val="00697ADD"/>
    <w:rsid w:val="006A0497"/>
    <w:rsid w:val="006A0C92"/>
    <w:rsid w:val="006A1116"/>
    <w:rsid w:val="006A194C"/>
    <w:rsid w:val="006A1996"/>
    <w:rsid w:val="006A2012"/>
    <w:rsid w:val="006A20A9"/>
    <w:rsid w:val="006A20E7"/>
    <w:rsid w:val="006A2DC8"/>
    <w:rsid w:val="006A2FC9"/>
    <w:rsid w:val="006A3424"/>
    <w:rsid w:val="006A3517"/>
    <w:rsid w:val="006A38D4"/>
    <w:rsid w:val="006A3A7B"/>
    <w:rsid w:val="006A3BF0"/>
    <w:rsid w:val="006A58E6"/>
    <w:rsid w:val="006A61D3"/>
    <w:rsid w:val="006A676B"/>
    <w:rsid w:val="006A6C24"/>
    <w:rsid w:val="006A6E68"/>
    <w:rsid w:val="006A759A"/>
    <w:rsid w:val="006A7A40"/>
    <w:rsid w:val="006B10E7"/>
    <w:rsid w:val="006B2066"/>
    <w:rsid w:val="006B2F4D"/>
    <w:rsid w:val="006B41AF"/>
    <w:rsid w:val="006B4C35"/>
    <w:rsid w:val="006B4F8F"/>
    <w:rsid w:val="006B5F50"/>
    <w:rsid w:val="006B6955"/>
    <w:rsid w:val="006B79A8"/>
    <w:rsid w:val="006B7CAA"/>
    <w:rsid w:val="006B7E2A"/>
    <w:rsid w:val="006B7F98"/>
    <w:rsid w:val="006C057F"/>
    <w:rsid w:val="006C0632"/>
    <w:rsid w:val="006C12F6"/>
    <w:rsid w:val="006C269B"/>
    <w:rsid w:val="006C408C"/>
    <w:rsid w:val="006C4148"/>
    <w:rsid w:val="006C4EE4"/>
    <w:rsid w:val="006C50B7"/>
    <w:rsid w:val="006C5855"/>
    <w:rsid w:val="006C6272"/>
    <w:rsid w:val="006C672B"/>
    <w:rsid w:val="006C724F"/>
    <w:rsid w:val="006D09F0"/>
    <w:rsid w:val="006D1B00"/>
    <w:rsid w:val="006D208E"/>
    <w:rsid w:val="006D26D6"/>
    <w:rsid w:val="006D272D"/>
    <w:rsid w:val="006D2751"/>
    <w:rsid w:val="006D27E1"/>
    <w:rsid w:val="006D31D0"/>
    <w:rsid w:val="006D3513"/>
    <w:rsid w:val="006D3A41"/>
    <w:rsid w:val="006D46CB"/>
    <w:rsid w:val="006D4957"/>
    <w:rsid w:val="006D4B45"/>
    <w:rsid w:val="006D4BCE"/>
    <w:rsid w:val="006D5340"/>
    <w:rsid w:val="006D57F7"/>
    <w:rsid w:val="006D5DE8"/>
    <w:rsid w:val="006D626F"/>
    <w:rsid w:val="006D6663"/>
    <w:rsid w:val="006D724E"/>
    <w:rsid w:val="006E01E6"/>
    <w:rsid w:val="006E09EE"/>
    <w:rsid w:val="006E1147"/>
    <w:rsid w:val="006E141C"/>
    <w:rsid w:val="006E18CC"/>
    <w:rsid w:val="006E2A34"/>
    <w:rsid w:val="006E3F96"/>
    <w:rsid w:val="006E42C3"/>
    <w:rsid w:val="006E43B7"/>
    <w:rsid w:val="006E4A75"/>
    <w:rsid w:val="006E500E"/>
    <w:rsid w:val="006E5BAB"/>
    <w:rsid w:val="006E5D1E"/>
    <w:rsid w:val="006E6025"/>
    <w:rsid w:val="006E6184"/>
    <w:rsid w:val="006E6852"/>
    <w:rsid w:val="006E7F41"/>
    <w:rsid w:val="006F09F7"/>
    <w:rsid w:val="006F0E0F"/>
    <w:rsid w:val="006F10E8"/>
    <w:rsid w:val="006F1150"/>
    <w:rsid w:val="006F1801"/>
    <w:rsid w:val="006F19F9"/>
    <w:rsid w:val="006F2673"/>
    <w:rsid w:val="006F2933"/>
    <w:rsid w:val="006F2A04"/>
    <w:rsid w:val="006F304C"/>
    <w:rsid w:val="006F33C2"/>
    <w:rsid w:val="006F3745"/>
    <w:rsid w:val="006F3A47"/>
    <w:rsid w:val="006F4233"/>
    <w:rsid w:val="006F46D6"/>
    <w:rsid w:val="006F4EF3"/>
    <w:rsid w:val="006F52CF"/>
    <w:rsid w:val="006F5768"/>
    <w:rsid w:val="006F63A0"/>
    <w:rsid w:val="006F65B2"/>
    <w:rsid w:val="006F75C7"/>
    <w:rsid w:val="006F79F7"/>
    <w:rsid w:val="006F7C11"/>
    <w:rsid w:val="006F7D98"/>
    <w:rsid w:val="007004A8"/>
    <w:rsid w:val="0070080B"/>
    <w:rsid w:val="00701344"/>
    <w:rsid w:val="0070143D"/>
    <w:rsid w:val="00701A4B"/>
    <w:rsid w:val="00703782"/>
    <w:rsid w:val="0070437C"/>
    <w:rsid w:val="00704AEA"/>
    <w:rsid w:val="00704FA2"/>
    <w:rsid w:val="007050D2"/>
    <w:rsid w:val="00705526"/>
    <w:rsid w:val="007057EE"/>
    <w:rsid w:val="00705E0F"/>
    <w:rsid w:val="007063BF"/>
    <w:rsid w:val="0071178A"/>
    <w:rsid w:val="007124DF"/>
    <w:rsid w:val="00712E39"/>
    <w:rsid w:val="007139F6"/>
    <w:rsid w:val="00713EB3"/>
    <w:rsid w:val="00714449"/>
    <w:rsid w:val="0071461E"/>
    <w:rsid w:val="00714A02"/>
    <w:rsid w:val="00714D19"/>
    <w:rsid w:val="00714F51"/>
    <w:rsid w:val="0071527A"/>
    <w:rsid w:val="007155B6"/>
    <w:rsid w:val="0071663A"/>
    <w:rsid w:val="007166F1"/>
    <w:rsid w:val="00716E50"/>
    <w:rsid w:val="00720233"/>
    <w:rsid w:val="00720609"/>
    <w:rsid w:val="007206A7"/>
    <w:rsid w:val="0072089C"/>
    <w:rsid w:val="00721019"/>
    <w:rsid w:val="00721B1A"/>
    <w:rsid w:val="00721E0E"/>
    <w:rsid w:val="0072201A"/>
    <w:rsid w:val="00722260"/>
    <w:rsid w:val="00722399"/>
    <w:rsid w:val="00722657"/>
    <w:rsid w:val="00723657"/>
    <w:rsid w:val="00723951"/>
    <w:rsid w:val="00723B53"/>
    <w:rsid w:val="00723B90"/>
    <w:rsid w:val="00724132"/>
    <w:rsid w:val="00724336"/>
    <w:rsid w:val="007245E9"/>
    <w:rsid w:val="0072462C"/>
    <w:rsid w:val="00724681"/>
    <w:rsid w:val="00724DFF"/>
    <w:rsid w:val="0072644B"/>
    <w:rsid w:val="007266A1"/>
    <w:rsid w:val="0072690E"/>
    <w:rsid w:val="00726D07"/>
    <w:rsid w:val="00726EC2"/>
    <w:rsid w:val="00727167"/>
    <w:rsid w:val="00730207"/>
    <w:rsid w:val="007304A5"/>
    <w:rsid w:val="0073082E"/>
    <w:rsid w:val="00730CD1"/>
    <w:rsid w:val="00731775"/>
    <w:rsid w:val="00731834"/>
    <w:rsid w:val="00731B31"/>
    <w:rsid w:val="00733D2A"/>
    <w:rsid w:val="00733E31"/>
    <w:rsid w:val="00734F4D"/>
    <w:rsid w:val="00734F94"/>
    <w:rsid w:val="007350A3"/>
    <w:rsid w:val="0073557D"/>
    <w:rsid w:val="00735D12"/>
    <w:rsid w:val="007363E6"/>
    <w:rsid w:val="00736CE2"/>
    <w:rsid w:val="007374A7"/>
    <w:rsid w:val="00737F2F"/>
    <w:rsid w:val="00741343"/>
    <w:rsid w:val="00741731"/>
    <w:rsid w:val="00741819"/>
    <w:rsid w:val="007425F5"/>
    <w:rsid w:val="00742884"/>
    <w:rsid w:val="00743320"/>
    <w:rsid w:val="00743556"/>
    <w:rsid w:val="00744753"/>
    <w:rsid w:val="007447F5"/>
    <w:rsid w:val="007460E3"/>
    <w:rsid w:val="00747B2A"/>
    <w:rsid w:val="00747C3E"/>
    <w:rsid w:val="007509E9"/>
    <w:rsid w:val="00750E7D"/>
    <w:rsid w:val="00750F27"/>
    <w:rsid w:val="00751528"/>
    <w:rsid w:val="0075182C"/>
    <w:rsid w:val="0075229F"/>
    <w:rsid w:val="007527D8"/>
    <w:rsid w:val="00752FA4"/>
    <w:rsid w:val="00753101"/>
    <w:rsid w:val="00753D8D"/>
    <w:rsid w:val="00755774"/>
    <w:rsid w:val="00755C59"/>
    <w:rsid w:val="00755C95"/>
    <w:rsid w:val="00755CEA"/>
    <w:rsid w:val="007565E8"/>
    <w:rsid w:val="00756FFC"/>
    <w:rsid w:val="00757BCE"/>
    <w:rsid w:val="007601CF"/>
    <w:rsid w:val="007606E3"/>
    <w:rsid w:val="007613CB"/>
    <w:rsid w:val="0076174E"/>
    <w:rsid w:val="0076213E"/>
    <w:rsid w:val="007627C4"/>
    <w:rsid w:val="00762AFE"/>
    <w:rsid w:val="007633E2"/>
    <w:rsid w:val="00763B9B"/>
    <w:rsid w:val="0076423A"/>
    <w:rsid w:val="007650FF"/>
    <w:rsid w:val="007652C5"/>
    <w:rsid w:val="00765532"/>
    <w:rsid w:val="00765850"/>
    <w:rsid w:val="007668BB"/>
    <w:rsid w:val="00767A57"/>
    <w:rsid w:val="007704A7"/>
    <w:rsid w:val="007707C9"/>
    <w:rsid w:val="00770AE2"/>
    <w:rsid w:val="00770CF6"/>
    <w:rsid w:val="00771041"/>
    <w:rsid w:val="0077150C"/>
    <w:rsid w:val="0077200A"/>
    <w:rsid w:val="007721C2"/>
    <w:rsid w:val="00773DA8"/>
    <w:rsid w:val="007749E8"/>
    <w:rsid w:val="00775175"/>
    <w:rsid w:val="00775570"/>
    <w:rsid w:val="0077612E"/>
    <w:rsid w:val="007767C6"/>
    <w:rsid w:val="007771F7"/>
    <w:rsid w:val="0077732D"/>
    <w:rsid w:val="007774D4"/>
    <w:rsid w:val="00777711"/>
    <w:rsid w:val="00777CDF"/>
    <w:rsid w:val="00780533"/>
    <w:rsid w:val="00780CFE"/>
    <w:rsid w:val="00781210"/>
    <w:rsid w:val="007817FA"/>
    <w:rsid w:val="0078280D"/>
    <w:rsid w:val="007829E9"/>
    <w:rsid w:val="00782D73"/>
    <w:rsid w:val="007831FA"/>
    <w:rsid w:val="00784465"/>
    <w:rsid w:val="00784EBB"/>
    <w:rsid w:val="00784F9C"/>
    <w:rsid w:val="00785093"/>
    <w:rsid w:val="007855AA"/>
    <w:rsid w:val="00785BB8"/>
    <w:rsid w:val="00785D53"/>
    <w:rsid w:val="0078637F"/>
    <w:rsid w:val="00786B94"/>
    <w:rsid w:val="007870D7"/>
    <w:rsid w:val="0078748C"/>
    <w:rsid w:val="00787D2C"/>
    <w:rsid w:val="007911FE"/>
    <w:rsid w:val="00791D68"/>
    <w:rsid w:val="00793615"/>
    <w:rsid w:val="0079396B"/>
    <w:rsid w:val="00793A53"/>
    <w:rsid w:val="007942F4"/>
    <w:rsid w:val="00795899"/>
    <w:rsid w:val="00795A45"/>
    <w:rsid w:val="00795B7E"/>
    <w:rsid w:val="00795DB7"/>
    <w:rsid w:val="00796195"/>
    <w:rsid w:val="007965C8"/>
    <w:rsid w:val="00796DE0"/>
    <w:rsid w:val="0079780B"/>
    <w:rsid w:val="007A1409"/>
    <w:rsid w:val="007A2320"/>
    <w:rsid w:val="007A2E0D"/>
    <w:rsid w:val="007A3024"/>
    <w:rsid w:val="007A302B"/>
    <w:rsid w:val="007A3A74"/>
    <w:rsid w:val="007A44F3"/>
    <w:rsid w:val="007A47FE"/>
    <w:rsid w:val="007A48BA"/>
    <w:rsid w:val="007A4EB3"/>
    <w:rsid w:val="007A5960"/>
    <w:rsid w:val="007A65A5"/>
    <w:rsid w:val="007A6DBB"/>
    <w:rsid w:val="007A72AD"/>
    <w:rsid w:val="007A7997"/>
    <w:rsid w:val="007A7E4D"/>
    <w:rsid w:val="007B0955"/>
    <w:rsid w:val="007B0C1E"/>
    <w:rsid w:val="007B0F48"/>
    <w:rsid w:val="007B1BDA"/>
    <w:rsid w:val="007B1E4E"/>
    <w:rsid w:val="007B24D2"/>
    <w:rsid w:val="007B2779"/>
    <w:rsid w:val="007B280E"/>
    <w:rsid w:val="007B2913"/>
    <w:rsid w:val="007B2A31"/>
    <w:rsid w:val="007B2C2B"/>
    <w:rsid w:val="007B2C8D"/>
    <w:rsid w:val="007B2ECC"/>
    <w:rsid w:val="007B30A3"/>
    <w:rsid w:val="007B3786"/>
    <w:rsid w:val="007B3C94"/>
    <w:rsid w:val="007B5A37"/>
    <w:rsid w:val="007B61D9"/>
    <w:rsid w:val="007B6788"/>
    <w:rsid w:val="007C17A7"/>
    <w:rsid w:val="007C1A11"/>
    <w:rsid w:val="007C20FA"/>
    <w:rsid w:val="007C2770"/>
    <w:rsid w:val="007C2782"/>
    <w:rsid w:val="007C2F76"/>
    <w:rsid w:val="007C3A45"/>
    <w:rsid w:val="007C47BF"/>
    <w:rsid w:val="007C4A6C"/>
    <w:rsid w:val="007C4FD9"/>
    <w:rsid w:val="007C5ACA"/>
    <w:rsid w:val="007C7B85"/>
    <w:rsid w:val="007D00C1"/>
    <w:rsid w:val="007D033C"/>
    <w:rsid w:val="007D03C4"/>
    <w:rsid w:val="007D0873"/>
    <w:rsid w:val="007D0EF9"/>
    <w:rsid w:val="007D1078"/>
    <w:rsid w:val="007D1303"/>
    <w:rsid w:val="007D1483"/>
    <w:rsid w:val="007D14DE"/>
    <w:rsid w:val="007D22CA"/>
    <w:rsid w:val="007D2A7F"/>
    <w:rsid w:val="007D2B9C"/>
    <w:rsid w:val="007D2C82"/>
    <w:rsid w:val="007D3AC2"/>
    <w:rsid w:val="007D4F67"/>
    <w:rsid w:val="007D5942"/>
    <w:rsid w:val="007D7B7B"/>
    <w:rsid w:val="007E01F0"/>
    <w:rsid w:val="007E064A"/>
    <w:rsid w:val="007E1824"/>
    <w:rsid w:val="007E1F91"/>
    <w:rsid w:val="007E2143"/>
    <w:rsid w:val="007E3122"/>
    <w:rsid w:val="007E3786"/>
    <w:rsid w:val="007E3F45"/>
    <w:rsid w:val="007E40A9"/>
    <w:rsid w:val="007E424C"/>
    <w:rsid w:val="007E4301"/>
    <w:rsid w:val="007E45C7"/>
    <w:rsid w:val="007E4C81"/>
    <w:rsid w:val="007F018D"/>
    <w:rsid w:val="007F08BE"/>
    <w:rsid w:val="007F109E"/>
    <w:rsid w:val="007F14C2"/>
    <w:rsid w:val="007F1D74"/>
    <w:rsid w:val="007F218C"/>
    <w:rsid w:val="007F222E"/>
    <w:rsid w:val="007F2ADE"/>
    <w:rsid w:val="007F3475"/>
    <w:rsid w:val="007F3809"/>
    <w:rsid w:val="007F4389"/>
    <w:rsid w:val="007F43DB"/>
    <w:rsid w:val="007F462D"/>
    <w:rsid w:val="007F46D6"/>
    <w:rsid w:val="007F4D89"/>
    <w:rsid w:val="007F5705"/>
    <w:rsid w:val="007F5BE7"/>
    <w:rsid w:val="007F63F4"/>
    <w:rsid w:val="007F6BBE"/>
    <w:rsid w:val="007F70E0"/>
    <w:rsid w:val="007F7285"/>
    <w:rsid w:val="007F7770"/>
    <w:rsid w:val="007F7B2F"/>
    <w:rsid w:val="00800270"/>
    <w:rsid w:val="00800D68"/>
    <w:rsid w:val="008017DF"/>
    <w:rsid w:val="00801C58"/>
    <w:rsid w:val="008026FC"/>
    <w:rsid w:val="0080279E"/>
    <w:rsid w:val="008039C1"/>
    <w:rsid w:val="00804057"/>
    <w:rsid w:val="0080428F"/>
    <w:rsid w:val="00804A91"/>
    <w:rsid w:val="00804D70"/>
    <w:rsid w:val="00805696"/>
    <w:rsid w:val="0080629E"/>
    <w:rsid w:val="0080636B"/>
    <w:rsid w:val="0081094E"/>
    <w:rsid w:val="008109E6"/>
    <w:rsid w:val="0081196A"/>
    <w:rsid w:val="0081203E"/>
    <w:rsid w:val="008123A2"/>
    <w:rsid w:val="008140DA"/>
    <w:rsid w:val="00814B2F"/>
    <w:rsid w:val="00814E8C"/>
    <w:rsid w:val="00814EC9"/>
    <w:rsid w:val="00814EEA"/>
    <w:rsid w:val="00815B38"/>
    <w:rsid w:val="00815FD8"/>
    <w:rsid w:val="00817DA5"/>
    <w:rsid w:val="00817DE7"/>
    <w:rsid w:val="00820792"/>
    <w:rsid w:val="008207C7"/>
    <w:rsid w:val="00820DB9"/>
    <w:rsid w:val="00821C2F"/>
    <w:rsid w:val="0082242E"/>
    <w:rsid w:val="0082315C"/>
    <w:rsid w:val="00823FC1"/>
    <w:rsid w:val="008240C1"/>
    <w:rsid w:val="00825C96"/>
    <w:rsid w:val="00826084"/>
    <w:rsid w:val="008267CA"/>
    <w:rsid w:val="00826C6B"/>
    <w:rsid w:val="00826C75"/>
    <w:rsid w:val="00826F22"/>
    <w:rsid w:val="00827942"/>
    <w:rsid w:val="0083010D"/>
    <w:rsid w:val="008301E4"/>
    <w:rsid w:val="00830657"/>
    <w:rsid w:val="00830FAE"/>
    <w:rsid w:val="008317C2"/>
    <w:rsid w:val="008326C3"/>
    <w:rsid w:val="00832CEA"/>
    <w:rsid w:val="008334C3"/>
    <w:rsid w:val="00833543"/>
    <w:rsid w:val="0083361F"/>
    <w:rsid w:val="00833A4C"/>
    <w:rsid w:val="00833F67"/>
    <w:rsid w:val="0083449B"/>
    <w:rsid w:val="008359B5"/>
    <w:rsid w:val="00836901"/>
    <w:rsid w:val="008376F9"/>
    <w:rsid w:val="00837B30"/>
    <w:rsid w:val="00837D43"/>
    <w:rsid w:val="00837EDC"/>
    <w:rsid w:val="0084001A"/>
    <w:rsid w:val="008402F0"/>
    <w:rsid w:val="00840880"/>
    <w:rsid w:val="00840AB5"/>
    <w:rsid w:val="00840DBE"/>
    <w:rsid w:val="00840E8A"/>
    <w:rsid w:val="00841618"/>
    <w:rsid w:val="008416B9"/>
    <w:rsid w:val="00841B9D"/>
    <w:rsid w:val="0084266A"/>
    <w:rsid w:val="00842826"/>
    <w:rsid w:val="00842E5C"/>
    <w:rsid w:val="008430F1"/>
    <w:rsid w:val="008438C2"/>
    <w:rsid w:val="00843BF3"/>
    <w:rsid w:val="008443A8"/>
    <w:rsid w:val="00844407"/>
    <w:rsid w:val="008444F4"/>
    <w:rsid w:val="008452E1"/>
    <w:rsid w:val="00845402"/>
    <w:rsid w:val="00845E0D"/>
    <w:rsid w:val="00846FAF"/>
    <w:rsid w:val="00846FCB"/>
    <w:rsid w:val="008470F2"/>
    <w:rsid w:val="0084723E"/>
    <w:rsid w:val="00847D12"/>
    <w:rsid w:val="0085060D"/>
    <w:rsid w:val="0085073A"/>
    <w:rsid w:val="00851A6D"/>
    <w:rsid w:val="00851CAB"/>
    <w:rsid w:val="008520BB"/>
    <w:rsid w:val="008527C7"/>
    <w:rsid w:val="008541A4"/>
    <w:rsid w:val="00854B0F"/>
    <w:rsid w:val="00854FCF"/>
    <w:rsid w:val="00855738"/>
    <w:rsid w:val="00855AE2"/>
    <w:rsid w:val="00855EF5"/>
    <w:rsid w:val="008568B2"/>
    <w:rsid w:val="00856ACD"/>
    <w:rsid w:val="00856BAE"/>
    <w:rsid w:val="00856D8D"/>
    <w:rsid w:val="008576F6"/>
    <w:rsid w:val="00857AD0"/>
    <w:rsid w:val="00860485"/>
    <w:rsid w:val="00860732"/>
    <w:rsid w:val="00860BD7"/>
    <w:rsid w:val="00860DAF"/>
    <w:rsid w:val="0086190A"/>
    <w:rsid w:val="00862A83"/>
    <w:rsid w:val="00862EB6"/>
    <w:rsid w:val="00863895"/>
    <w:rsid w:val="00863F92"/>
    <w:rsid w:val="0086404D"/>
    <w:rsid w:val="00864310"/>
    <w:rsid w:val="008651DB"/>
    <w:rsid w:val="0086566A"/>
    <w:rsid w:val="00865974"/>
    <w:rsid w:val="00865E55"/>
    <w:rsid w:val="00866013"/>
    <w:rsid w:val="0086606C"/>
    <w:rsid w:val="00866A31"/>
    <w:rsid w:val="008671FA"/>
    <w:rsid w:val="0086726A"/>
    <w:rsid w:val="0086770E"/>
    <w:rsid w:val="008703B6"/>
    <w:rsid w:val="008733BF"/>
    <w:rsid w:val="00873876"/>
    <w:rsid w:val="008742B2"/>
    <w:rsid w:val="00874904"/>
    <w:rsid w:val="00874DBD"/>
    <w:rsid w:val="008756BB"/>
    <w:rsid w:val="00875A54"/>
    <w:rsid w:val="00875AF0"/>
    <w:rsid w:val="00875D98"/>
    <w:rsid w:val="0087661E"/>
    <w:rsid w:val="00876814"/>
    <w:rsid w:val="00876A8F"/>
    <w:rsid w:val="00877328"/>
    <w:rsid w:val="008773FB"/>
    <w:rsid w:val="00877455"/>
    <w:rsid w:val="0088011E"/>
    <w:rsid w:val="00880636"/>
    <w:rsid w:val="00880E2C"/>
    <w:rsid w:val="0088100F"/>
    <w:rsid w:val="00881162"/>
    <w:rsid w:val="008811CC"/>
    <w:rsid w:val="008822A6"/>
    <w:rsid w:val="00882556"/>
    <w:rsid w:val="00882821"/>
    <w:rsid w:val="00882E0D"/>
    <w:rsid w:val="00882FA9"/>
    <w:rsid w:val="008839BB"/>
    <w:rsid w:val="0088432F"/>
    <w:rsid w:val="008843AB"/>
    <w:rsid w:val="00884516"/>
    <w:rsid w:val="00884D96"/>
    <w:rsid w:val="00885487"/>
    <w:rsid w:val="008858C7"/>
    <w:rsid w:val="00885A62"/>
    <w:rsid w:val="00885D49"/>
    <w:rsid w:val="00885FDA"/>
    <w:rsid w:val="008871D9"/>
    <w:rsid w:val="00887D55"/>
    <w:rsid w:val="008900D9"/>
    <w:rsid w:val="0089011B"/>
    <w:rsid w:val="00890233"/>
    <w:rsid w:val="00890CB8"/>
    <w:rsid w:val="00890D8B"/>
    <w:rsid w:val="00891801"/>
    <w:rsid w:val="00891D23"/>
    <w:rsid w:val="00891D2E"/>
    <w:rsid w:val="00891F30"/>
    <w:rsid w:val="0089226B"/>
    <w:rsid w:val="00892AFA"/>
    <w:rsid w:val="00892CBD"/>
    <w:rsid w:val="00893B6E"/>
    <w:rsid w:val="00893CDC"/>
    <w:rsid w:val="00894915"/>
    <w:rsid w:val="008957B0"/>
    <w:rsid w:val="00895A69"/>
    <w:rsid w:val="00895F2A"/>
    <w:rsid w:val="008964DE"/>
    <w:rsid w:val="00896C50"/>
    <w:rsid w:val="008970D1"/>
    <w:rsid w:val="008A0127"/>
    <w:rsid w:val="008A0296"/>
    <w:rsid w:val="008A10BF"/>
    <w:rsid w:val="008A1E5C"/>
    <w:rsid w:val="008A20BC"/>
    <w:rsid w:val="008A2E28"/>
    <w:rsid w:val="008A3AF0"/>
    <w:rsid w:val="008A4421"/>
    <w:rsid w:val="008A4A7C"/>
    <w:rsid w:val="008A5BE5"/>
    <w:rsid w:val="008A60E1"/>
    <w:rsid w:val="008A64DB"/>
    <w:rsid w:val="008A6A01"/>
    <w:rsid w:val="008A6DD3"/>
    <w:rsid w:val="008A7294"/>
    <w:rsid w:val="008A74C5"/>
    <w:rsid w:val="008A7B1A"/>
    <w:rsid w:val="008B03EC"/>
    <w:rsid w:val="008B05DE"/>
    <w:rsid w:val="008B0A3A"/>
    <w:rsid w:val="008B162D"/>
    <w:rsid w:val="008B2A5D"/>
    <w:rsid w:val="008B2E54"/>
    <w:rsid w:val="008B314E"/>
    <w:rsid w:val="008B3297"/>
    <w:rsid w:val="008B3414"/>
    <w:rsid w:val="008B3440"/>
    <w:rsid w:val="008B3476"/>
    <w:rsid w:val="008B4086"/>
    <w:rsid w:val="008B4200"/>
    <w:rsid w:val="008B4744"/>
    <w:rsid w:val="008B4B8F"/>
    <w:rsid w:val="008B533B"/>
    <w:rsid w:val="008B576B"/>
    <w:rsid w:val="008B581C"/>
    <w:rsid w:val="008B5B2C"/>
    <w:rsid w:val="008B61EC"/>
    <w:rsid w:val="008B64B7"/>
    <w:rsid w:val="008B7A1D"/>
    <w:rsid w:val="008B7C88"/>
    <w:rsid w:val="008C00B2"/>
    <w:rsid w:val="008C0F16"/>
    <w:rsid w:val="008C1F8C"/>
    <w:rsid w:val="008C2412"/>
    <w:rsid w:val="008C2D8E"/>
    <w:rsid w:val="008C4BF4"/>
    <w:rsid w:val="008C4D26"/>
    <w:rsid w:val="008C565B"/>
    <w:rsid w:val="008C5861"/>
    <w:rsid w:val="008C5AAC"/>
    <w:rsid w:val="008C5F4E"/>
    <w:rsid w:val="008C60AC"/>
    <w:rsid w:val="008C64C2"/>
    <w:rsid w:val="008C64F0"/>
    <w:rsid w:val="008C7099"/>
    <w:rsid w:val="008C7213"/>
    <w:rsid w:val="008D1C62"/>
    <w:rsid w:val="008D1F87"/>
    <w:rsid w:val="008D26D7"/>
    <w:rsid w:val="008D2BDB"/>
    <w:rsid w:val="008D383A"/>
    <w:rsid w:val="008D38F0"/>
    <w:rsid w:val="008D3AF5"/>
    <w:rsid w:val="008D3D24"/>
    <w:rsid w:val="008D3FC6"/>
    <w:rsid w:val="008D483C"/>
    <w:rsid w:val="008D490F"/>
    <w:rsid w:val="008D5188"/>
    <w:rsid w:val="008D529F"/>
    <w:rsid w:val="008D5523"/>
    <w:rsid w:val="008D5832"/>
    <w:rsid w:val="008D5A25"/>
    <w:rsid w:val="008D5A3E"/>
    <w:rsid w:val="008D5B3D"/>
    <w:rsid w:val="008D6B47"/>
    <w:rsid w:val="008D6BEE"/>
    <w:rsid w:val="008D70A3"/>
    <w:rsid w:val="008D74E7"/>
    <w:rsid w:val="008E025E"/>
    <w:rsid w:val="008E09DC"/>
    <w:rsid w:val="008E11B6"/>
    <w:rsid w:val="008E13A4"/>
    <w:rsid w:val="008E14B4"/>
    <w:rsid w:val="008E341E"/>
    <w:rsid w:val="008E38A5"/>
    <w:rsid w:val="008E3F26"/>
    <w:rsid w:val="008E4C47"/>
    <w:rsid w:val="008E53DD"/>
    <w:rsid w:val="008E5E03"/>
    <w:rsid w:val="008E6392"/>
    <w:rsid w:val="008E692E"/>
    <w:rsid w:val="008E6980"/>
    <w:rsid w:val="008E6ABA"/>
    <w:rsid w:val="008E6E3E"/>
    <w:rsid w:val="008E7C1C"/>
    <w:rsid w:val="008F12D0"/>
    <w:rsid w:val="008F172D"/>
    <w:rsid w:val="008F200B"/>
    <w:rsid w:val="008F2995"/>
    <w:rsid w:val="008F328C"/>
    <w:rsid w:val="008F3C71"/>
    <w:rsid w:val="008F4414"/>
    <w:rsid w:val="008F49CD"/>
    <w:rsid w:val="008F5819"/>
    <w:rsid w:val="008F599B"/>
    <w:rsid w:val="008F5A3F"/>
    <w:rsid w:val="008F5A63"/>
    <w:rsid w:val="008F6733"/>
    <w:rsid w:val="008F6D93"/>
    <w:rsid w:val="008F7278"/>
    <w:rsid w:val="008F7367"/>
    <w:rsid w:val="00900302"/>
    <w:rsid w:val="009005FC"/>
    <w:rsid w:val="0090071A"/>
    <w:rsid w:val="009007C3"/>
    <w:rsid w:val="00900E6D"/>
    <w:rsid w:val="00901428"/>
    <w:rsid w:val="00901D34"/>
    <w:rsid w:val="0090297D"/>
    <w:rsid w:val="00903368"/>
    <w:rsid w:val="00903B25"/>
    <w:rsid w:val="009044E1"/>
    <w:rsid w:val="009048CA"/>
    <w:rsid w:val="00904B82"/>
    <w:rsid w:val="0090501C"/>
    <w:rsid w:val="00905399"/>
    <w:rsid w:val="00905A02"/>
    <w:rsid w:val="0090632F"/>
    <w:rsid w:val="00906453"/>
    <w:rsid w:val="00906956"/>
    <w:rsid w:val="00907665"/>
    <w:rsid w:val="0091203E"/>
    <w:rsid w:val="009120E3"/>
    <w:rsid w:val="0091287B"/>
    <w:rsid w:val="00913597"/>
    <w:rsid w:val="009138AF"/>
    <w:rsid w:val="00913A6C"/>
    <w:rsid w:val="00913EC3"/>
    <w:rsid w:val="0091412D"/>
    <w:rsid w:val="00915476"/>
    <w:rsid w:val="0091576C"/>
    <w:rsid w:val="0091610B"/>
    <w:rsid w:val="0091658F"/>
    <w:rsid w:val="00917019"/>
    <w:rsid w:val="0091711C"/>
    <w:rsid w:val="0091711D"/>
    <w:rsid w:val="009177B9"/>
    <w:rsid w:val="009204C0"/>
    <w:rsid w:val="00920634"/>
    <w:rsid w:val="00920CE4"/>
    <w:rsid w:val="009210F1"/>
    <w:rsid w:val="009220FA"/>
    <w:rsid w:val="00922F14"/>
    <w:rsid w:val="00923173"/>
    <w:rsid w:val="00923943"/>
    <w:rsid w:val="0092448B"/>
    <w:rsid w:val="009245F4"/>
    <w:rsid w:val="00924BD6"/>
    <w:rsid w:val="00924E05"/>
    <w:rsid w:val="00925770"/>
    <w:rsid w:val="00925863"/>
    <w:rsid w:val="00925B20"/>
    <w:rsid w:val="00926754"/>
    <w:rsid w:val="009269BD"/>
    <w:rsid w:val="00926D6E"/>
    <w:rsid w:val="00926D88"/>
    <w:rsid w:val="00927F66"/>
    <w:rsid w:val="0093086A"/>
    <w:rsid w:val="00930C61"/>
    <w:rsid w:val="00931090"/>
    <w:rsid w:val="009317B4"/>
    <w:rsid w:val="00931DD3"/>
    <w:rsid w:val="00932421"/>
    <w:rsid w:val="00932BB0"/>
    <w:rsid w:val="00933409"/>
    <w:rsid w:val="009334D3"/>
    <w:rsid w:val="009338DD"/>
    <w:rsid w:val="009340FA"/>
    <w:rsid w:val="0093450F"/>
    <w:rsid w:val="00934825"/>
    <w:rsid w:val="009349DE"/>
    <w:rsid w:val="009350A0"/>
    <w:rsid w:val="0093559D"/>
    <w:rsid w:val="00936280"/>
    <w:rsid w:val="00936E74"/>
    <w:rsid w:val="0093781B"/>
    <w:rsid w:val="00940032"/>
    <w:rsid w:val="009408FB"/>
    <w:rsid w:val="00940AAA"/>
    <w:rsid w:val="0094185E"/>
    <w:rsid w:val="00941A8B"/>
    <w:rsid w:val="009440BB"/>
    <w:rsid w:val="00944350"/>
    <w:rsid w:val="0094439C"/>
    <w:rsid w:val="00944510"/>
    <w:rsid w:val="0094577B"/>
    <w:rsid w:val="009468A5"/>
    <w:rsid w:val="00946B48"/>
    <w:rsid w:val="00946E76"/>
    <w:rsid w:val="0094770A"/>
    <w:rsid w:val="00947C21"/>
    <w:rsid w:val="00947C45"/>
    <w:rsid w:val="00947D93"/>
    <w:rsid w:val="00950373"/>
    <w:rsid w:val="00950856"/>
    <w:rsid w:val="009508B9"/>
    <w:rsid w:val="00950C3D"/>
    <w:rsid w:val="00950E74"/>
    <w:rsid w:val="00951891"/>
    <w:rsid w:val="00951D41"/>
    <w:rsid w:val="0095208C"/>
    <w:rsid w:val="00952CDC"/>
    <w:rsid w:val="00953395"/>
    <w:rsid w:val="009534E2"/>
    <w:rsid w:val="009543E8"/>
    <w:rsid w:val="009546E5"/>
    <w:rsid w:val="00954A8E"/>
    <w:rsid w:val="00954C8B"/>
    <w:rsid w:val="00955599"/>
    <w:rsid w:val="009559F2"/>
    <w:rsid w:val="00956289"/>
    <w:rsid w:val="00956E67"/>
    <w:rsid w:val="00956EC2"/>
    <w:rsid w:val="0096067E"/>
    <w:rsid w:val="0096120B"/>
    <w:rsid w:val="00961F3D"/>
    <w:rsid w:val="009625F2"/>
    <w:rsid w:val="009627EA"/>
    <w:rsid w:val="00962F50"/>
    <w:rsid w:val="0096307F"/>
    <w:rsid w:val="00964678"/>
    <w:rsid w:val="009648F2"/>
    <w:rsid w:val="00964A20"/>
    <w:rsid w:val="00964CE8"/>
    <w:rsid w:val="00964D50"/>
    <w:rsid w:val="00965206"/>
    <w:rsid w:val="0096553D"/>
    <w:rsid w:val="009704F8"/>
    <w:rsid w:val="009706ED"/>
    <w:rsid w:val="0097154B"/>
    <w:rsid w:val="00971616"/>
    <w:rsid w:val="00971A48"/>
    <w:rsid w:val="00972BEA"/>
    <w:rsid w:val="00972D1A"/>
    <w:rsid w:val="009733DD"/>
    <w:rsid w:val="009746D1"/>
    <w:rsid w:val="00974897"/>
    <w:rsid w:val="009749A3"/>
    <w:rsid w:val="00974AAE"/>
    <w:rsid w:val="00975414"/>
    <w:rsid w:val="00977227"/>
    <w:rsid w:val="00977B08"/>
    <w:rsid w:val="00980AF5"/>
    <w:rsid w:val="00980C73"/>
    <w:rsid w:val="00981062"/>
    <w:rsid w:val="009816E7"/>
    <w:rsid w:val="009817E7"/>
    <w:rsid w:val="0098294A"/>
    <w:rsid w:val="009834D7"/>
    <w:rsid w:val="009841F9"/>
    <w:rsid w:val="009846E3"/>
    <w:rsid w:val="009848F1"/>
    <w:rsid w:val="009848F7"/>
    <w:rsid w:val="009850BD"/>
    <w:rsid w:val="00985790"/>
    <w:rsid w:val="00986695"/>
    <w:rsid w:val="00986949"/>
    <w:rsid w:val="00986F86"/>
    <w:rsid w:val="009901AF"/>
    <w:rsid w:val="00990DDB"/>
    <w:rsid w:val="00992608"/>
    <w:rsid w:val="00992693"/>
    <w:rsid w:val="00993042"/>
    <w:rsid w:val="00993069"/>
    <w:rsid w:val="009930B3"/>
    <w:rsid w:val="00993666"/>
    <w:rsid w:val="00994020"/>
    <w:rsid w:val="00994023"/>
    <w:rsid w:val="009947A0"/>
    <w:rsid w:val="00995210"/>
    <w:rsid w:val="00995221"/>
    <w:rsid w:val="0099532C"/>
    <w:rsid w:val="009953E6"/>
    <w:rsid w:val="00995DAF"/>
    <w:rsid w:val="00997347"/>
    <w:rsid w:val="0099784C"/>
    <w:rsid w:val="00997B2C"/>
    <w:rsid w:val="009A0424"/>
    <w:rsid w:val="009A08AB"/>
    <w:rsid w:val="009A0B42"/>
    <w:rsid w:val="009A0E64"/>
    <w:rsid w:val="009A0F54"/>
    <w:rsid w:val="009A121E"/>
    <w:rsid w:val="009A1530"/>
    <w:rsid w:val="009A1D2A"/>
    <w:rsid w:val="009A24DA"/>
    <w:rsid w:val="009A2512"/>
    <w:rsid w:val="009A2EC5"/>
    <w:rsid w:val="009A3806"/>
    <w:rsid w:val="009A3A7D"/>
    <w:rsid w:val="009A3BA9"/>
    <w:rsid w:val="009A3ED2"/>
    <w:rsid w:val="009A4291"/>
    <w:rsid w:val="009A42CD"/>
    <w:rsid w:val="009A4F18"/>
    <w:rsid w:val="009A5257"/>
    <w:rsid w:val="009A53C0"/>
    <w:rsid w:val="009A5D95"/>
    <w:rsid w:val="009A620F"/>
    <w:rsid w:val="009A6277"/>
    <w:rsid w:val="009A6338"/>
    <w:rsid w:val="009A74CF"/>
    <w:rsid w:val="009A74D0"/>
    <w:rsid w:val="009A770A"/>
    <w:rsid w:val="009B00D5"/>
    <w:rsid w:val="009B0DF6"/>
    <w:rsid w:val="009B1748"/>
    <w:rsid w:val="009B2341"/>
    <w:rsid w:val="009B2513"/>
    <w:rsid w:val="009B3358"/>
    <w:rsid w:val="009B3370"/>
    <w:rsid w:val="009B3532"/>
    <w:rsid w:val="009B3957"/>
    <w:rsid w:val="009B40C0"/>
    <w:rsid w:val="009B42E0"/>
    <w:rsid w:val="009B4387"/>
    <w:rsid w:val="009B4E39"/>
    <w:rsid w:val="009B4EA7"/>
    <w:rsid w:val="009B4F89"/>
    <w:rsid w:val="009B51BF"/>
    <w:rsid w:val="009B5573"/>
    <w:rsid w:val="009B5768"/>
    <w:rsid w:val="009B5832"/>
    <w:rsid w:val="009B5A79"/>
    <w:rsid w:val="009B5C12"/>
    <w:rsid w:val="009B62AA"/>
    <w:rsid w:val="009B6C35"/>
    <w:rsid w:val="009B6C61"/>
    <w:rsid w:val="009B74C5"/>
    <w:rsid w:val="009B75A7"/>
    <w:rsid w:val="009C0077"/>
    <w:rsid w:val="009C00DB"/>
    <w:rsid w:val="009C07D6"/>
    <w:rsid w:val="009C0920"/>
    <w:rsid w:val="009C0CC4"/>
    <w:rsid w:val="009C12B3"/>
    <w:rsid w:val="009C13B3"/>
    <w:rsid w:val="009C21B1"/>
    <w:rsid w:val="009C255E"/>
    <w:rsid w:val="009C2D0D"/>
    <w:rsid w:val="009C3567"/>
    <w:rsid w:val="009C3DE1"/>
    <w:rsid w:val="009C4066"/>
    <w:rsid w:val="009C42DD"/>
    <w:rsid w:val="009C47C1"/>
    <w:rsid w:val="009C5BAA"/>
    <w:rsid w:val="009C6666"/>
    <w:rsid w:val="009C67A9"/>
    <w:rsid w:val="009C6B80"/>
    <w:rsid w:val="009C7640"/>
    <w:rsid w:val="009C7E43"/>
    <w:rsid w:val="009D02CA"/>
    <w:rsid w:val="009D03F0"/>
    <w:rsid w:val="009D0AA3"/>
    <w:rsid w:val="009D0EC0"/>
    <w:rsid w:val="009D28B9"/>
    <w:rsid w:val="009D2EC4"/>
    <w:rsid w:val="009D337F"/>
    <w:rsid w:val="009D3B8D"/>
    <w:rsid w:val="009D3BFF"/>
    <w:rsid w:val="009D3E15"/>
    <w:rsid w:val="009D4560"/>
    <w:rsid w:val="009D4F20"/>
    <w:rsid w:val="009D506C"/>
    <w:rsid w:val="009D5A31"/>
    <w:rsid w:val="009D6327"/>
    <w:rsid w:val="009D67A8"/>
    <w:rsid w:val="009D7025"/>
    <w:rsid w:val="009D730C"/>
    <w:rsid w:val="009D76A3"/>
    <w:rsid w:val="009D7A41"/>
    <w:rsid w:val="009D7C6B"/>
    <w:rsid w:val="009E02B7"/>
    <w:rsid w:val="009E1137"/>
    <w:rsid w:val="009E1997"/>
    <w:rsid w:val="009E1A0E"/>
    <w:rsid w:val="009E28DB"/>
    <w:rsid w:val="009E2A7C"/>
    <w:rsid w:val="009E2E5D"/>
    <w:rsid w:val="009E31CD"/>
    <w:rsid w:val="009E34B8"/>
    <w:rsid w:val="009E3A7C"/>
    <w:rsid w:val="009E4FC8"/>
    <w:rsid w:val="009E517F"/>
    <w:rsid w:val="009E533E"/>
    <w:rsid w:val="009E57B7"/>
    <w:rsid w:val="009E5E5D"/>
    <w:rsid w:val="009E62C6"/>
    <w:rsid w:val="009E66E5"/>
    <w:rsid w:val="009E6D3B"/>
    <w:rsid w:val="009E778F"/>
    <w:rsid w:val="009E7993"/>
    <w:rsid w:val="009E7D10"/>
    <w:rsid w:val="009F0BDF"/>
    <w:rsid w:val="009F0CCB"/>
    <w:rsid w:val="009F0F90"/>
    <w:rsid w:val="009F1556"/>
    <w:rsid w:val="009F15BA"/>
    <w:rsid w:val="009F1834"/>
    <w:rsid w:val="009F242F"/>
    <w:rsid w:val="009F2514"/>
    <w:rsid w:val="009F36CA"/>
    <w:rsid w:val="009F41DA"/>
    <w:rsid w:val="009F430A"/>
    <w:rsid w:val="009F5C23"/>
    <w:rsid w:val="009F6EDB"/>
    <w:rsid w:val="009F7378"/>
    <w:rsid w:val="009F73AC"/>
    <w:rsid w:val="009F7AF9"/>
    <w:rsid w:val="00A00039"/>
    <w:rsid w:val="00A001AA"/>
    <w:rsid w:val="00A00D19"/>
    <w:rsid w:val="00A0158B"/>
    <w:rsid w:val="00A01859"/>
    <w:rsid w:val="00A0291C"/>
    <w:rsid w:val="00A029B4"/>
    <w:rsid w:val="00A02C94"/>
    <w:rsid w:val="00A030DD"/>
    <w:rsid w:val="00A03747"/>
    <w:rsid w:val="00A041BB"/>
    <w:rsid w:val="00A04B71"/>
    <w:rsid w:val="00A04E56"/>
    <w:rsid w:val="00A04F27"/>
    <w:rsid w:val="00A05D24"/>
    <w:rsid w:val="00A05DE3"/>
    <w:rsid w:val="00A0613F"/>
    <w:rsid w:val="00A065E4"/>
    <w:rsid w:val="00A07667"/>
    <w:rsid w:val="00A07AAC"/>
    <w:rsid w:val="00A07F25"/>
    <w:rsid w:val="00A10092"/>
    <w:rsid w:val="00A103FE"/>
    <w:rsid w:val="00A105ED"/>
    <w:rsid w:val="00A10688"/>
    <w:rsid w:val="00A10F4E"/>
    <w:rsid w:val="00A11315"/>
    <w:rsid w:val="00A11574"/>
    <w:rsid w:val="00A119CD"/>
    <w:rsid w:val="00A11F73"/>
    <w:rsid w:val="00A1227F"/>
    <w:rsid w:val="00A1233C"/>
    <w:rsid w:val="00A12D49"/>
    <w:rsid w:val="00A13269"/>
    <w:rsid w:val="00A13566"/>
    <w:rsid w:val="00A13C24"/>
    <w:rsid w:val="00A13C8A"/>
    <w:rsid w:val="00A147AD"/>
    <w:rsid w:val="00A147E2"/>
    <w:rsid w:val="00A147FB"/>
    <w:rsid w:val="00A14E92"/>
    <w:rsid w:val="00A16686"/>
    <w:rsid w:val="00A17022"/>
    <w:rsid w:val="00A1714F"/>
    <w:rsid w:val="00A17220"/>
    <w:rsid w:val="00A1742A"/>
    <w:rsid w:val="00A17EEC"/>
    <w:rsid w:val="00A17FC1"/>
    <w:rsid w:val="00A17FF8"/>
    <w:rsid w:val="00A20155"/>
    <w:rsid w:val="00A2045E"/>
    <w:rsid w:val="00A20BAA"/>
    <w:rsid w:val="00A20F65"/>
    <w:rsid w:val="00A21FFC"/>
    <w:rsid w:val="00A22076"/>
    <w:rsid w:val="00A223DB"/>
    <w:rsid w:val="00A2299D"/>
    <w:rsid w:val="00A24747"/>
    <w:rsid w:val="00A2495C"/>
    <w:rsid w:val="00A25F49"/>
    <w:rsid w:val="00A25F77"/>
    <w:rsid w:val="00A262F7"/>
    <w:rsid w:val="00A274FC"/>
    <w:rsid w:val="00A27735"/>
    <w:rsid w:val="00A27E06"/>
    <w:rsid w:val="00A27E7B"/>
    <w:rsid w:val="00A30543"/>
    <w:rsid w:val="00A30909"/>
    <w:rsid w:val="00A30DBC"/>
    <w:rsid w:val="00A31166"/>
    <w:rsid w:val="00A31234"/>
    <w:rsid w:val="00A31DFE"/>
    <w:rsid w:val="00A3386E"/>
    <w:rsid w:val="00A33947"/>
    <w:rsid w:val="00A343F0"/>
    <w:rsid w:val="00A357A1"/>
    <w:rsid w:val="00A365E9"/>
    <w:rsid w:val="00A3731E"/>
    <w:rsid w:val="00A37826"/>
    <w:rsid w:val="00A37BC1"/>
    <w:rsid w:val="00A40724"/>
    <w:rsid w:val="00A40859"/>
    <w:rsid w:val="00A41688"/>
    <w:rsid w:val="00A41E2A"/>
    <w:rsid w:val="00A425DD"/>
    <w:rsid w:val="00A42942"/>
    <w:rsid w:val="00A42D7D"/>
    <w:rsid w:val="00A430B2"/>
    <w:rsid w:val="00A433B4"/>
    <w:rsid w:val="00A43407"/>
    <w:rsid w:val="00A440AD"/>
    <w:rsid w:val="00A44628"/>
    <w:rsid w:val="00A44CCA"/>
    <w:rsid w:val="00A45548"/>
    <w:rsid w:val="00A46377"/>
    <w:rsid w:val="00A46431"/>
    <w:rsid w:val="00A46B0C"/>
    <w:rsid w:val="00A46DD4"/>
    <w:rsid w:val="00A474E5"/>
    <w:rsid w:val="00A47577"/>
    <w:rsid w:val="00A47C9F"/>
    <w:rsid w:val="00A47F90"/>
    <w:rsid w:val="00A501C3"/>
    <w:rsid w:val="00A51194"/>
    <w:rsid w:val="00A51410"/>
    <w:rsid w:val="00A51A40"/>
    <w:rsid w:val="00A52FF7"/>
    <w:rsid w:val="00A53329"/>
    <w:rsid w:val="00A53871"/>
    <w:rsid w:val="00A53A0D"/>
    <w:rsid w:val="00A5408C"/>
    <w:rsid w:val="00A5431E"/>
    <w:rsid w:val="00A5547A"/>
    <w:rsid w:val="00A5555D"/>
    <w:rsid w:val="00A55708"/>
    <w:rsid w:val="00A55C78"/>
    <w:rsid w:val="00A57253"/>
    <w:rsid w:val="00A57A4A"/>
    <w:rsid w:val="00A57B80"/>
    <w:rsid w:val="00A60451"/>
    <w:rsid w:val="00A60A3C"/>
    <w:rsid w:val="00A60E37"/>
    <w:rsid w:val="00A61225"/>
    <w:rsid w:val="00A62019"/>
    <w:rsid w:val="00A6271E"/>
    <w:rsid w:val="00A62AA7"/>
    <w:rsid w:val="00A62D83"/>
    <w:rsid w:val="00A62FDB"/>
    <w:rsid w:val="00A632E1"/>
    <w:rsid w:val="00A6376C"/>
    <w:rsid w:val="00A638FC"/>
    <w:rsid w:val="00A63BCA"/>
    <w:rsid w:val="00A64535"/>
    <w:rsid w:val="00A670C2"/>
    <w:rsid w:val="00A674C7"/>
    <w:rsid w:val="00A67EE2"/>
    <w:rsid w:val="00A7089D"/>
    <w:rsid w:val="00A7104B"/>
    <w:rsid w:val="00A71168"/>
    <w:rsid w:val="00A71460"/>
    <w:rsid w:val="00A71599"/>
    <w:rsid w:val="00A71EB6"/>
    <w:rsid w:val="00A726F5"/>
    <w:rsid w:val="00A72A64"/>
    <w:rsid w:val="00A730DA"/>
    <w:rsid w:val="00A736E2"/>
    <w:rsid w:val="00A74569"/>
    <w:rsid w:val="00A74B62"/>
    <w:rsid w:val="00A75051"/>
    <w:rsid w:val="00A76ACC"/>
    <w:rsid w:val="00A771C8"/>
    <w:rsid w:val="00A779AF"/>
    <w:rsid w:val="00A77DDE"/>
    <w:rsid w:val="00A815BC"/>
    <w:rsid w:val="00A81BA8"/>
    <w:rsid w:val="00A81BDD"/>
    <w:rsid w:val="00A81D8A"/>
    <w:rsid w:val="00A825B6"/>
    <w:rsid w:val="00A82690"/>
    <w:rsid w:val="00A8289A"/>
    <w:rsid w:val="00A8477E"/>
    <w:rsid w:val="00A849D4"/>
    <w:rsid w:val="00A850B1"/>
    <w:rsid w:val="00A8522D"/>
    <w:rsid w:val="00A852BA"/>
    <w:rsid w:val="00A8637E"/>
    <w:rsid w:val="00A8659F"/>
    <w:rsid w:val="00A86F91"/>
    <w:rsid w:val="00A87800"/>
    <w:rsid w:val="00A90948"/>
    <w:rsid w:val="00A90AF4"/>
    <w:rsid w:val="00A90B49"/>
    <w:rsid w:val="00A91000"/>
    <w:rsid w:val="00A91076"/>
    <w:rsid w:val="00A91A81"/>
    <w:rsid w:val="00A91EBF"/>
    <w:rsid w:val="00A9288F"/>
    <w:rsid w:val="00A92BC7"/>
    <w:rsid w:val="00A92F7B"/>
    <w:rsid w:val="00A932C4"/>
    <w:rsid w:val="00A93557"/>
    <w:rsid w:val="00A93643"/>
    <w:rsid w:val="00A93ACD"/>
    <w:rsid w:val="00A93CE6"/>
    <w:rsid w:val="00A9545A"/>
    <w:rsid w:val="00A9579A"/>
    <w:rsid w:val="00A95A2B"/>
    <w:rsid w:val="00A965EF"/>
    <w:rsid w:val="00A968F1"/>
    <w:rsid w:val="00A96AE9"/>
    <w:rsid w:val="00A974BD"/>
    <w:rsid w:val="00A976F9"/>
    <w:rsid w:val="00A97C4A"/>
    <w:rsid w:val="00A97D1C"/>
    <w:rsid w:val="00AA031E"/>
    <w:rsid w:val="00AA0B13"/>
    <w:rsid w:val="00AA0C13"/>
    <w:rsid w:val="00AA0E2D"/>
    <w:rsid w:val="00AA1C50"/>
    <w:rsid w:val="00AA1C84"/>
    <w:rsid w:val="00AA237D"/>
    <w:rsid w:val="00AA270F"/>
    <w:rsid w:val="00AA2E64"/>
    <w:rsid w:val="00AA3FCA"/>
    <w:rsid w:val="00AA496D"/>
    <w:rsid w:val="00AA49B8"/>
    <w:rsid w:val="00AA4C45"/>
    <w:rsid w:val="00AA51C7"/>
    <w:rsid w:val="00AA5647"/>
    <w:rsid w:val="00AA56A2"/>
    <w:rsid w:val="00AA598A"/>
    <w:rsid w:val="00AA6023"/>
    <w:rsid w:val="00AA62A7"/>
    <w:rsid w:val="00AA67FA"/>
    <w:rsid w:val="00AA6FE1"/>
    <w:rsid w:val="00AA7109"/>
    <w:rsid w:val="00AA7A46"/>
    <w:rsid w:val="00AB06AB"/>
    <w:rsid w:val="00AB0CCD"/>
    <w:rsid w:val="00AB111A"/>
    <w:rsid w:val="00AB1160"/>
    <w:rsid w:val="00AB1560"/>
    <w:rsid w:val="00AB2327"/>
    <w:rsid w:val="00AB24E5"/>
    <w:rsid w:val="00AB30AE"/>
    <w:rsid w:val="00AB313F"/>
    <w:rsid w:val="00AB3631"/>
    <w:rsid w:val="00AB38AB"/>
    <w:rsid w:val="00AB3DDE"/>
    <w:rsid w:val="00AB5324"/>
    <w:rsid w:val="00AB5BD6"/>
    <w:rsid w:val="00AB6089"/>
    <w:rsid w:val="00AB6107"/>
    <w:rsid w:val="00AB67F2"/>
    <w:rsid w:val="00AB6BB7"/>
    <w:rsid w:val="00AB7365"/>
    <w:rsid w:val="00AB77BC"/>
    <w:rsid w:val="00AB7BB3"/>
    <w:rsid w:val="00AC049B"/>
    <w:rsid w:val="00AC0C0F"/>
    <w:rsid w:val="00AC0E8F"/>
    <w:rsid w:val="00AC1449"/>
    <w:rsid w:val="00AC21A3"/>
    <w:rsid w:val="00AC228B"/>
    <w:rsid w:val="00AC24E2"/>
    <w:rsid w:val="00AC2581"/>
    <w:rsid w:val="00AC4DF2"/>
    <w:rsid w:val="00AC5586"/>
    <w:rsid w:val="00AC6296"/>
    <w:rsid w:val="00AC6975"/>
    <w:rsid w:val="00AC6BA9"/>
    <w:rsid w:val="00AC79A5"/>
    <w:rsid w:val="00AD064F"/>
    <w:rsid w:val="00AD09BF"/>
    <w:rsid w:val="00AD1625"/>
    <w:rsid w:val="00AD16BE"/>
    <w:rsid w:val="00AD17E5"/>
    <w:rsid w:val="00AD18D2"/>
    <w:rsid w:val="00AD1C83"/>
    <w:rsid w:val="00AD2C61"/>
    <w:rsid w:val="00AD3DE4"/>
    <w:rsid w:val="00AD4A54"/>
    <w:rsid w:val="00AD4EB3"/>
    <w:rsid w:val="00AD5C29"/>
    <w:rsid w:val="00AD5D28"/>
    <w:rsid w:val="00AD5FFE"/>
    <w:rsid w:val="00AD6973"/>
    <w:rsid w:val="00AD7354"/>
    <w:rsid w:val="00AD7CD5"/>
    <w:rsid w:val="00AE040E"/>
    <w:rsid w:val="00AE0E9F"/>
    <w:rsid w:val="00AE125E"/>
    <w:rsid w:val="00AE15B3"/>
    <w:rsid w:val="00AE192B"/>
    <w:rsid w:val="00AE1D31"/>
    <w:rsid w:val="00AE27AC"/>
    <w:rsid w:val="00AE345F"/>
    <w:rsid w:val="00AE37F8"/>
    <w:rsid w:val="00AE40D1"/>
    <w:rsid w:val="00AE411C"/>
    <w:rsid w:val="00AE4CFD"/>
    <w:rsid w:val="00AE6489"/>
    <w:rsid w:val="00AE7801"/>
    <w:rsid w:val="00AF0115"/>
    <w:rsid w:val="00AF048B"/>
    <w:rsid w:val="00AF068F"/>
    <w:rsid w:val="00AF06B7"/>
    <w:rsid w:val="00AF0945"/>
    <w:rsid w:val="00AF0EFF"/>
    <w:rsid w:val="00AF159D"/>
    <w:rsid w:val="00AF316A"/>
    <w:rsid w:val="00AF31DE"/>
    <w:rsid w:val="00AF404F"/>
    <w:rsid w:val="00AF40F7"/>
    <w:rsid w:val="00AF5E7C"/>
    <w:rsid w:val="00AF697E"/>
    <w:rsid w:val="00AF6C70"/>
    <w:rsid w:val="00AF7816"/>
    <w:rsid w:val="00AF7BD2"/>
    <w:rsid w:val="00B0002F"/>
    <w:rsid w:val="00B00931"/>
    <w:rsid w:val="00B00B17"/>
    <w:rsid w:val="00B01082"/>
    <w:rsid w:val="00B013AD"/>
    <w:rsid w:val="00B016B1"/>
    <w:rsid w:val="00B0180F"/>
    <w:rsid w:val="00B01828"/>
    <w:rsid w:val="00B02D6B"/>
    <w:rsid w:val="00B03B42"/>
    <w:rsid w:val="00B041C5"/>
    <w:rsid w:val="00B05B3A"/>
    <w:rsid w:val="00B063FE"/>
    <w:rsid w:val="00B065D3"/>
    <w:rsid w:val="00B0690A"/>
    <w:rsid w:val="00B06A53"/>
    <w:rsid w:val="00B06D60"/>
    <w:rsid w:val="00B07E71"/>
    <w:rsid w:val="00B07F33"/>
    <w:rsid w:val="00B1033C"/>
    <w:rsid w:val="00B10807"/>
    <w:rsid w:val="00B10988"/>
    <w:rsid w:val="00B10A6D"/>
    <w:rsid w:val="00B10A95"/>
    <w:rsid w:val="00B117C4"/>
    <w:rsid w:val="00B11C72"/>
    <w:rsid w:val="00B12090"/>
    <w:rsid w:val="00B1232D"/>
    <w:rsid w:val="00B126F7"/>
    <w:rsid w:val="00B12D66"/>
    <w:rsid w:val="00B148CD"/>
    <w:rsid w:val="00B153B1"/>
    <w:rsid w:val="00B15571"/>
    <w:rsid w:val="00B15EC2"/>
    <w:rsid w:val="00B15F41"/>
    <w:rsid w:val="00B16A29"/>
    <w:rsid w:val="00B170B1"/>
    <w:rsid w:val="00B17464"/>
    <w:rsid w:val="00B1765C"/>
    <w:rsid w:val="00B178B8"/>
    <w:rsid w:val="00B205F7"/>
    <w:rsid w:val="00B20775"/>
    <w:rsid w:val="00B20937"/>
    <w:rsid w:val="00B20A65"/>
    <w:rsid w:val="00B20A6E"/>
    <w:rsid w:val="00B21594"/>
    <w:rsid w:val="00B223B4"/>
    <w:rsid w:val="00B22758"/>
    <w:rsid w:val="00B230F7"/>
    <w:rsid w:val="00B2311C"/>
    <w:rsid w:val="00B234F8"/>
    <w:rsid w:val="00B235DD"/>
    <w:rsid w:val="00B2369A"/>
    <w:rsid w:val="00B238DF"/>
    <w:rsid w:val="00B23E8F"/>
    <w:rsid w:val="00B24EF4"/>
    <w:rsid w:val="00B24FF5"/>
    <w:rsid w:val="00B2584C"/>
    <w:rsid w:val="00B25BEF"/>
    <w:rsid w:val="00B25DE6"/>
    <w:rsid w:val="00B26568"/>
    <w:rsid w:val="00B266BF"/>
    <w:rsid w:val="00B26FAE"/>
    <w:rsid w:val="00B2791D"/>
    <w:rsid w:val="00B27951"/>
    <w:rsid w:val="00B304BD"/>
    <w:rsid w:val="00B30839"/>
    <w:rsid w:val="00B31183"/>
    <w:rsid w:val="00B316C3"/>
    <w:rsid w:val="00B317FC"/>
    <w:rsid w:val="00B31B0B"/>
    <w:rsid w:val="00B32396"/>
    <w:rsid w:val="00B32C6A"/>
    <w:rsid w:val="00B330E2"/>
    <w:rsid w:val="00B33B9C"/>
    <w:rsid w:val="00B33D1B"/>
    <w:rsid w:val="00B33DF7"/>
    <w:rsid w:val="00B342EB"/>
    <w:rsid w:val="00B347E7"/>
    <w:rsid w:val="00B352A0"/>
    <w:rsid w:val="00B35A6E"/>
    <w:rsid w:val="00B35F00"/>
    <w:rsid w:val="00B363C1"/>
    <w:rsid w:val="00B37140"/>
    <w:rsid w:val="00B373B2"/>
    <w:rsid w:val="00B37CD6"/>
    <w:rsid w:val="00B4041F"/>
    <w:rsid w:val="00B411FD"/>
    <w:rsid w:val="00B41371"/>
    <w:rsid w:val="00B41CDE"/>
    <w:rsid w:val="00B420AD"/>
    <w:rsid w:val="00B450C2"/>
    <w:rsid w:val="00B4562F"/>
    <w:rsid w:val="00B4594D"/>
    <w:rsid w:val="00B46265"/>
    <w:rsid w:val="00B46289"/>
    <w:rsid w:val="00B47247"/>
    <w:rsid w:val="00B4740E"/>
    <w:rsid w:val="00B47C8C"/>
    <w:rsid w:val="00B47D6B"/>
    <w:rsid w:val="00B514DA"/>
    <w:rsid w:val="00B51A59"/>
    <w:rsid w:val="00B51F15"/>
    <w:rsid w:val="00B523B7"/>
    <w:rsid w:val="00B526EF"/>
    <w:rsid w:val="00B52A2C"/>
    <w:rsid w:val="00B52D3B"/>
    <w:rsid w:val="00B5330A"/>
    <w:rsid w:val="00B53FD6"/>
    <w:rsid w:val="00B552D0"/>
    <w:rsid w:val="00B55659"/>
    <w:rsid w:val="00B5703D"/>
    <w:rsid w:val="00B577F4"/>
    <w:rsid w:val="00B57E48"/>
    <w:rsid w:val="00B6045A"/>
    <w:rsid w:val="00B612A3"/>
    <w:rsid w:val="00B61A8B"/>
    <w:rsid w:val="00B61BF6"/>
    <w:rsid w:val="00B61E28"/>
    <w:rsid w:val="00B61F78"/>
    <w:rsid w:val="00B62182"/>
    <w:rsid w:val="00B624B0"/>
    <w:rsid w:val="00B63480"/>
    <w:rsid w:val="00B63CEB"/>
    <w:rsid w:val="00B63E00"/>
    <w:rsid w:val="00B63E48"/>
    <w:rsid w:val="00B65D97"/>
    <w:rsid w:val="00B668DB"/>
    <w:rsid w:val="00B66C47"/>
    <w:rsid w:val="00B66DC6"/>
    <w:rsid w:val="00B67714"/>
    <w:rsid w:val="00B677FF"/>
    <w:rsid w:val="00B67C52"/>
    <w:rsid w:val="00B67ECC"/>
    <w:rsid w:val="00B70F40"/>
    <w:rsid w:val="00B71B3F"/>
    <w:rsid w:val="00B71BC1"/>
    <w:rsid w:val="00B72194"/>
    <w:rsid w:val="00B72241"/>
    <w:rsid w:val="00B7227F"/>
    <w:rsid w:val="00B72CE5"/>
    <w:rsid w:val="00B73897"/>
    <w:rsid w:val="00B74410"/>
    <w:rsid w:val="00B750DA"/>
    <w:rsid w:val="00B76F1D"/>
    <w:rsid w:val="00B77453"/>
    <w:rsid w:val="00B77A16"/>
    <w:rsid w:val="00B816F3"/>
    <w:rsid w:val="00B81F45"/>
    <w:rsid w:val="00B82FD7"/>
    <w:rsid w:val="00B830AF"/>
    <w:rsid w:val="00B8331B"/>
    <w:rsid w:val="00B83AFD"/>
    <w:rsid w:val="00B8436F"/>
    <w:rsid w:val="00B8492A"/>
    <w:rsid w:val="00B85F56"/>
    <w:rsid w:val="00B86191"/>
    <w:rsid w:val="00B871C4"/>
    <w:rsid w:val="00B873C2"/>
    <w:rsid w:val="00B87C53"/>
    <w:rsid w:val="00B90144"/>
    <w:rsid w:val="00B90B97"/>
    <w:rsid w:val="00B90E8E"/>
    <w:rsid w:val="00B91B5D"/>
    <w:rsid w:val="00B91E64"/>
    <w:rsid w:val="00B91F24"/>
    <w:rsid w:val="00B9244B"/>
    <w:rsid w:val="00B9247B"/>
    <w:rsid w:val="00B92605"/>
    <w:rsid w:val="00B92900"/>
    <w:rsid w:val="00B92970"/>
    <w:rsid w:val="00B92A03"/>
    <w:rsid w:val="00B930D8"/>
    <w:rsid w:val="00B93F6A"/>
    <w:rsid w:val="00B942BF"/>
    <w:rsid w:val="00B94635"/>
    <w:rsid w:val="00B949A0"/>
    <w:rsid w:val="00B958E8"/>
    <w:rsid w:val="00B95A53"/>
    <w:rsid w:val="00B97723"/>
    <w:rsid w:val="00B97D3D"/>
    <w:rsid w:val="00B97F3D"/>
    <w:rsid w:val="00BA081A"/>
    <w:rsid w:val="00BA0999"/>
    <w:rsid w:val="00BA0CFE"/>
    <w:rsid w:val="00BA1226"/>
    <w:rsid w:val="00BA358F"/>
    <w:rsid w:val="00BA3B65"/>
    <w:rsid w:val="00BA3D56"/>
    <w:rsid w:val="00BA5C81"/>
    <w:rsid w:val="00BA671E"/>
    <w:rsid w:val="00BB0989"/>
    <w:rsid w:val="00BB12E0"/>
    <w:rsid w:val="00BB2B01"/>
    <w:rsid w:val="00BB2C54"/>
    <w:rsid w:val="00BB43DC"/>
    <w:rsid w:val="00BB50CA"/>
    <w:rsid w:val="00BB54F6"/>
    <w:rsid w:val="00BB690F"/>
    <w:rsid w:val="00BB6A32"/>
    <w:rsid w:val="00BB6B1E"/>
    <w:rsid w:val="00BB6DF7"/>
    <w:rsid w:val="00BB7411"/>
    <w:rsid w:val="00BB757C"/>
    <w:rsid w:val="00BC066B"/>
    <w:rsid w:val="00BC0780"/>
    <w:rsid w:val="00BC0A38"/>
    <w:rsid w:val="00BC0BB9"/>
    <w:rsid w:val="00BC0D21"/>
    <w:rsid w:val="00BC1269"/>
    <w:rsid w:val="00BC126A"/>
    <w:rsid w:val="00BC1986"/>
    <w:rsid w:val="00BC1F5A"/>
    <w:rsid w:val="00BC2433"/>
    <w:rsid w:val="00BC28E6"/>
    <w:rsid w:val="00BC2FA0"/>
    <w:rsid w:val="00BC3F07"/>
    <w:rsid w:val="00BC4587"/>
    <w:rsid w:val="00BC4761"/>
    <w:rsid w:val="00BC56DE"/>
    <w:rsid w:val="00BC64A0"/>
    <w:rsid w:val="00BC682F"/>
    <w:rsid w:val="00BC6C63"/>
    <w:rsid w:val="00BC6E6E"/>
    <w:rsid w:val="00BC71DE"/>
    <w:rsid w:val="00BD03FF"/>
    <w:rsid w:val="00BD0765"/>
    <w:rsid w:val="00BD0B6C"/>
    <w:rsid w:val="00BD0D73"/>
    <w:rsid w:val="00BD11B6"/>
    <w:rsid w:val="00BD171A"/>
    <w:rsid w:val="00BD3990"/>
    <w:rsid w:val="00BD3AC4"/>
    <w:rsid w:val="00BD3F5F"/>
    <w:rsid w:val="00BD4B00"/>
    <w:rsid w:val="00BD4C4D"/>
    <w:rsid w:val="00BD4DCE"/>
    <w:rsid w:val="00BD50F5"/>
    <w:rsid w:val="00BD511D"/>
    <w:rsid w:val="00BD5599"/>
    <w:rsid w:val="00BD728D"/>
    <w:rsid w:val="00BD758A"/>
    <w:rsid w:val="00BD7B5D"/>
    <w:rsid w:val="00BE039B"/>
    <w:rsid w:val="00BE0C72"/>
    <w:rsid w:val="00BE0EAA"/>
    <w:rsid w:val="00BE0F98"/>
    <w:rsid w:val="00BE1699"/>
    <w:rsid w:val="00BE16BE"/>
    <w:rsid w:val="00BE1BBB"/>
    <w:rsid w:val="00BE1CEB"/>
    <w:rsid w:val="00BE20EF"/>
    <w:rsid w:val="00BE2B29"/>
    <w:rsid w:val="00BE2D21"/>
    <w:rsid w:val="00BE349D"/>
    <w:rsid w:val="00BE3B57"/>
    <w:rsid w:val="00BE4465"/>
    <w:rsid w:val="00BE4CC0"/>
    <w:rsid w:val="00BE575D"/>
    <w:rsid w:val="00BE5767"/>
    <w:rsid w:val="00BE5979"/>
    <w:rsid w:val="00BE654E"/>
    <w:rsid w:val="00BE6557"/>
    <w:rsid w:val="00BE6572"/>
    <w:rsid w:val="00BE6D5B"/>
    <w:rsid w:val="00BE7BBF"/>
    <w:rsid w:val="00BE7BED"/>
    <w:rsid w:val="00BF0ACA"/>
    <w:rsid w:val="00BF0AF8"/>
    <w:rsid w:val="00BF0B0F"/>
    <w:rsid w:val="00BF1734"/>
    <w:rsid w:val="00BF17F1"/>
    <w:rsid w:val="00BF214D"/>
    <w:rsid w:val="00BF2C9F"/>
    <w:rsid w:val="00BF43DF"/>
    <w:rsid w:val="00BF470D"/>
    <w:rsid w:val="00BF5ACB"/>
    <w:rsid w:val="00BF6085"/>
    <w:rsid w:val="00BF70C1"/>
    <w:rsid w:val="00BF7FEA"/>
    <w:rsid w:val="00C0077B"/>
    <w:rsid w:val="00C007F0"/>
    <w:rsid w:val="00C0128F"/>
    <w:rsid w:val="00C017EA"/>
    <w:rsid w:val="00C02103"/>
    <w:rsid w:val="00C02D19"/>
    <w:rsid w:val="00C031DF"/>
    <w:rsid w:val="00C03BCD"/>
    <w:rsid w:val="00C0408E"/>
    <w:rsid w:val="00C04146"/>
    <w:rsid w:val="00C04B6D"/>
    <w:rsid w:val="00C05348"/>
    <w:rsid w:val="00C056A7"/>
    <w:rsid w:val="00C058AB"/>
    <w:rsid w:val="00C06B8D"/>
    <w:rsid w:val="00C07732"/>
    <w:rsid w:val="00C07957"/>
    <w:rsid w:val="00C102C1"/>
    <w:rsid w:val="00C1095C"/>
    <w:rsid w:val="00C10EE6"/>
    <w:rsid w:val="00C1181F"/>
    <w:rsid w:val="00C1192D"/>
    <w:rsid w:val="00C11B95"/>
    <w:rsid w:val="00C11D10"/>
    <w:rsid w:val="00C13110"/>
    <w:rsid w:val="00C134D0"/>
    <w:rsid w:val="00C13731"/>
    <w:rsid w:val="00C14619"/>
    <w:rsid w:val="00C153AD"/>
    <w:rsid w:val="00C153D9"/>
    <w:rsid w:val="00C16A3C"/>
    <w:rsid w:val="00C16A48"/>
    <w:rsid w:val="00C16B49"/>
    <w:rsid w:val="00C16C65"/>
    <w:rsid w:val="00C172E9"/>
    <w:rsid w:val="00C174B5"/>
    <w:rsid w:val="00C1777C"/>
    <w:rsid w:val="00C17A8B"/>
    <w:rsid w:val="00C17C16"/>
    <w:rsid w:val="00C200F4"/>
    <w:rsid w:val="00C20406"/>
    <w:rsid w:val="00C205C7"/>
    <w:rsid w:val="00C20DC1"/>
    <w:rsid w:val="00C20F53"/>
    <w:rsid w:val="00C2185D"/>
    <w:rsid w:val="00C21F8F"/>
    <w:rsid w:val="00C22F4D"/>
    <w:rsid w:val="00C2305B"/>
    <w:rsid w:val="00C240A1"/>
    <w:rsid w:val="00C2460C"/>
    <w:rsid w:val="00C246ED"/>
    <w:rsid w:val="00C24E89"/>
    <w:rsid w:val="00C24EBE"/>
    <w:rsid w:val="00C2510F"/>
    <w:rsid w:val="00C25E61"/>
    <w:rsid w:val="00C25FA7"/>
    <w:rsid w:val="00C26075"/>
    <w:rsid w:val="00C26184"/>
    <w:rsid w:val="00C26205"/>
    <w:rsid w:val="00C26792"/>
    <w:rsid w:val="00C26E58"/>
    <w:rsid w:val="00C2726A"/>
    <w:rsid w:val="00C27296"/>
    <w:rsid w:val="00C27CA5"/>
    <w:rsid w:val="00C30170"/>
    <w:rsid w:val="00C302A3"/>
    <w:rsid w:val="00C30EA5"/>
    <w:rsid w:val="00C31421"/>
    <w:rsid w:val="00C3180E"/>
    <w:rsid w:val="00C32747"/>
    <w:rsid w:val="00C32B6A"/>
    <w:rsid w:val="00C32C4D"/>
    <w:rsid w:val="00C3308E"/>
    <w:rsid w:val="00C33DD2"/>
    <w:rsid w:val="00C341C7"/>
    <w:rsid w:val="00C3432F"/>
    <w:rsid w:val="00C34395"/>
    <w:rsid w:val="00C35DA6"/>
    <w:rsid w:val="00C3605A"/>
    <w:rsid w:val="00C36B37"/>
    <w:rsid w:val="00C36BD5"/>
    <w:rsid w:val="00C36D1A"/>
    <w:rsid w:val="00C37102"/>
    <w:rsid w:val="00C37CCF"/>
    <w:rsid w:val="00C40D9D"/>
    <w:rsid w:val="00C40DDB"/>
    <w:rsid w:val="00C410B5"/>
    <w:rsid w:val="00C41594"/>
    <w:rsid w:val="00C41903"/>
    <w:rsid w:val="00C41A37"/>
    <w:rsid w:val="00C423F8"/>
    <w:rsid w:val="00C4256F"/>
    <w:rsid w:val="00C428DC"/>
    <w:rsid w:val="00C4341B"/>
    <w:rsid w:val="00C4342A"/>
    <w:rsid w:val="00C43769"/>
    <w:rsid w:val="00C43C2B"/>
    <w:rsid w:val="00C43E24"/>
    <w:rsid w:val="00C447AE"/>
    <w:rsid w:val="00C44E29"/>
    <w:rsid w:val="00C45703"/>
    <w:rsid w:val="00C46345"/>
    <w:rsid w:val="00C46591"/>
    <w:rsid w:val="00C46BB8"/>
    <w:rsid w:val="00C4729E"/>
    <w:rsid w:val="00C47B60"/>
    <w:rsid w:val="00C47EBA"/>
    <w:rsid w:val="00C50C87"/>
    <w:rsid w:val="00C50E32"/>
    <w:rsid w:val="00C5175A"/>
    <w:rsid w:val="00C5182D"/>
    <w:rsid w:val="00C51DC3"/>
    <w:rsid w:val="00C52704"/>
    <w:rsid w:val="00C52B3E"/>
    <w:rsid w:val="00C5321B"/>
    <w:rsid w:val="00C53607"/>
    <w:rsid w:val="00C53816"/>
    <w:rsid w:val="00C53976"/>
    <w:rsid w:val="00C53D16"/>
    <w:rsid w:val="00C53D5B"/>
    <w:rsid w:val="00C543BA"/>
    <w:rsid w:val="00C54650"/>
    <w:rsid w:val="00C546FA"/>
    <w:rsid w:val="00C5517F"/>
    <w:rsid w:val="00C554D8"/>
    <w:rsid w:val="00C55E9E"/>
    <w:rsid w:val="00C55EA7"/>
    <w:rsid w:val="00C5647D"/>
    <w:rsid w:val="00C56511"/>
    <w:rsid w:val="00C56A6D"/>
    <w:rsid w:val="00C56BC8"/>
    <w:rsid w:val="00C56D59"/>
    <w:rsid w:val="00C57658"/>
    <w:rsid w:val="00C57D3F"/>
    <w:rsid w:val="00C6032B"/>
    <w:rsid w:val="00C60B87"/>
    <w:rsid w:val="00C615EE"/>
    <w:rsid w:val="00C6171C"/>
    <w:rsid w:val="00C619C4"/>
    <w:rsid w:val="00C61B3D"/>
    <w:rsid w:val="00C61E6F"/>
    <w:rsid w:val="00C62CE4"/>
    <w:rsid w:val="00C634D3"/>
    <w:rsid w:val="00C63E22"/>
    <w:rsid w:val="00C6402C"/>
    <w:rsid w:val="00C645EB"/>
    <w:rsid w:val="00C64A15"/>
    <w:rsid w:val="00C65CBE"/>
    <w:rsid w:val="00C66408"/>
    <w:rsid w:val="00C66641"/>
    <w:rsid w:val="00C66A99"/>
    <w:rsid w:val="00C67192"/>
    <w:rsid w:val="00C70C48"/>
    <w:rsid w:val="00C70CC0"/>
    <w:rsid w:val="00C70E18"/>
    <w:rsid w:val="00C713BC"/>
    <w:rsid w:val="00C71C42"/>
    <w:rsid w:val="00C71CBD"/>
    <w:rsid w:val="00C71F51"/>
    <w:rsid w:val="00C723C3"/>
    <w:rsid w:val="00C72830"/>
    <w:rsid w:val="00C72853"/>
    <w:rsid w:val="00C72B6A"/>
    <w:rsid w:val="00C73429"/>
    <w:rsid w:val="00C73D3C"/>
    <w:rsid w:val="00C73DF2"/>
    <w:rsid w:val="00C741D2"/>
    <w:rsid w:val="00C74657"/>
    <w:rsid w:val="00C7491D"/>
    <w:rsid w:val="00C75283"/>
    <w:rsid w:val="00C77261"/>
    <w:rsid w:val="00C7784D"/>
    <w:rsid w:val="00C80277"/>
    <w:rsid w:val="00C80BC0"/>
    <w:rsid w:val="00C81298"/>
    <w:rsid w:val="00C8137D"/>
    <w:rsid w:val="00C81A64"/>
    <w:rsid w:val="00C82B1A"/>
    <w:rsid w:val="00C832CA"/>
    <w:rsid w:val="00C83338"/>
    <w:rsid w:val="00C835BB"/>
    <w:rsid w:val="00C841DE"/>
    <w:rsid w:val="00C845D5"/>
    <w:rsid w:val="00C8506D"/>
    <w:rsid w:val="00C85B4E"/>
    <w:rsid w:val="00C860E7"/>
    <w:rsid w:val="00C8676D"/>
    <w:rsid w:val="00C86959"/>
    <w:rsid w:val="00C87FB2"/>
    <w:rsid w:val="00C904F0"/>
    <w:rsid w:val="00C9070B"/>
    <w:rsid w:val="00C90B20"/>
    <w:rsid w:val="00C90C20"/>
    <w:rsid w:val="00C90E83"/>
    <w:rsid w:val="00C9186B"/>
    <w:rsid w:val="00C928B3"/>
    <w:rsid w:val="00C92D4C"/>
    <w:rsid w:val="00C94375"/>
    <w:rsid w:val="00C94BB0"/>
    <w:rsid w:val="00C958B4"/>
    <w:rsid w:val="00C959D9"/>
    <w:rsid w:val="00C96412"/>
    <w:rsid w:val="00C964EC"/>
    <w:rsid w:val="00C9664F"/>
    <w:rsid w:val="00C9698D"/>
    <w:rsid w:val="00C96C97"/>
    <w:rsid w:val="00C97414"/>
    <w:rsid w:val="00C97895"/>
    <w:rsid w:val="00CA0085"/>
    <w:rsid w:val="00CA07B6"/>
    <w:rsid w:val="00CA07FE"/>
    <w:rsid w:val="00CA0829"/>
    <w:rsid w:val="00CA0D2A"/>
    <w:rsid w:val="00CA0EDC"/>
    <w:rsid w:val="00CA1801"/>
    <w:rsid w:val="00CA1BB5"/>
    <w:rsid w:val="00CA1FD4"/>
    <w:rsid w:val="00CA45C3"/>
    <w:rsid w:val="00CA4B75"/>
    <w:rsid w:val="00CA4BF1"/>
    <w:rsid w:val="00CA504C"/>
    <w:rsid w:val="00CA51A2"/>
    <w:rsid w:val="00CA536C"/>
    <w:rsid w:val="00CA6776"/>
    <w:rsid w:val="00CA6BE5"/>
    <w:rsid w:val="00CA7214"/>
    <w:rsid w:val="00CA76E4"/>
    <w:rsid w:val="00CA796C"/>
    <w:rsid w:val="00CB075B"/>
    <w:rsid w:val="00CB12AE"/>
    <w:rsid w:val="00CB1671"/>
    <w:rsid w:val="00CB1D1B"/>
    <w:rsid w:val="00CB1F57"/>
    <w:rsid w:val="00CB206B"/>
    <w:rsid w:val="00CB265F"/>
    <w:rsid w:val="00CB2DC5"/>
    <w:rsid w:val="00CB3594"/>
    <w:rsid w:val="00CB4C87"/>
    <w:rsid w:val="00CB7121"/>
    <w:rsid w:val="00CC0010"/>
    <w:rsid w:val="00CC06F4"/>
    <w:rsid w:val="00CC06FA"/>
    <w:rsid w:val="00CC1FB1"/>
    <w:rsid w:val="00CC21B6"/>
    <w:rsid w:val="00CC35F2"/>
    <w:rsid w:val="00CC475B"/>
    <w:rsid w:val="00CC5D58"/>
    <w:rsid w:val="00CC6212"/>
    <w:rsid w:val="00CC65DD"/>
    <w:rsid w:val="00CC6F0D"/>
    <w:rsid w:val="00CC6F7D"/>
    <w:rsid w:val="00CC7399"/>
    <w:rsid w:val="00CC7457"/>
    <w:rsid w:val="00CC7575"/>
    <w:rsid w:val="00CC7B53"/>
    <w:rsid w:val="00CC7C41"/>
    <w:rsid w:val="00CC7F1B"/>
    <w:rsid w:val="00CC7FAF"/>
    <w:rsid w:val="00CD085D"/>
    <w:rsid w:val="00CD0C76"/>
    <w:rsid w:val="00CD115A"/>
    <w:rsid w:val="00CD1886"/>
    <w:rsid w:val="00CD1D17"/>
    <w:rsid w:val="00CD23D9"/>
    <w:rsid w:val="00CD29D4"/>
    <w:rsid w:val="00CD2BD3"/>
    <w:rsid w:val="00CD2E3D"/>
    <w:rsid w:val="00CD3A25"/>
    <w:rsid w:val="00CD46BD"/>
    <w:rsid w:val="00CD487E"/>
    <w:rsid w:val="00CD49A5"/>
    <w:rsid w:val="00CD4C73"/>
    <w:rsid w:val="00CD4DF0"/>
    <w:rsid w:val="00CD4E68"/>
    <w:rsid w:val="00CD5A78"/>
    <w:rsid w:val="00CD5E1C"/>
    <w:rsid w:val="00CD63ED"/>
    <w:rsid w:val="00CD6CA2"/>
    <w:rsid w:val="00CD77B9"/>
    <w:rsid w:val="00CD7B97"/>
    <w:rsid w:val="00CD7E02"/>
    <w:rsid w:val="00CE0058"/>
    <w:rsid w:val="00CE05BD"/>
    <w:rsid w:val="00CE0969"/>
    <w:rsid w:val="00CE0D2B"/>
    <w:rsid w:val="00CE155A"/>
    <w:rsid w:val="00CE2F1E"/>
    <w:rsid w:val="00CE30AA"/>
    <w:rsid w:val="00CE37BB"/>
    <w:rsid w:val="00CE434C"/>
    <w:rsid w:val="00CE4681"/>
    <w:rsid w:val="00CE4DF9"/>
    <w:rsid w:val="00CE5446"/>
    <w:rsid w:val="00CE5F16"/>
    <w:rsid w:val="00CE5F36"/>
    <w:rsid w:val="00CE67E6"/>
    <w:rsid w:val="00CE6FCC"/>
    <w:rsid w:val="00CE7FEB"/>
    <w:rsid w:val="00CF02ED"/>
    <w:rsid w:val="00CF0961"/>
    <w:rsid w:val="00CF0A71"/>
    <w:rsid w:val="00CF1280"/>
    <w:rsid w:val="00CF1BD7"/>
    <w:rsid w:val="00CF2032"/>
    <w:rsid w:val="00CF3170"/>
    <w:rsid w:val="00CF390A"/>
    <w:rsid w:val="00CF4499"/>
    <w:rsid w:val="00CF4834"/>
    <w:rsid w:val="00CF4F56"/>
    <w:rsid w:val="00CF50FC"/>
    <w:rsid w:val="00CF54BF"/>
    <w:rsid w:val="00CF58E0"/>
    <w:rsid w:val="00CF5EA3"/>
    <w:rsid w:val="00CF6834"/>
    <w:rsid w:val="00CF756C"/>
    <w:rsid w:val="00D00254"/>
    <w:rsid w:val="00D009B5"/>
    <w:rsid w:val="00D01033"/>
    <w:rsid w:val="00D01AC0"/>
    <w:rsid w:val="00D02CDB"/>
    <w:rsid w:val="00D040BF"/>
    <w:rsid w:val="00D045D6"/>
    <w:rsid w:val="00D04643"/>
    <w:rsid w:val="00D04AB7"/>
    <w:rsid w:val="00D05925"/>
    <w:rsid w:val="00D061DB"/>
    <w:rsid w:val="00D06B19"/>
    <w:rsid w:val="00D07C1B"/>
    <w:rsid w:val="00D07F52"/>
    <w:rsid w:val="00D10044"/>
    <w:rsid w:val="00D112A3"/>
    <w:rsid w:val="00D112C5"/>
    <w:rsid w:val="00D11550"/>
    <w:rsid w:val="00D119BB"/>
    <w:rsid w:val="00D11DB0"/>
    <w:rsid w:val="00D122D0"/>
    <w:rsid w:val="00D13935"/>
    <w:rsid w:val="00D13B95"/>
    <w:rsid w:val="00D13D4B"/>
    <w:rsid w:val="00D13FA4"/>
    <w:rsid w:val="00D157B7"/>
    <w:rsid w:val="00D15927"/>
    <w:rsid w:val="00D16B5B"/>
    <w:rsid w:val="00D17FBE"/>
    <w:rsid w:val="00D20794"/>
    <w:rsid w:val="00D20B8C"/>
    <w:rsid w:val="00D2134B"/>
    <w:rsid w:val="00D21529"/>
    <w:rsid w:val="00D21794"/>
    <w:rsid w:val="00D22239"/>
    <w:rsid w:val="00D2236E"/>
    <w:rsid w:val="00D2318F"/>
    <w:rsid w:val="00D2328B"/>
    <w:rsid w:val="00D24092"/>
    <w:rsid w:val="00D2446A"/>
    <w:rsid w:val="00D24BE7"/>
    <w:rsid w:val="00D251AF"/>
    <w:rsid w:val="00D25C79"/>
    <w:rsid w:val="00D25E56"/>
    <w:rsid w:val="00D26120"/>
    <w:rsid w:val="00D26277"/>
    <w:rsid w:val="00D26887"/>
    <w:rsid w:val="00D26B78"/>
    <w:rsid w:val="00D270F8"/>
    <w:rsid w:val="00D30184"/>
    <w:rsid w:val="00D31065"/>
    <w:rsid w:val="00D3107A"/>
    <w:rsid w:val="00D31AF3"/>
    <w:rsid w:val="00D32F0E"/>
    <w:rsid w:val="00D32FD5"/>
    <w:rsid w:val="00D34826"/>
    <w:rsid w:val="00D34A41"/>
    <w:rsid w:val="00D352B7"/>
    <w:rsid w:val="00D35837"/>
    <w:rsid w:val="00D35EC9"/>
    <w:rsid w:val="00D36250"/>
    <w:rsid w:val="00D36959"/>
    <w:rsid w:val="00D3697D"/>
    <w:rsid w:val="00D37459"/>
    <w:rsid w:val="00D37F7C"/>
    <w:rsid w:val="00D40549"/>
    <w:rsid w:val="00D41208"/>
    <w:rsid w:val="00D42116"/>
    <w:rsid w:val="00D42E24"/>
    <w:rsid w:val="00D437BD"/>
    <w:rsid w:val="00D43AC1"/>
    <w:rsid w:val="00D43D97"/>
    <w:rsid w:val="00D444BF"/>
    <w:rsid w:val="00D45290"/>
    <w:rsid w:val="00D45650"/>
    <w:rsid w:val="00D45CB4"/>
    <w:rsid w:val="00D46367"/>
    <w:rsid w:val="00D46467"/>
    <w:rsid w:val="00D47813"/>
    <w:rsid w:val="00D47F31"/>
    <w:rsid w:val="00D50310"/>
    <w:rsid w:val="00D519AD"/>
    <w:rsid w:val="00D52BAF"/>
    <w:rsid w:val="00D53490"/>
    <w:rsid w:val="00D53956"/>
    <w:rsid w:val="00D544EB"/>
    <w:rsid w:val="00D54EE6"/>
    <w:rsid w:val="00D5587D"/>
    <w:rsid w:val="00D55C65"/>
    <w:rsid w:val="00D55D06"/>
    <w:rsid w:val="00D55E98"/>
    <w:rsid w:val="00D57924"/>
    <w:rsid w:val="00D579AD"/>
    <w:rsid w:val="00D57BBB"/>
    <w:rsid w:val="00D57D1E"/>
    <w:rsid w:val="00D60936"/>
    <w:rsid w:val="00D60A4C"/>
    <w:rsid w:val="00D6133A"/>
    <w:rsid w:val="00D617DF"/>
    <w:rsid w:val="00D6268E"/>
    <w:rsid w:val="00D62A08"/>
    <w:rsid w:val="00D62BC2"/>
    <w:rsid w:val="00D62F50"/>
    <w:rsid w:val="00D63940"/>
    <w:rsid w:val="00D63B32"/>
    <w:rsid w:val="00D6400C"/>
    <w:rsid w:val="00D64512"/>
    <w:rsid w:val="00D645C3"/>
    <w:rsid w:val="00D6577F"/>
    <w:rsid w:val="00D664E8"/>
    <w:rsid w:val="00D676D3"/>
    <w:rsid w:val="00D67809"/>
    <w:rsid w:val="00D70799"/>
    <w:rsid w:val="00D7134B"/>
    <w:rsid w:val="00D71679"/>
    <w:rsid w:val="00D72911"/>
    <w:rsid w:val="00D72B07"/>
    <w:rsid w:val="00D72B66"/>
    <w:rsid w:val="00D73054"/>
    <w:rsid w:val="00D7364B"/>
    <w:rsid w:val="00D737D5"/>
    <w:rsid w:val="00D73941"/>
    <w:rsid w:val="00D74A29"/>
    <w:rsid w:val="00D74B78"/>
    <w:rsid w:val="00D75359"/>
    <w:rsid w:val="00D7592A"/>
    <w:rsid w:val="00D75E89"/>
    <w:rsid w:val="00D762A3"/>
    <w:rsid w:val="00D764E6"/>
    <w:rsid w:val="00D76A53"/>
    <w:rsid w:val="00D76C7C"/>
    <w:rsid w:val="00D8017B"/>
    <w:rsid w:val="00D80B21"/>
    <w:rsid w:val="00D80DE4"/>
    <w:rsid w:val="00D819E6"/>
    <w:rsid w:val="00D81F6D"/>
    <w:rsid w:val="00D8227D"/>
    <w:rsid w:val="00D83EEE"/>
    <w:rsid w:val="00D84211"/>
    <w:rsid w:val="00D8445A"/>
    <w:rsid w:val="00D8478E"/>
    <w:rsid w:val="00D854FF"/>
    <w:rsid w:val="00D859E6"/>
    <w:rsid w:val="00D85DAC"/>
    <w:rsid w:val="00D86A2B"/>
    <w:rsid w:val="00D87633"/>
    <w:rsid w:val="00D877E8"/>
    <w:rsid w:val="00D9027D"/>
    <w:rsid w:val="00D9038B"/>
    <w:rsid w:val="00D90E99"/>
    <w:rsid w:val="00D915FD"/>
    <w:rsid w:val="00D91EAE"/>
    <w:rsid w:val="00D937BE"/>
    <w:rsid w:val="00D93A5E"/>
    <w:rsid w:val="00D94017"/>
    <w:rsid w:val="00D94027"/>
    <w:rsid w:val="00D948E9"/>
    <w:rsid w:val="00D94B3F"/>
    <w:rsid w:val="00D95C68"/>
    <w:rsid w:val="00D96178"/>
    <w:rsid w:val="00D961D5"/>
    <w:rsid w:val="00D9668F"/>
    <w:rsid w:val="00D96BB6"/>
    <w:rsid w:val="00D96C0C"/>
    <w:rsid w:val="00D96DE3"/>
    <w:rsid w:val="00D96F66"/>
    <w:rsid w:val="00D97329"/>
    <w:rsid w:val="00D973C7"/>
    <w:rsid w:val="00DA062A"/>
    <w:rsid w:val="00DA16DF"/>
    <w:rsid w:val="00DA1D8C"/>
    <w:rsid w:val="00DA28B8"/>
    <w:rsid w:val="00DA2C6B"/>
    <w:rsid w:val="00DA2E4A"/>
    <w:rsid w:val="00DA3174"/>
    <w:rsid w:val="00DA3516"/>
    <w:rsid w:val="00DA3F80"/>
    <w:rsid w:val="00DA47F2"/>
    <w:rsid w:val="00DA4DC4"/>
    <w:rsid w:val="00DA6471"/>
    <w:rsid w:val="00DA718D"/>
    <w:rsid w:val="00DA7824"/>
    <w:rsid w:val="00DB0018"/>
    <w:rsid w:val="00DB0CD9"/>
    <w:rsid w:val="00DB100A"/>
    <w:rsid w:val="00DB11DC"/>
    <w:rsid w:val="00DB1212"/>
    <w:rsid w:val="00DB2984"/>
    <w:rsid w:val="00DB2B92"/>
    <w:rsid w:val="00DB2C93"/>
    <w:rsid w:val="00DB2F1F"/>
    <w:rsid w:val="00DB3407"/>
    <w:rsid w:val="00DB345A"/>
    <w:rsid w:val="00DB416F"/>
    <w:rsid w:val="00DB45D0"/>
    <w:rsid w:val="00DB4855"/>
    <w:rsid w:val="00DB4BE6"/>
    <w:rsid w:val="00DB4BFD"/>
    <w:rsid w:val="00DB566C"/>
    <w:rsid w:val="00DB58A9"/>
    <w:rsid w:val="00DB59EF"/>
    <w:rsid w:val="00DB6461"/>
    <w:rsid w:val="00DB6E98"/>
    <w:rsid w:val="00DC0775"/>
    <w:rsid w:val="00DC0B30"/>
    <w:rsid w:val="00DC0E44"/>
    <w:rsid w:val="00DC171A"/>
    <w:rsid w:val="00DC2250"/>
    <w:rsid w:val="00DC2342"/>
    <w:rsid w:val="00DC245E"/>
    <w:rsid w:val="00DC3FB3"/>
    <w:rsid w:val="00DC4418"/>
    <w:rsid w:val="00DC46BD"/>
    <w:rsid w:val="00DC486C"/>
    <w:rsid w:val="00DC48C1"/>
    <w:rsid w:val="00DC532B"/>
    <w:rsid w:val="00DC5921"/>
    <w:rsid w:val="00DC5961"/>
    <w:rsid w:val="00DC6299"/>
    <w:rsid w:val="00DC693A"/>
    <w:rsid w:val="00DC6B1D"/>
    <w:rsid w:val="00DC6DE3"/>
    <w:rsid w:val="00DC6FD7"/>
    <w:rsid w:val="00DC70C6"/>
    <w:rsid w:val="00DC70F4"/>
    <w:rsid w:val="00DC71C4"/>
    <w:rsid w:val="00DC7F97"/>
    <w:rsid w:val="00DD0A2B"/>
    <w:rsid w:val="00DD1A9A"/>
    <w:rsid w:val="00DD20D6"/>
    <w:rsid w:val="00DD2AE5"/>
    <w:rsid w:val="00DD38AE"/>
    <w:rsid w:val="00DD3DD3"/>
    <w:rsid w:val="00DD426F"/>
    <w:rsid w:val="00DD4A8B"/>
    <w:rsid w:val="00DD5C73"/>
    <w:rsid w:val="00DD63DA"/>
    <w:rsid w:val="00DD694A"/>
    <w:rsid w:val="00DD6A86"/>
    <w:rsid w:val="00DD6E9F"/>
    <w:rsid w:val="00DD6FA2"/>
    <w:rsid w:val="00DD72BD"/>
    <w:rsid w:val="00DE0369"/>
    <w:rsid w:val="00DE05C5"/>
    <w:rsid w:val="00DE0960"/>
    <w:rsid w:val="00DE0F72"/>
    <w:rsid w:val="00DE1673"/>
    <w:rsid w:val="00DE1AAA"/>
    <w:rsid w:val="00DE1F36"/>
    <w:rsid w:val="00DE1FE3"/>
    <w:rsid w:val="00DE313C"/>
    <w:rsid w:val="00DE3E9D"/>
    <w:rsid w:val="00DE419F"/>
    <w:rsid w:val="00DE4A71"/>
    <w:rsid w:val="00DE548D"/>
    <w:rsid w:val="00DE634C"/>
    <w:rsid w:val="00DE6C9B"/>
    <w:rsid w:val="00DE6F8C"/>
    <w:rsid w:val="00DE7FA4"/>
    <w:rsid w:val="00DF17A9"/>
    <w:rsid w:val="00DF18A8"/>
    <w:rsid w:val="00DF1CE3"/>
    <w:rsid w:val="00DF24ED"/>
    <w:rsid w:val="00DF26C6"/>
    <w:rsid w:val="00DF370B"/>
    <w:rsid w:val="00DF3AF9"/>
    <w:rsid w:val="00DF3CE6"/>
    <w:rsid w:val="00DF4933"/>
    <w:rsid w:val="00DF4BD3"/>
    <w:rsid w:val="00DF4F0A"/>
    <w:rsid w:val="00DF4F9C"/>
    <w:rsid w:val="00DF59AD"/>
    <w:rsid w:val="00DF69D1"/>
    <w:rsid w:val="00DF7728"/>
    <w:rsid w:val="00DF7B5C"/>
    <w:rsid w:val="00E01BEC"/>
    <w:rsid w:val="00E01CC4"/>
    <w:rsid w:val="00E01DBC"/>
    <w:rsid w:val="00E02651"/>
    <w:rsid w:val="00E0409C"/>
    <w:rsid w:val="00E042B3"/>
    <w:rsid w:val="00E04523"/>
    <w:rsid w:val="00E04838"/>
    <w:rsid w:val="00E04C1F"/>
    <w:rsid w:val="00E05774"/>
    <w:rsid w:val="00E0621B"/>
    <w:rsid w:val="00E066D1"/>
    <w:rsid w:val="00E06BF0"/>
    <w:rsid w:val="00E10051"/>
    <w:rsid w:val="00E105AA"/>
    <w:rsid w:val="00E10AA1"/>
    <w:rsid w:val="00E117A6"/>
    <w:rsid w:val="00E12113"/>
    <w:rsid w:val="00E123BE"/>
    <w:rsid w:val="00E12D2A"/>
    <w:rsid w:val="00E12D5B"/>
    <w:rsid w:val="00E13046"/>
    <w:rsid w:val="00E13D6A"/>
    <w:rsid w:val="00E13ED6"/>
    <w:rsid w:val="00E13F4C"/>
    <w:rsid w:val="00E155C5"/>
    <w:rsid w:val="00E156E6"/>
    <w:rsid w:val="00E163BE"/>
    <w:rsid w:val="00E16BE1"/>
    <w:rsid w:val="00E16C86"/>
    <w:rsid w:val="00E16D7A"/>
    <w:rsid w:val="00E17310"/>
    <w:rsid w:val="00E1754F"/>
    <w:rsid w:val="00E1781A"/>
    <w:rsid w:val="00E17C9D"/>
    <w:rsid w:val="00E17E61"/>
    <w:rsid w:val="00E20542"/>
    <w:rsid w:val="00E20858"/>
    <w:rsid w:val="00E20F1F"/>
    <w:rsid w:val="00E210E5"/>
    <w:rsid w:val="00E2150D"/>
    <w:rsid w:val="00E21AEF"/>
    <w:rsid w:val="00E21F40"/>
    <w:rsid w:val="00E22663"/>
    <w:rsid w:val="00E229D2"/>
    <w:rsid w:val="00E22CC2"/>
    <w:rsid w:val="00E22D9B"/>
    <w:rsid w:val="00E22E25"/>
    <w:rsid w:val="00E236AB"/>
    <w:rsid w:val="00E23C22"/>
    <w:rsid w:val="00E246B6"/>
    <w:rsid w:val="00E246DA"/>
    <w:rsid w:val="00E2475F"/>
    <w:rsid w:val="00E251EB"/>
    <w:rsid w:val="00E26094"/>
    <w:rsid w:val="00E26134"/>
    <w:rsid w:val="00E26275"/>
    <w:rsid w:val="00E263F9"/>
    <w:rsid w:val="00E265DC"/>
    <w:rsid w:val="00E26773"/>
    <w:rsid w:val="00E26C0C"/>
    <w:rsid w:val="00E27827"/>
    <w:rsid w:val="00E27B52"/>
    <w:rsid w:val="00E312C6"/>
    <w:rsid w:val="00E312F6"/>
    <w:rsid w:val="00E31CFE"/>
    <w:rsid w:val="00E321F9"/>
    <w:rsid w:val="00E322EF"/>
    <w:rsid w:val="00E329DE"/>
    <w:rsid w:val="00E330A7"/>
    <w:rsid w:val="00E336F0"/>
    <w:rsid w:val="00E33BFF"/>
    <w:rsid w:val="00E34321"/>
    <w:rsid w:val="00E34396"/>
    <w:rsid w:val="00E343CD"/>
    <w:rsid w:val="00E34681"/>
    <w:rsid w:val="00E34E46"/>
    <w:rsid w:val="00E3519C"/>
    <w:rsid w:val="00E35AED"/>
    <w:rsid w:val="00E36375"/>
    <w:rsid w:val="00E401C5"/>
    <w:rsid w:val="00E41568"/>
    <w:rsid w:val="00E415A7"/>
    <w:rsid w:val="00E416E7"/>
    <w:rsid w:val="00E41705"/>
    <w:rsid w:val="00E42224"/>
    <w:rsid w:val="00E424CE"/>
    <w:rsid w:val="00E432D9"/>
    <w:rsid w:val="00E43642"/>
    <w:rsid w:val="00E43C36"/>
    <w:rsid w:val="00E43DC1"/>
    <w:rsid w:val="00E44BB2"/>
    <w:rsid w:val="00E44BEF"/>
    <w:rsid w:val="00E45083"/>
    <w:rsid w:val="00E46943"/>
    <w:rsid w:val="00E4786A"/>
    <w:rsid w:val="00E47CE1"/>
    <w:rsid w:val="00E5000B"/>
    <w:rsid w:val="00E51548"/>
    <w:rsid w:val="00E517F0"/>
    <w:rsid w:val="00E51A32"/>
    <w:rsid w:val="00E51DA4"/>
    <w:rsid w:val="00E52022"/>
    <w:rsid w:val="00E526D7"/>
    <w:rsid w:val="00E52BDF"/>
    <w:rsid w:val="00E535E8"/>
    <w:rsid w:val="00E53C83"/>
    <w:rsid w:val="00E53D30"/>
    <w:rsid w:val="00E55690"/>
    <w:rsid w:val="00E55978"/>
    <w:rsid w:val="00E55C91"/>
    <w:rsid w:val="00E55D09"/>
    <w:rsid w:val="00E567DB"/>
    <w:rsid w:val="00E569B4"/>
    <w:rsid w:val="00E56D66"/>
    <w:rsid w:val="00E575A2"/>
    <w:rsid w:val="00E57675"/>
    <w:rsid w:val="00E57C25"/>
    <w:rsid w:val="00E60F96"/>
    <w:rsid w:val="00E60FB3"/>
    <w:rsid w:val="00E618D7"/>
    <w:rsid w:val="00E62256"/>
    <w:rsid w:val="00E627F2"/>
    <w:rsid w:val="00E62AA5"/>
    <w:rsid w:val="00E637E8"/>
    <w:rsid w:val="00E64989"/>
    <w:rsid w:val="00E64BF2"/>
    <w:rsid w:val="00E64CC6"/>
    <w:rsid w:val="00E64F41"/>
    <w:rsid w:val="00E65118"/>
    <w:rsid w:val="00E651EE"/>
    <w:rsid w:val="00E652E6"/>
    <w:rsid w:val="00E65D56"/>
    <w:rsid w:val="00E65E1F"/>
    <w:rsid w:val="00E66F42"/>
    <w:rsid w:val="00E67255"/>
    <w:rsid w:val="00E67C90"/>
    <w:rsid w:val="00E708CE"/>
    <w:rsid w:val="00E70D71"/>
    <w:rsid w:val="00E71469"/>
    <w:rsid w:val="00E71488"/>
    <w:rsid w:val="00E7218C"/>
    <w:rsid w:val="00E7243C"/>
    <w:rsid w:val="00E72B2C"/>
    <w:rsid w:val="00E72D47"/>
    <w:rsid w:val="00E733FB"/>
    <w:rsid w:val="00E7359A"/>
    <w:rsid w:val="00E73608"/>
    <w:rsid w:val="00E73635"/>
    <w:rsid w:val="00E738DF"/>
    <w:rsid w:val="00E73C93"/>
    <w:rsid w:val="00E7581A"/>
    <w:rsid w:val="00E75CA7"/>
    <w:rsid w:val="00E772BD"/>
    <w:rsid w:val="00E77ADC"/>
    <w:rsid w:val="00E77F0D"/>
    <w:rsid w:val="00E80612"/>
    <w:rsid w:val="00E81270"/>
    <w:rsid w:val="00E81680"/>
    <w:rsid w:val="00E83112"/>
    <w:rsid w:val="00E83550"/>
    <w:rsid w:val="00E83BE4"/>
    <w:rsid w:val="00E83FDA"/>
    <w:rsid w:val="00E83FF3"/>
    <w:rsid w:val="00E85693"/>
    <w:rsid w:val="00E85B4B"/>
    <w:rsid w:val="00E85BAF"/>
    <w:rsid w:val="00E85F9C"/>
    <w:rsid w:val="00E866D5"/>
    <w:rsid w:val="00E8678D"/>
    <w:rsid w:val="00E86BFB"/>
    <w:rsid w:val="00E86E77"/>
    <w:rsid w:val="00E87558"/>
    <w:rsid w:val="00E875B7"/>
    <w:rsid w:val="00E87B8E"/>
    <w:rsid w:val="00E9042F"/>
    <w:rsid w:val="00E90636"/>
    <w:rsid w:val="00E90B82"/>
    <w:rsid w:val="00E90BBD"/>
    <w:rsid w:val="00E90FEE"/>
    <w:rsid w:val="00E91710"/>
    <w:rsid w:val="00E91CD3"/>
    <w:rsid w:val="00E91F03"/>
    <w:rsid w:val="00E921B7"/>
    <w:rsid w:val="00E92858"/>
    <w:rsid w:val="00E9420A"/>
    <w:rsid w:val="00E94E9D"/>
    <w:rsid w:val="00E9569C"/>
    <w:rsid w:val="00E96214"/>
    <w:rsid w:val="00E96DB3"/>
    <w:rsid w:val="00E97552"/>
    <w:rsid w:val="00E97A80"/>
    <w:rsid w:val="00EA0285"/>
    <w:rsid w:val="00EA0EC6"/>
    <w:rsid w:val="00EA13FB"/>
    <w:rsid w:val="00EA14E5"/>
    <w:rsid w:val="00EA1822"/>
    <w:rsid w:val="00EA2CC8"/>
    <w:rsid w:val="00EA330F"/>
    <w:rsid w:val="00EA3310"/>
    <w:rsid w:val="00EA3557"/>
    <w:rsid w:val="00EA3887"/>
    <w:rsid w:val="00EA405F"/>
    <w:rsid w:val="00EA4614"/>
    <w:rsid w:val="00EA506A"/>
    <w:rsid w:val="00EA5963"/>
    <w:rsid w:val="00EA69B7"/>
    <w:rsid w:val="00EA73BC"/>
    <w:rsid w:val="00EA7662"/>
    <w:rsid w:val="00EB0132"/>
    <w:rsid w:val="00EB02E9"/>
    <w:rsid w:val="00EB088F"/>
    <w:rsid w:val="00EB0E35"/>
    <w:rsid w:val="00EB10E3"/>
    <w:rsid w:val="00EB13F4"/>
    <w:rsid w:val="00EB1B70"/>
    <w:rsid w:val="00EB1E1B"/>
    <w:rsid w:val="00EB2A01"/>
    <w:rsid w:val="00EB2EC2"/>
    <w:rsid w:val="00EB2FC2"/>
    <w:rsid w:val="00EB3DE3"/>
    <w:rsid w:val="00EB4005"/>
    <w:rsid w:val="00EB44CD"/>
    <w:rsid w:val="00EB5771"/>
    <w:rsid w:val="00EB5C98"/>
    <w:rsid w:val="00EB69B0"/>
    <w:rsid w:val="00EB7790"/>
    <w:rsid w:val="00EB77BD"/>
    <w:rsid w:val="00EC0B3D"/>
    <w:rsid w:val="00EC0F0C"/>
    <w:rsid w:val="00EC20CC"/>
    <w:rsid w:val="00EC328D"/>
    <w:rsid w:val="00EC3BE4"/>
    <w:rsid w:val="00EC4796"/>
    <w:rsid w:val="00EC496B"/>
    <w:rsid w:val="00EC5100"/>
    <w:rsid w:val="00EC54F7"/>
    <w:rsid w:val="00EC5560"/>
    <w:rsid w:val="00EC5699"/>
    <w:rsid w:val="00EC5FBD"/>
    <w:rsid w:val="00EC7B70"/>
    <w:rsid w:val="00EC7C52"/>
    <w:rsid w:val="00ED0395"/>
    <w:rsid w:val="00ED1027"/>
    <w:rsid w:val="00ED14E0"/>
    <w:rsid w:val="00ED2506"/>
    <w:rsid w:val="00ED28AA"/>
    <w:rsid w:val="00ED2F63"/>
    <w:rsid w:val="00ED316B"/>
    <w:rsid w:val="00ED3881"/>
    <w:rsid w:val="00ED38BC"/>
    <w:rsid w:val="00ED4451"/>
    <w:rsid w:val="00ED465A"/>
    <w:rsid w:val="00ED5934"/>
    <w:rsid w:val="00ED5CF2"/>
    <w:rsid w:val="00ED61D3"/>
    <w:rsid w:val="00ED71F9"/>
    <w:rsid w:val="00ED72BB"/>
    <w:rsid w:val="00ED78AB"/>
    <w:rsid w:val="00EE04E1"/>
    <w:rsid w:val="00EE05F4"/>
    <w:rsid w:val="00EE0A07"/>
    <w:rsid w:val="00EE0F1D"/>
    <w:rsid w:val="00EE14F6"/>
    <w:rsid w:val="00EE2305"/>
    <w:rsid w:val="00EE2A6E"/>
    <w:rsid w:val="00EE2A8C"/>
    <w:rsid w:val="00EE2D69"/>
    <w:rsid w:val="00EE33E5"/>
    <w:rsid w:val="00EE3483"/>
    <w:rsid w:val="00EE356C"/>
    <w:rsid w:val="00EE375F"/>
    <w:rsid w:val="00EE3E0A"/>
    <w:rsid w:val="00EE4061"/>
    <w:rsid w:val="00EE4F46"/>
    <w:rsid w:val="00EE500C"/>
    <w:rsid w:val="00EE5294"/>
    <w:rsid w:val="00EE536F"/>
    <w:rsid w:val="00EE599B"/>
    <w:rsid w:val="00EE5A1B"/>
    <w:rsid w:val="00EE5AC6"/>
    <w:rsid w:val="00EE5D5B"/>
    <w:rsid w:val="00EE62BD"/>
    <w:rsid w:val="00EE64E8"/>
    <w:rsid w:val="00EE65F6"/>
    <w:rsid w:val="00EE71DF"/>
    <w:rsid w:val="00EE751F"/>
    <w:rsid w:val="00EE7829"/>
    <w:rsid w:val="00EF1D64"/>
    <w:rsid w:val="00EF2395"/>
    <w:rsid w:val="00EF25C0"/>
    <w:rsid w:val="00EF2AFE"/>
    <w:rsid w:val="00EF2BCF"/>
    <w:rsid w:val="00EF2D4E"/>
    <w:rsid w:val="00EF315D"/>
    <w:rsid w:val="00EF319D"/>
    <w:rsid w:val="00EF360B"/>
    <w:rsid w:val="00EF43CC"/>
    <w:rsid w:val="00EF472A"/>
    <w:rsid w:val="00EF4F1F"/>
    <w:rsid w:val="00EF513C"/>
    <w:rsid w:val="00EF51BB"/>
    <w:rsid w:val="00EF53D1"/>
    <w:rsid w:val="00EF63E8"/>
    <w:rsid w:val="00EF6DC2"/>
    <w:rsid w:val="00EF7106"/>
    <w:rsid w:val="00EF7649"/>
    <w:rsid w:val="00EF78EE"/>
    <w:rsid w:val="00EF7AD3"/>
    <w:rsid w:val="00F007D3"/>
    <w:rsid w:val="00F00B47"/>
    <w:rsid w:val="00F00BD8"/>
    <w:rsid w:val="00F0123F"/>
    <w:rsid w:val="00F01AD0"/>
    <w:rsid w:val="00F023C4"/>
    <w:rsid w:val="00F02B45"/>
    <w:rsid w:val="00F02B60"/>
    <w:rsid w:val="00F04E9E"/>
    <w:rsid w:val="00F05573"/>
    <w:rsid w:val="00F05DB0"/>
    <w:rsid w:val="00F06433"/>
    <w:rsid w:val="00F06D9A"/>
    <w:rsid w:val="00F073F3"/>
    <w:rsid w:val="00F0767E"/>
    <w:rsid w:val="00F07891"/>
    <w:rsid w:val="00F1065D"/>
    <w:rsid w:val="00F10BBD"/>
    <w:rsid w:val="00F10E78"/>
    <w:rsid w:val="00F12BCF"/>
    <w:rsid w:val="00F12EB5"/>
    <w:rsid w:val="00F13053"/>
    <w:rsid w:val="00F133B0"/>
    <w:rsid w:val="00F1390F"/>
    <w:rsid w:val="00F139AB"/>
    <w:rsid w:val="00F14266"/>
    <w:rsid w:val="00F14F0D"/>
    <w:rsid w:val="00F1502F"/>
    <w:rsid w:val="00F15488"/>
    <w:rsid w:val="00F155B4"/>
    <w:rsid w:val="00F15C0D"/>
    <w:rsid w:val="00F16AA2"/>
    <w:rsid w:val="00F16C0E"/>
    <w:rsid w:val="00F172F7"/>
    <w:rsid w:val="00F17E58"/>
    <w:rsid w:val="00F17E6E"/>
    <w:rsid w:val="00F17E89"/>
    <w:rsid w:val="00F20930"/>
    <w:rsid w:val="00F20F4C"/>
    <w:rsid w:val="00F217AF"/>
    <w:rsid w:val="00F218E6"/>
    <w:rsid w:val="00F21AF2"/>
    <w:rsid w:val="00F22696"/>
    <w:rsid w:val="00F22B00"/>
    <w:rsid w:val="00F22E67"/>
    <w:rsid w:val="00F23430"/>
    <w:rsid w:val="00F23730"/>
    <w:rsid w:val="00F2540F"/>
    <w:rsid w:val="00F260A0"/>
    <w:rsid w:val="00F264BE"/>
    <w:rsid w:val="00F26BF1"/>
    <w:rsid w:val="00F26EA7"/>
    <w:rsid w:val="00F27587"/>
    <w:rsid w:val="00F27BD8"/>
    <w:rsid w:val="00F27E9D"/>
    <w:rsid w:val="00F30537"/>
    <w:rsid w:val="00F30D5E"/>
    <w:rsid w:val="00F31DE6"/>
    <w:rsid w:val="00F31E40"/>
    <w:rsid w:val="00F32103"/>
    <w:rsid w:val="00F32425"/>
    <w:rsid w:val="00F32714"/>
    <w:rsid w:val="00F32B2E"/>
    <w:rsid w:val="00F32F49"/>
    <w:rsid w:val="00F338D7"/>
    <w:rsid w:val="00F339EC"/>
    <w:rsid w:val="00F35931"/>
    <w:rsid w:val="00F35A33"/>
    <w:rsid w:val="00F36032"/>
    <w:rsid w:val="00F36D57"/>
    <w:rsid w:val="00F3774C"/>
    <w:rsid w:val="00F37834"/>
    <w:rsid w:val="00F400D8"/>
    <w:rsid w:val="00F40E53"/>
    <w:rsid w:val="00F41347"/>
    <w:rsid w:val="00F416FD"/>
    <w:rsid w:val="00F42A7C"/>
    <w:rsid w:val="00F4336E"/>
    <w:rsid w:val="00F4395E"/>
    <w:rsid w:val="00F44131"/>
    <w:rsid w:val="00F445E1"/>
    <w:rsid w:val="00F4496A"/>
    <w:rsid w:val="00F44FBF"/>
    <w:rsid w:val="00F453EA"/>
    <w:rsid w:val="00F46397"/>
    <w:rsid w:val="00F46499"/>
    <w:rsid w:val="00F46528"/>
    <w:rsid w:val="00F46F7D"/>
    <w:rsid w:val="00F47111"/>
    <w:rsid w:val="00F4762E"/>
    <w:rsid w:val="00F50085"/>
    <w:rsid w:val="00F50246"/>
    <w:rsid w:val="00F50AFC"/>
    <w:rsid w:val="00F5111F"/>
    <w:rsid w:val="00F51C0E"/>
    <w:rsid w:val="00F52228"/>
    <w:rsid w:val="00F52FA2"/>
    <w:rsid w:val="00F5336C"/>
    <w:rsid w:val="00F542F3"/>
    <w:rsid w:val="00F54754"/>
    <w:rsid w:val="00F5476B"/>
    <w:rsid w:val="00F556AC"/>
    <w:rsid w:val="00F56160"/>
    <w:rsid w:val="00F5628E"/>
    <w:rsid w:val="00F562CF"/>
    <w:rsid w:val="00F56E83"/>
    <w:rsid w:val="00F60BE4"/>
    <w:rsid w:val="00F619DE"/>
    <w:rsid w:val="00F63060"/>
    <w:rsid w:val="00F633FD"/>
    <w:rsid w:val="00F63499"/>
    <w:rsid w:val="00F6379F"/>
    <w:rsid w:val="00F64062"/>
    <w:rsid w:val="00F64153"/>
    <w:rsid w:val="00F64560"/>
    <w:rsid w:val="00F66DE4"/>
    <w:rsid w:val="00F66F12"/>
    <w:rsid w:val="00F673FF"/>
    <w:rsid w:val="00F67A6A"/>
    <w:rsid w:val="00F67DDA"/>
    <w:rsid w:val="00F67E84"/>
    <w:rsid w:val="00F701C6"/>
    <w:rsid w:val="00F70578"/>
    <w:rsid w:val="00F70649"/>
    <w:rsid w:val="00F710FB"/>
    <w:rsid w:val="00F71288"/>
    <w:rsid w:val="00F71543"/>
    <w:rsid w:val="00F72CE5"/>
    <w:rsid w:val="00F73237"/>
    <w:rsid w:val="00F747AF"/>
    <w:rsid w:val="00F74F8B"/>
    <w:rsid w:val="00F75022"/>
    <w:rsid w:val="00F755A7"/>
    <w:rsid w:val="00F75F46"/>
    <w:rsid w:val="00F76254"/>
    <w:rsid w:val="00F768E5"/>
    <w:rsid w:val="00F769F4"/>
    <w:rsid w:val="00F76B98"/>
    <w:rsid w:val="00F7727B"/>
    <w:rsid w:val="00F7731D"/>
    <w:rsid w:val="00F774C2"/>
    <w:rsid w:val="00F77917"/>
    <w:rsid w:val="00F77DBB"/>
    <w:rsid w:val="00F81C9F"/>
    <w:rsid w:val="00F8207F"/>
    <w:rsid w:val="00F82925"/>
    <w:rsid w:val="00F86055"/>
    <w:rsid w:val="00F867D3"/>
    <w:rsid w:val="00F86968"/>
    <w:rsid w:val="00F877EB"/>
    <w:rsid w:val="00F90154"/>
    <w:rsid w:val="00F90393"/>
    <w:rsid w:val="00F90570"/>
    <w:rsid w:val="00F90D67"/>
    <w:rsid w:val="00F9101E"/>
    <w:rsid w:val="00F9162F"/>
    <w:rsid w:val="00F92A86"/>
    <w:rsid w:val="00F930A2"/>
    <w:rsid w:val="00F93292"/>
    <w:rsid w:val="00F93843"/>
    <w:rsid w:val="00F93E82"/>
    <w:rsid w:val="00F93FB6"/>
    <w:rsid w:val="00F9429D"/>
    <w:rsid w:val="00F9496C"/>
    <w:rsid w:val="00F9511C"/>
    <w:rsid w:val="00F95F2F"/>
    <w:rsid w:val="00F9602E"/>
    <w:rsid w:val="00F964CB"/>
    <w:rsid w:val="00F96A33"/>
    <w:rsid w:val="00F96A9D"/>
    <w:rsid w:val="00F972AA"/>
    <w:rsid w:val="00F97F92"/>
    <w:rsid w:val="00FA10D4"/>
    <w:rsid w:val="00FA1AC1"/>
    <w:rsid w:val="00FA2B0A"/>
    <w:rsid w:val="00FA331D"/>
    <w:rsid w:val="00FA392A"/>
    <w:rsid w:val="00FA4625"/>
    <w:rsid w:val="00FA48A3"/>
    <w:rsid w:val="00FA5287"/>
    <w:rsid w:val="00FA5351"/>
    <w:rsid w:val="00FA59A5"/>
    <w:rsid w:val="00FA6216"/>
    <w:rsid w:val="00FA645D"/>
    <w:rsid w:val="00FA7AB7"/>
    <w:rsid w:val="00FB005E"/>
    <w:rsid w:val="00FB0470"/>
    <w:rsid w:val="00FB0695"/>
    <w:rsid w:val="00FB1DCA"/>
    <w:rsid w:val="00FB1E83"/>
    <w:rsid w:val="00FB2074"/>
    <w:rsid w:val="00FB2751"/>
    <w:rsid w:val="00FB279F"/>
    <w:rsid w:val="00FB3031"/>
    <w:rsid w:val="00FB32FC"/>
    <w:rsid w:val="00FB3F31"/>
    <w:rsid w:val="00FB49E8"/>
    <w:rsid w:val="00FB4CB7"/>
    <w:rsid w:val="00FB4E79"/>
    <w:rsid w:val="00FB56F7"/>
    <w:rsid w:val="00FB5D1D"/>
    <w:rsid w:val="00FB6026"/>
    <w:rsid w:val="00FB6673"/>
    <w:rsid w:val="00FB742E"/>
    <w:rsid w:val="00FC03DE"/>
    <w:rsid w:val="00FC0484"/>
    <w:rsid w:val="00FC0D8D"/>
    <w:rsid w:val="00FC12CD"/>
    <w:rsid w:val="00FC13E4"/>
    <w:rsid w:val="00FC1682"/>
    <w:rsid w:val="00FC1A28"/>
    <w:rsid w:val="00FC24D2"/>
    <w:rsid w:val="00FC28FD"/>
    <w:rsid w:val="00FC3088"/>
    <w:rsid w:val="00FC3193"/>
    <w:rsid w:val="00FC3656"/>
    <w:rsid w:val="00FC392F"/>
    <w:rsid w:val="00FC458A"/>
    <w:rsid w:val="00FC48A2"/>
    <w:rsid w:val="00FC4D19"/>
    <w:rsid w:val="00FC4DF7"/>
    <w:rsid w:val="00FC4EC9"/>
    <w:rsid w:val="00FC54B4"/>
    <w:rsid w:val="00FC561B"/>
    <w:rsid w:val="00FC5B9A"/>
    <w:rsid w:val="00FC5D7E"/>
    <w:rsid w:val="00FC62E5"/>
    <w:rsid w:val="00FC66E5"/>
    <w:rsid w:val="00FC6CC2"/>
    <w:rsid w:val="00FC7130"/>
    <w:rsid w:val="00FC78D4"/>
    <w:rsid w:val="00FC7D29"/>
    <w:rsid w:val="00FC7D96"/>
    <w:rsid w:val="00FC7FF8"/>
    <w:rsid w:val="00FD1244"/>
    <w:rsid w:val="00FD1719"/>
    <w:rsid w:val="00FD2030"/>
    <w:rsid w:val="00FD2868"/>
    <w:rsid w:val="00FD2B28"/>
    <w:rsid w:val="00FD337B"/>
    <w:rsid w:val="00FD37F9"/>
    <w:rsid w:val="00FD3C6D"/>
    <w:rsid w:val="00FD3F52"/>
    <w:rsid w:val="00FD4161"/>
    <w:rsid w:val="00FD4FEA"/>
    <w:rsid w:val="00FD57B9"/>
    <w:rsid w:val="00FD63D0"/>
    <w:rsid w:val="00FD6A71"/>
    <w:rsid w:val="00FD6CB1"/>
    <w:rsid w:val="00FD6E4C"/>
    <w:rsid w:val="00FD7105"/>
    <w:rsid w:val="00FD71B2"/>
    <w:rsid w:val="00FD7D5B"/>
    <w:rsid w:val="00FE149E"/>
    <w:rsid w:val="00FE19FC"/>
    <w:rsid w:val="00FE1A7B"/>
    <w:rsid w:val="00FE2076"/>
    <w:rsid w:val="00FE23E1"/>
    <w:rsid w:val="00FE25C2"/>
    <w:rsid w:val="00FE27E1"/>
    <w:rsid w:val="00FE2CEF"/>
    <w:rsid w:val="00FE38D3"/>
    <w:rsid w:val="00FE3D47"/>
    <w:rsid w:val="00FE4337"/>
    <w:rsid w:val="00FE49F5"/>
    <w:rsid w:val="00FE4D55"/>
    <w:rsid w:val="00FE5651"/>
    <w:rsid w:val="00FE60B6"/>
    <w:rsid w:val="00FE7291"/>
    <w:rsid w:val="00FE784F"/>
    <w:rsid w:val="00FE794C"/>
    <w:rsid w:val="00FE7A30"/>
    <w:rsid w:val="00FE7AD7"/>
    <w:rsid w:val="00FE7BE0"/>
    <w:rsid w:val="00FE7D67"/>
    <w:rsid w:val="00FE7EF4"/>
    <w:rsid w:val="00FF074E"/>
    <w:rsid w:val="00FF080C"/>
    <w:rsid w:val="00FF118D"/>
    <w:rsid w:val="00FF1C70"/>
    <w:rsid w:val="00FF23B7"/>
    <w:rsid w:val="00FF2712"/>
    <w:rsid w:val="00FF2AA1"/>
    <w:rsid w:val="00FF2C91"/>
    <w:rsid w:val="00FF3A87"/>
    <w:rsid w:val="00FF3B69"/>
    <w:rsid w:val="00FF4037"/>
    <w:rsid w:val="00FF4503"/>
    <w:rsid w:val="00FF452F"/>
    <w:rsid w:val="00FF4F86"/>
    <w:rsid w:val="00FF52A0"/>
    <w:rsid w:val="00FF56E9"/>
    <w:rsid w:val="00FF5AEC"/>
    <w:rsid w:val="00FF5E03"/>
    <w:rsid w:val="00FF6391"/>
    <w:rsid w:val="00FF69B0"/>
    <w:rsid w:val="00FF6DFD"/>
    <w:rsid w:val="00FF7053"/>
    <w:rsid w:val="06F4F9A9"/>
    <w:rsid w:val="2A948A5F"/>
    <w:rsid w:val="77C6D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C1CC29"/>
  <w15:chartTrackingRefBased/>
  <w15:docId w15:val="{117D4C72-7448-4223-9E3A-D9126166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770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B2B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262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95C7B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095C7B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95C7B"/>
    <w:rPr>
      <w:color w:val="605E5C"/>
      <w:shd w:val="clear" w:color="auto" w:fill="E1DFDD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770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262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B2B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enett">
    <w:name w:val="Table Grid"/>
    <w:basedOn w:val="Vanligtabell"/>
    <w:uiPriority w:val="39"/>
    <w:rsid w:val="00DB2B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D02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D02CA"/>
  </w:style>
  <w:style w:type="paragraph" w:styleId="Bunntekst">
    <w:name w:val="footer"/>
    <w:basedOn w:val="Normal"/>
    <w:link w:val="BunntekstTegn"/>
    <w:uiPriority w:val="99"/>
    <w:unhideWhenUsed/>
    <w:rsid w:val="009D02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D02CA"/>
  </w:style>
  <w:style w:type="paragraph" w:customStyle="1" w:styleId="EndNoteBibliographyTitle">
    <w:name w:val="EndNote Bibliography Title"/>
    <w:basedOn w:val="Normal"/>
    <w:link w:val="EndNoteBibliographyTitleTegn"/>
    <w:rsid w:val="00B873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873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873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873C2"/>
    <w:rPr>
      <w:rFonts w:ascii="Calibri" w:hAnsi="Calibri" w:cs="Calibri"/>
      <w:noProof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FF4F86"/>
    <w:rPr>
      <w:color w:val="954F72" w:themeColor="followedHyperlink"/>
      <w:u w:val="single"/>
    </w:rPr>
  </w:style>
  <w:style w:type="paragraph" w:styleId="Revisjon">
    <w:name w:val="Revision"/>
    <w:hidden/>
    <w:uiPriority w:val="99"/>
    <w:semiHidden/>
    <w:rsid w:val="000300A9"/>
    <w:pPr>
      <w:spacing w:after="0" w:line="240" w:lineRule="auto"/>
    </w:pPr>
    <w:rPr>
      <w:lang w:val="en-GB"/>
    </w:rPr>
  </w:style>
  <w:style w:type="paragraph" w:styleId="Merknadstekst">
    <w:name w:val="annotation text"/>
    <w:basedOn w:val="Normal"/>
    <w:link w:val="MerknadstekstTeg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Pr>
      <w:sz w:val="20"/>
      <w:szCs w:val="20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F6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F6834"/>
    <w:rPr>
      <w:rFonts w:ascii="Segoe UI" w:hAnsi="Segoe UI" w:cs="Segoe UI"/>
      <w:sz w:val="18"/>
      <w:szCs w:val="18"/>
      <w:lang w:val="en-GB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C51DC3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624B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624B0"/>
    <w:rPr>
      <w:b/>
      <w:bCs/>
      <w:sz w:val="20"/>
      <w:szCs w:val="20"/>
      <w:lang w:val="en-GB"/>
    </w:rPr>
  </w:style>
  <w:style w:type="character" w:styleId="Ulstomtale">
    <w:name w:val="Unresolved Mention"/>
    <w:basedOn w:val="Standardskriftforavsnitt"/>
    <w:uiPriority w:val="99"/>
    <w:semiHidden/>
    <w:unhideWhenUsed/>
    <w:rsid w:val="00AB3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9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2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D794774-9336-4639-9D73-8F86F32BDDC3}" type="doc">
      <dgm:prSet loTypeId="urn:microsoft.com/office/officeart/2005/8/layout/process3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b-NO"/>
        </a:p>
      </dgm:t>
    </dgm:pt>
    <dgm:pt modelId="{8AAD6D70-3A9B-4D58-B570-51FA2FAF8B62}">
      <dgm:prSet phldrT="[Tekst]"/>
      <dgm:spPr/>
      <dgm:t>
        <a:bodyPr/>
        <a:lstStyle/>
        <a:p>
          <a:r>
            <a:rPr lang="nb-NO"/>
            <a:t>Quote</a:t>
          </a:r>
        </a:p>
      </dgm:t>
    </dgm:pt>
    <dgm:pt modelId="{34FC334A-0121-4AC5-A41C-20FD8A2335C4}" type="parTrans" cxnId="{B10D9AD1-39BF-400F-B7CF-F3F2C6A39638}">
      <dgm:prSet/>
      <dgm:spPr/>
      <dgm:t>
        <a:bodyPr/>
        <a:lstStyle/>
        <a:p>
          <a:endParaRPr lang="nb-NO"/>
        </a:p>
      </dgm:t>
    </dgm:pt>
    <dgm:pt modelId="{08730AE4-86C8-44E8-8C6A-261F5AF1EB06}" type="sibTrans" cxnId="{B10D9AD1-39BF-400F-B7CF-F3F2C6A39638}">
      <dgm:prSet/>
      <dgm:spPr/>
      <dgm:t>
        <a:bodyPr/>
        <a:lstStyle/>
        <a:p>
          <a:endParaRPr lang="nb-NO"/>
        </a:p>
      </dgm:t>
    </dgm:pt>
    <dgm:pt modelId="{D88E2DE1-6EA0-459C-AFA3-0241CEE00F92}">
      <dgm:prSet phldrT="[Tekst]"/>
      <dgm:spPr/>
      <dgm:t>
        <a:bodyPr/>
        <a:lstStyle/>
        <a:p>
          <a:pPr>
            <a:buNone/>
          </a:pPr>
          <a:r>
            <a:rPr lang="en-GB" i="1"/>
            <a:t>“Sometimes, I walk around and feel that I have very bad genes. I wonder whether it is ethically right for me to have children and possibly pass them on</a:t>
          </a:r>
          <a:endParaRPr lang="nb-NO"/>
        </a:p>
      </dgm:t>
    </dgm:pt>
    <dgm:pt modelId="{0AE19708-4DEC-438A-A070-B455F9EC0B7F}" type="parTrans" cxnId="{A0A95CA4-16A9-494E-AB6B-82A8EA558849}">
      <dgm:prSet/>
      <dgm:spPr/>
      <dgm:t>
        <a:bodyPr/>
        <a:lstStyle/>
        <a:p>
          <a:endParaRPr lang="nb-NO"/>
        </a:p>
      </dgm:t>
    </dgm:pt>
    <dgm:pt modelId="{3DF712B6-1E40-455E-9945-E54CFEABC606}" type="sibTrans" cxnId="{A0A95CA4-16A9-494E-AB6B-82A8EA558849}">
      <dgm:prSet/>
      <dgm:spPr/>
      <dgm:t>
        <a:bodyPr/>
        <a:lstStyle/>
        <a:p>
          <a:endParaRPr lang="nb-NO"/>
        </a:p>
      </dgm:t>
    </dgm:pt>
    <dgm:pt modelId="{653B85EC-39D2-438B-A4F5-A351C5487058}">
      <dgm:prSet phldrT="[Tekst]"/>
      <dgm:spPr/>
      <dgm:t>
        <a:bodyPr/>
        <a:lstStyle/>
        <a:p>
          <a:r>
            <a:rPr lang="nb-NO"/>
            <a:t>Coding</a:t>
          </a:r>
        </a:p>
      </dgm:t>
    </dgm:pt>
    <dgm:pt modelId="{6C1DEA4C-80D4-43AB-94BD-0F49E467263E}" type="parTrans" cxnId="{8F2C1A82-0091-4D6A-B3E2-EACF57125B7E}">
      <dgm:prSet/>
      <dgm:spPr/>
      <dgm:t>
        <a:bodyPr/>
        <a:lstStyle/>
        <a:p>
          <a:endParaRPr lang="nb-NO"/>
        </a:p>
      </dgm:t>
    </dgm:pt>
    <dgm:pt modelId="{992DC2D4-72FA-43F0-BF97-6276EAF65D5B}" type="sibTrans" cxnId="{8F2C1A82-0091-4D6A-B3E2-EACF57125B7E}">
      <dgm:prSet/>
      <dgm:spPr/>
      <dgm:t>
        <a:bodyPr/>
        <a:lstStyle/>
        <a:p>
          <a:endParaRPr lang="nb-NO"/>
        </a:p>
      </dgm:t>
    </dgm:pt>
    <dgm:pt modelId="{F2FB5E99-6A7D-48F0-A657-EDCBF10CE7BC}">
      <dgm:prSet phldrT="[Tekst]"/>
      <dgm:spPr/>
      <dgm:t>
        <a:bodyPr/>
        <a:lstStyle/>
        <a:p>
          <a:r>
            <a:rPr lang="nb-NO"/>
            <a:t>Ethical questions about heredity</a:t>
          </a:r>
        </a:p>
      </dgm:t>
    </dgm:pt>
    <dgm:pt modelId="{167EE9F3-478A-4774-80A9-2272049BCA66}" type="parTrans" cxnId="{40112DDC-79AC-4E12-9DE7-434960D41583}">
      <dgm:prSet/>
      <dgm:spPr/>
      <dgm:t>
        <a:bodyPr/>
        <a:lstStyle/>
        <a:p>
          <a:endParaRPr lang="nb-NO"/>
        </a:p>
      </dgm:t>
    </dgm:pt>
    <dgm:pt modelId="{98C63FEA-9A1B-4783-B233-5061946C6AF7}" type="sibTrans" cxnId="{40112DDC-79AC-4E12-9DE7-434960D41583}">
      <dgm:prSet/>
      <dgm:spPr/>
      <dgm:t>
        <a:bodyPr/>
        <a:lstStyle/>
        <a:p>
          <a:endParaRPr lang="nb-NO"/>
        </a:p>
      </dgm:t>
    </dgm:pt>
    <dgm:pt modelId="{ECED1DB3-8DA2-4963-8092-12C591F95F66}">
      <dgm:prSet phldrT="[Tekst]"/>
      <dgm:spPr/>
      <dgm:t>
        <a:bodyPr/>
        <a:lstStyle/>
        <a:p>
          <a:r>
            <a:rPr lang="nb-NO"/>
            <a:t>Sub-theme</a:t>
          </a:r>
        </a:p>
      </dgm:t>
    </dgm:pt>
    <dgm:pt modelId="{13B3CB67-F159-4462-8699-8F710C234BC5}" type="parTrans" cxnId="{DEED0E6D-C8FD-4514-A638-63ED4ED4C208}">
      <dgm:prSet/>
      <dgm:spPr/>
      <dgm:t>
        <a:bodyPr/>
        <a:lstStyle/>
        <a:p>
          <a:endParaRPr lang="nb-NO"/>
        </a:p>
      </dgm:t>
    </dgm:pt>
    <dgm:pt modelId="{E3E7FDE0-8988-4D2D-A3B3-D854DF255018}" type="sibTrans" cxnId="{DEED0E6D-C8FD-4514-A638-63ED4ED4C208}">
      <dgm:prSet/>
      <dgm:spPr/>
      <dgm:t>
        <a:bodyPr/>
        <a:lstStyle/>
        <a:p>
          <a:endParaRPr lang="nb-NO"/>
        </a:p>
      </dgm:t>
    </dgm:pt>
    <dgm:pt modelId="{DBBDBFC6-B572-4215-BEC3-E69B1FB1B215}">
      <dgm:prSet phldrT="[Tekst]"/>
      <dgm:spPr/>
      <dgm:t>
        <a:bodyPr/>
        <a:lstStyle/>
        <a:p>
          <a:r>
            <a:rPr lang="nb-NO"/>
            <a:t>Theme</a:t>
          </a:r>
        </a:p>
      </dgm:t>
    </dgm:pt>
    <dgm:pt modelId="{AAE3A38A-3403-442D-9D2C-8448E96606CF}" type="parTrans" cxnId="{9CEE516F-840A-4E70-ACA5-32514E221EA2}">
      <dgm:prSet/>
      <dgm:spPr/>
      <dgm:t>
        <a:bodyPr/>
        <a:lstStyle/>
        <a:p>
          <a:endParaRPr lang="nb-NO"/>
        </a:p>
      </dgm:t>
    </dgm:pt>
    <dgm:pt modelId="{0E0C828E-88D0-4D7A-85C3-49527D74B97B}" type="sibTrans" cxnId="{9CEE516F-840A-4E70-ACA5-32514E221EA2}">
      <dgm:prSet/>
      <dgm:spPr/>
      <dgm:t>
        <a:bodyPr/>
        <a:lstStyle/>
        <a:p>
          <a:endParaRPr lang="nb-NO"/>
        </a:p>
      </dgm:t>
    </dgm:pt>
    <dgm:pt modelId="{D17A5E0F-91D7-4A12-A3EB-288CB1C2F9C3}">
      <dgm:prSet phldrT="[Tekst]"/>
      <dgm:spPr/>
      <dgm:t>
        <a:bodyPr/>
        <a:lstStyle/>
        <a:p>
          <a:r>
            <a:rPr lang="nb-NO"/>
            <a:t>Heritability concerns</a:t>
          </a:r>
        </a:p>
      </dgm:t>
    </dgm:pt>
    <dgm:pt modelId="{6A5A4F61-4F92-493A-821A-8778CAE7D5FE}" type="parTrans" cxnId="{F5AB3AF1-0033-4B26-A91C-23A5F9D16BE3}">
      <dgm:prSet/>
      <dgm:spPr/>
      <dgm:t>
        <a:bodyPr/>
        <a:lstStyle/>
        <a:p>
          <a:endParaRPr lang="nb-NO"/>
        </a:p>
      </dgm:t>
    </dgm:pt>
    <dgm:pt modelId="{829F9DD3-0604-4C68-9C43-E4DA826187F4}" type="sibTrans" cxnId="{F5AB3AF1-0033-4B26-A91C-23A5F9D16BE3}">
      <dgm:prSet/>
      <dgm:spPr/>
      <dgm:t>
        <a:bodyPr/>
        <a:lstStyle/>
        <a:p>
          <a:endParaRPr lang="nb-NO"/>
        </a:p>
      </dgm:t>
    </dgm:pt>
    <dgm:pt modelId="{666BA66E-4373-470C-9875-3419D3956F22}">
      <dgm:prSet phldrT="[Tekst]"/>
      <dgm:spPr/>
      <dgm:t>
        <a:bodyPr/>
        <a:lstStyle/>
        <a:p>
          <a:r>
            <a:rPr lang="nb-NO"/>
            <a:t>Existential considerations in family planning</a:t>
          </a:r>
        </a:p>
      </dgm:t>
    </dgm:pt>
    <dgm:pt modelId="{2ADC8745-9BBE-48AE-B1B9-F31277016A4A}" type="parTrans" cxnId="{9D9965D7-3F4A-4354-AB6F-BA6CE6E843A9}">
      <dgm:prSet/>
      <dgm:spPr/>
      <dgm:t>
        <a:bodyPr/>
        <a:lstStyle/>
        <a:p>
          <a:endParaRPr lang="nb-NO"/>
        </a:p>
      </dgm:t>
    </dgm:pt>
    <dgm:pt modelId="{5194DC59-1048-440E-916C-04E484AA41AB}" type="sibTrans" cxnId="{9D9965D7-3F4A-4354-AB6F-BA6CE6E843A9}">
      <dgm:prSet/>
      <dgm:spPr/>
      <dgm:t>
        <a:bodyPr/>
        <a:lstStyle/>
        <a:p>
          <a:endParaRPr lang="nb-NO"/>
        </a:p>
      </dgm:t>
    </dgm:pt>
    <dgm:pt modelId="{09BAA74A-69D8-4968-A704-616CCECBA099}" type="pres">
      <dgm:prSet presAssocID="{1D794774-9336-4639-9D73-8F86F32BDDC3}" presName="linearFlow" presStyleCnt="0">
        <dgm:presLayoutVars>
          <dgm:dir/>
          <dgm:animLvl val="lvl"/>
          <dgm:resizeHandles val="exact"/>
        </dgm:presLayoutVars>
      </dgm:prSet>
      <dgm:spPr/>
    </dgm:pt>
    <dgm:pt modelId="{CC2F9364-523C-4A72-959A-C34FDD8223DF}" type="pres">
      <dgm:prSet presAssocID="{8AAD6D70-3A9B-4D58-B570-51FA2FAF8B62}" presName="composite" presStyleCnt="0"/>
      <dgm:spPr/>
    </dgm:pt>
    <dgm:pt modelId="{B24674D8-D9C1-4A7E-AFA9-7FD60B7819B3}" type="pres">
      <dgm:prSet presAssocID="{8AAD6D70-3A9B-4D58-B570-51FA2FAF8B62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A61DF03F-9F41-4D77-869A-04EA41D03F65}" type="pres">
      <dgm:prSet presAssocID="{8AAD6D70-3A9B-4D58-B570-51FA2FAF8B62}" presName="parSh" presStyleLbl="node1" presStyleIdx="0" presStyleCnt="4"/>
      <dgm:spPr/>
    </dgm:pt>
    <dgm:pt modelId="{A231D8DF-AA7A-4E79-AFDB-4DC5FAB62CCE}" type="pres">
      <dgm:prSet presAssocID="{8AAD6D70-3A9B-4D58-B570-51FA2FAF8B62}" presName="desTx" presStyleLbl="fgAcc1" presStyleIdx="0" presStyleCnt="4">
        <dgm:presLayoutVars>
          <dgm:bulletEnabled val="1"/>
        </dgm:presLayoutVars>
      </dgm:prSet>
      <dgm:spPr/>
    </dgm:pt>
    <dgm:pt modelId="{CF8244B2-B4AB-45C4-A465-29A5A3A23660}" type="pres">
      <dgm:prSet presAssocID="{08730AE4-86C8-44E8-8C6A-261F5AF1EB06}" presName="sibTrans" presStyleLbl="sibTrans2D1" presStyleIdx="0" presStyleCnt="3"/>
      <dgm:spPr/>
    </dgm:pt>
    <dgm:pt modelId="{66BB04C9-0832-487B-9B1E-ADFF3CA70888}" type="pres">
      <dgm:prSet presAssocID="{08730AE4-86C8-44E8-8C6A-261F5AF1EB06}" presName="connTx" presStyleLbl="sibTrans2D1" presStyleIdx="0" presStyleCnt="3"/>
      <dgm:spPr/>
    </dgm:pt>
    <dgm:pt modelId="{67A38E4F-723D-48D0-9208-7BAB9BA3C6D2}" type="pres">
      <dgm:prSet presAssocID="{653B85EC-39D2-438B-A4F5-A351C5487058}" presName="composite" presStyleCnt="0"/>
      <dgm:spPr/>
    </dgm:pt>
    <dgm:pt modelId="{51186563-4D23-49ED-9DBB-4F6A076FE219}" type="pres">
      <dgm:prSet presAssocID="{653B85EC-39D2-438B-A4F5-A351C5487058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540AD0A7-9898-4E43-980A-30479DCE9F64}" type="pres">
      <dgm:prSet presAssocID="{653B85EC-39D2-438B-A4F5-A351C5487058}" presName="parSh" presStyleLbl="node1" presStyleIdx="1" presStyleCnt="4"/>
      <dgm:spPr/>
    </dgm:pt>
    <dgm:pt modelId="{977F1890-78DA-474C-A2FC-7820A9E79E51}" type="pres">
      <dgm:prSet presAssocID="{653B85EC-39D2-438B-A4F5-A351C5487058}" presName="desTx" presStyleLbl="fgAcc1" presStyleIdx="1" presStyleCnt="4">
        <dgm:presLayoutVars>
          <dgm:bulletEnabled val="1"/>
        </dgm:presLayoutVars>
      </dgm:prSet>
      <dgm:spPr/>
    </dgm:pt>
    <dgm:pt modelId="{53E8E875-2C4C-44B1-ADCF-998DA07AD386}" type="pres">
      <dgm:prSet presAssocID="{992DC2D4-72FA-43F0-BF97-6276EAF65D5B}" presName="sibTrans" presStyleLbl="sibTrans2D1" presStyleIdx="1" presStyleCnt="3"/>
      <dgm:spPr/>
    </dgm:pt>
    <dgm:pt modelId="{B630DA32-37BC-4E39-82A8-283B56AB67EA}" type="pres">
      <dgm:prSet presAssocID="{992DC2D4-72FA-43F0-BF97-6276EAF65D5B}" presName="connTx" presStyleLbl="sibTrans2D1" presStyleIdx="1" presStyleCnt="3"/>
      <dgm:spPr/>
    </dgm:pt>
    <dgm:pt modelId="{013F89D0-49F7-496E-8323-67AF4319AF9B}" type="pres">
      <dgm:prSet presAssocID="{ECED1DB3-8DA2-4963-8092-12C591F95F66}" presName="composite" presStyleCnt="0"/>
      <dgm:spPr/>
    </dgm:pt>
    <dgm:pt modelId="{9BCEBC94-E937-4FE7-B9B3-15D624E64F7B}" type="pres">
      <dgm:prSet presAssocID="{ECED1DB3-8DA2-4963-8092-12C591F95F66}" presName="parTx" presStyleLbl="node1" presStyleIdx="1" presStyleCnt="4">
        <dgm:presLayoutVars>
          <dgm:chMax val="0"/>
          <dgm:chPref val="0"/>
          <dgm:bulletEnabled val="1"/>
        </dgm:presLayoutVars>
      </dgm:prSet>
      <dgm:spPr/>
    </dgm:pt>
    <dgm:pt modelId="{44F8B7CB-B515-4CE9-84FA-9CC451D8ABC7}" type="pres">
      <dgm:prSet presAssocID="{ECED1DB3-8DA2-4963-8092-12C591F95F66}" presName="parSh" presStyleLbl="node1" presStyleIdx="2" presStyleCnt="4"/>
      <dgm:spPr/>
    </dgm:pt>
    <dgm:pt modelId="{A23D8883-80E4-4E0A-883F-C1660072F1F9}" type="pres">
      <dgm:prSet presAssocID="{ECED1DB3-8DA2-4963-8092-12C591F95F66}" presName="desTx" presStyleLbl="fgAcc1" presStyleIdx="2" presStyleCnt="4">
        <dgm:presLayoutVars>
          <dgm:bulletEnabled val="1"/>
        </dgm:presLayoutVars>
      </dgm:prSet>
      <dgm:spPr/>
    </dgm:pt>
    <dgm:pt modelId="{E0C7425A-4B03-4A5D-9B1A-204FFCB4BCCC}" type="pres">
      <dgm:prSet presAssocID="{E3E7FDE0-8988-4D2D-A3B3-D854DF255018}" presName="sibTrans" presStyleLbl="sibTrans2D1" presStyleIdx="2" presStyleCnt="3"/>
      <dgm:spPr/>
    </dgm:pt>
    <dgm:pt modelId="{F1221AFC-48EA-434E-9A74-0385B1EB7217}" type="pres">
      <dgm:prSet presAssocID="{E3E7FDE0-8988-4D2D-A3B3-D854DF255018}" presName="connTx" presStyleLbl="sibTrans2D1" presStyleIdx="2" presStyleCnt="3"/>
      <dgm:spPr/>
    </dgm:pt>
    <dgm:pt modelId="{96333AAE-5FFA-47DA-BF05-68AA0255484B}" type="pres">
      <dgm:prSet presAssocID="{DBBDBFC6-B572-4215-BEC3-E69B1FB1B215}" presName="composite" presStyleCnt="0"/>
      <dgm:spPr/>
    </dgm:pt>
    <dgm:pt modelId="{F587E4CF-6312-402F-818F-324C11637981}" type="pres">
      <dgm:prSet presAssocID="{DBBDBFC6-B572-4215-BEC3-E69B1FB1B215}" presName="parTx" presStyleLbl="node1" presStyleIdx="2" presStyleCnt="4">
        <dgm:presLayoutVars>
          <dgm:chMax val="0"/>
          <dgm:chPref val="0"/>
          <dgm:bulletEnabled val="1"/>
        </dgm:presLayoutVars>
      </dgm:prSet>
      <dgm:spPr/>
    </dgm:pt>
    <dgm:pt modelId="{21C2B444-CA91-4A9D-8230-6139E6404640}" type="pres">
      <dgm:prSet presAssocID="{DBBDBFC6-B572-4215-BEC3-E69B1FB1B215}" presName="parSh" presStyleLbl="node1" presStyleIdx="3" presStyleCnt="4"/>
      <dgm:spPr/>
    </dgm:pt>
    <dgm:pt modelId="{926CC178-1F50-4DA3-B329-9456140D0546}" type="pres">
      <dgm:prSet presAssocID="{DBBDBFC6-B572-4215-BEC3-E69B1FB1B215}" presName="desTx" presStyleLbl="fgAcc1" presStyleIdx="3" presStyleCnt="4">
        <dgm:presLayoutVars>
          <dgm:bulletEnabled val="1"/>
        </dgm:presLayoutVars>
      </dgm:prSet>
      <dgm:spPr/>
    </dgm:pt>
  </dgm:ptLst>
  <dgm:cxnLst>
    <dgm:cxn modelId="{C69AA705-A365-4719-87C0-F79CAD19C5E6}" type="presOf" srcId="{E3E7FDE0-8988-4D2D-A3B3-D854DF255018}" destId="{E0C7425A-4B03-4A5D-9B1A-204FFCB4BCCC}" srcOrd="0" destOrd="0" presId="urn:microsoft.com/office/officeart/2005/8/layout/process3"/>
    <dgm:cxn modelId="{B950C61E-A9FC-4667-A660-25C55BC87081}" type="presOf" srcId="{DBBDBFC6-B572-4215-BEC3-E69B1FB1B215}" destId="{F587E4CF-6312-402F-818F-324C11637981}" srcOrd="0" destOrd="0" presId="urn:microsoft.com/office/officeart/2005/8/layout/process3"/>
    <dgm:cxn modelId="{9CD36D29-1B9F-4F84-985A-1F06E7A3EBE0}" type="presOf" srcId="{653B85EC-39D2-438B-A4F5-A351C5487058}" destId="{51186563-4D23-49ED-9DBB-4F6A076FE219}" srcOrd="0" destOrd="0" presId="urn:microsoft.com/office/officeart/2005/8/layout/process3"/>
    <dgm:cxn modelId="{78A12463-86D6-4BCE-8C43-F7DF5E990EF4}" type="presOf" srcId="{F2FB5E99-6A7D-48F0-A657-EDCBF10CE7BC}" destId="{977F1890-78DA-474C-A2FC-7820A9E79E51}" srcOrd="0" destOrd="0" presId="urn:microsoft.com/office/officeart/2005/8/layout/process3"/>
    <dgm:cxn modelId="{97248F43-3323-4B3F-8D6D-0C5567C65800}" type="presOf" srcId="{08730AE4-86C8-44E8-8C6A-261F5AF1EB06}" destId="{CF8244B2-B4AB-45C4-A465-29A5A3A23660}" srcOrd="0" destOrd="0" presId="urn:microsoft.com/office/officeart/2005/8/layout/process3"/>
    <dgm:cxn modelId="{F8F9B065-13B9-462F-B89E-4CCA4F226753}" type="presOf" srcId="{653B85EC-39D2-438B-A4F5-A351C5487058}" destId="{540AD0A7-9898-4E43-980A-30479DCE9F64}" srcOrd="1" destOrd="0" presId="urn:microsoft.com/office/officeart/2005/8/layout/process3"/>
    <dgm:cxn modelId="{4A25756A-4DB6-42AB-87D3-7D412E1E1F4F}" type="presOf" srcId="{E3E7FDE0-8988-4D2D-A3B3-D854DF255018}" destId="{F1221AFC-48EA-434E-9A74-0385B1EB7217}" srcOrd="1" destOrd="0" presId="urn:microsoft.com/office/officeart/2005/8/layout/process3"/>
    <dgm:cxn modelId="{DEED0E6D-C8FD-4514-A638-63ED4ED4C208}" srcId="{1D794774-9336-4639-9D73-8F86F32BDDC3}" destId="{ECED1DB3-8DA2-4963-8092-12C591F95F66}" srcOrd="2" destOrd="0" parTransId="{13B3CB67-F159-4462-8699-8F710C234BC5}" sibTransId="{E3E7FDE0-8988-4D2D-A3B3-D854DF255018}"/>
    <dgm:cxn modelId="{9CEE516F-840A-4E70-ACA5-32514E221EA2}" srcId="{1D794774-9336-4639-9D73-8F86F32BDDC3}" destId="{DBBDBFC6-B572-4215-BEC3-E69B1FB1B215}" srcOrd="3" destOrd="0" parTransId="{AAE3A38A-3403-442D-9D2C-8448E96606CF}" sibTransId="{0E0C828E-88D0-4D7A-85C3-49527D74B97B}"/>
    <dgm:cxn modelId="{8731AA6F-568C-4DDD-A697-3C2B93DAD1B3}" type="presOf" srcId="{666BA66E-4373-470C-9875-3419D3956F22}" destId="{926CC178-1F50-4DA3-B329-9456140D0546}" srcOrd="0" destOrd="0" presId="urn:microsoft.com/office/officeart/2005/8/layout/process3"/>
    <dgm:cxn modelId="{7CB70470-B170-4C98-BB54-C5F52E3B016D}" type="presOf" srcId="{D17A5E0F-91D7-4A12-A3EB-288CB1C2F9C3}" destId="{A23D8883-80E4-4E0A-883F-C1660072F1F9}" srcOrd="0" destOrd="0" presId="urn:microsoft.com/office/officeart/2005/8/layout/process3"/>
    <dgm:cxn modelId="{8F2C1A82-0091-4D6A-B3E2-EACF57125B7E}" srcId="{1D794774-9336-4639-9D73-8F86F32BDDC3}" destId="{653B85EC-39D2-438B-A4F5-A351C5487058}" srcOrd="1" destOrd="0" parTransId="{6C1DEA4C-80D4-43AB-94BD-0F49E467263E}" sibTransId="{992DC2D4-72FA-43F0-BF97-6276EAF65D5B}"/>
    <dgm:cxn modelId="{861A5483-E14B-48F6-8ECD-95889E2A8B55}" type="presOf" srcId="{DBBDBFC6-B572-4215-BEC3-E69B1FB1B215}" destId="{21C2B444-CA91-4A9D-8230-6139E6404640}" srcOrd="1" destOrd="0" presId="urn:microsoft.com/office/officeart/2005/8/layout/process3"/>
    <dgm:cxn modelId="{EC0FDE89-2F51-4523-B804-6776235CD48F}" type="presOf" srcId="{8AAD6D70-3A9B-4D58-B570-51FA2FAF8B62}" destId="{B24674D8-D9C1-4A7E-AFA9-7FD60B7819B3}" srcOrd="0" destOrd="0" presId="urn:microsoft.com/office/officeart/2005/8/layout/process3"/>
    <dgm:cxn modelId="{CB837491-FFC2-4B5E-9AEF-DC43418B81DE}" type="presOf" srcId="{D88E2DE1-6EA0-459C-AFA3-0241CEE00F92}" destId="{A231D8DF-AA7A-4E79-AFDB-4DC5FAB62CCE}" srcOrd="0" destOrd="0" presId="urn:microsoft.com/office/officeart/2005/8/layout/process3"/>
    <dgm:cxn modelId="{9CB0B294-A5F0-4918-B742-F60EC9198353}" type="presOf" srcId="{1D794774-9336-4639-9D73-8F86F32BDDC3}" destId="{09BAA74A-69D8-4968-A704-616CCECBA099}" srcOrd="0" destOrd="0" presId="urn:microsoft.com/office/officeart/2005/8/layout/process3"/>
    <dgm:cxn modelId="{D5B1D794-FD0E-4E95-A5F0-DE68130DBB34}" type="presOf" srcId="{992DC2D4-72FA-43F0-BF97-6276EAF65D5B}" destId="{B630DA32-37BC-4E39-82A8-283B56AB67EA}" srcOrd="1" destOrd="0" presId="urn:microsoft.com/office/officeart/2005/8/layout/process3"/>
    <dgm:cxn modelId="{3DAB319C-02D5-405F-8012-53EBA60587B7}" type="presOf" srcId="{ECED1DB3-8DA2-4963-8092-12C591F95F66}" destId="{44F8B7CB-B515-4CE9-84FA-9CC451D8ABC7}" srcOrd="1" destOrd="0" presId="urn:microsoft.com/office/officeart/2005/8/layout/process3"/>
    <dgm:cxn modelId="{A0A95CA4-16A9-494E-AB6B-82A8EA558849}" srcId="{8AAD6D70-3A9B-4D58-B570-51FA2FAF8B62}" destId="{D88E2DE1-6EA0-459C-AFA3-0241CEE00F92}" srcOrd="0" destOrd="0" parTransId="{0AE19708-4DEC-438A-A070-B455F9EC0B7F}" sibTransId="{3DF712B6-1E40-455E-9945-E54CFEABC606}"/>
    <dgm:cxn modelId="{B10D9AD1-39BF-400F-B7CF-F3F2C6A39638}" srcId="{1D794774-9336-4639-9D73-8F86F32BDDC3}" destId="{8AAD6D70-3A9B-4D58-B570-51FA2FAF8B62}" srcOrd="0" destOrd="0" parTransId="{34FC334A-0121-4AC5-A41C-20FD8A2335C4}" sibTransId="{08730AE4-86C8-44E8-8C6A-261F5AF1EB06}"/>
    <dgm:cxn modelId="{AF3052D5-1219-4838-AAA1-36F9399EBB8D}" type="presOf" srcId="{8AAD6D70-3A9B-4D58-B570-51FA2FAF8B62}" destId="{A61DF03F-9F41-4D77-869A-04EA41D03F65}" srcOrd="1" destOrd="0" presId="urn:microsoft.com/office/officeart/2005/8/layout/process3"/>
    <dgm:cxn modelId="{9D9965D7-3F4A-4354-AB6F-BA6CE6E843A9}" srcId="{DBBDBFC6-B572-4215-BEC3-E69B1FB1B215}" destId="{666BA66E-4373-470C-9875-3419D3956F22}" srcOrd="0" destOrd="0" parTransId="{2ADC8745-9BBE-48AE-B1B9-F31277016A4A}" sibTransId="{5194DC59-1048-440E-916C-04E484AA41AB}"/>
    <dgm:cxn modelId="{40112DDC-79AC-4E12-9DE7-434960D41583}" srcId="{653B85EC-39D2-438B-A4F5-A351C5487058}" destId="{F2FB5E99-6A7D-48F0-A657-EDCBF10CE7BC}" srcOrd="0" destOrd="0" parTransId="{167EE9F3-478A-4774-80A9-2272049BCA66}" sibTransId="{98C63FEA-9A1B-4783-B233-5061946C6AF7}"/>
    <dgm:cxn modelId="{489537F0-4645-44FF-93A5-90CF30291D11}" type="presOf" srcId="{08730AE4-86C8-44E8-8C6A-261F5AF1EB06}" destId="{66BB04C9-0832-487B-9B1E-ADFF3CA70888}" srcOrd="1" destOrd="0" presId="urn:microsoft.com/office/officeart/2005/8/layout/process3"/>
    <dgm:cxn modelId="{F5AB3AF1-0033-4B26-A91C-23A5F9D16BE3}" srcId="{ECED1DB3-8DA2-4963-8092-12C591F95F66}" destId="{D17A5E0F-91D7-4A12-A3EB-288CB1C2F9C3}" srcOrd="0" destOrd="0" parTransId="{6A5A4F61-4F92-493A-821A-8778CAE7D5FE}" sibTransId="{829F9DD3-0604-4C68-9C43-E4DA826187F4}"/>
    <dgm:cxn modelId="{6D10A2F3-CBFF-4F74-A93F-FCF72879333B}" type="presOf" srcId="{ECED1DB3-8DA2-4963-8092-12C591F95F66}" destId="{9BCEBC94-E937-4FE7-B9B3-15D624E64F7B}" srcOrd="0" destOrd="0" presId="urn:microsoft.com/office/officeart/2005/8/layout/process3"/>
    <dgm:cxn modelId="{225D56FA-2596-40E1-8271-0C847DBADCBB}" type="presOf" srcId="{992DC2D4-72FA-43F0-BF97-6276EAF65D5B}" destId="{53E8E875-2C4C-44B1-ADCF-998DA07AD386}" srcOrd="0" destOrd="0" presId="urn:microsoft.com/office/officeart/2005/8/layout/process3"/>
    <dgm:cxn modelId="{D48054DC-F15A-4027-83E5-58E9B26FC458}" type="presParOf" srcId="{09BAA74A-69D8-4968-A704-616CCECBA099}" destId="{CC2F9364-523C-4A72-959A-C34FDD8223DF}" srcOrd="0" destOrd="0" presId="urn:microsoft.com/office/officeart/2005/8/layout/process3"/>
    <dgm:cxn modelId="{D7AB70EA-E8D9-47F5-8E8F-F86C6D6C53DE}" type="presParOf" srcId="{CC2F9364-523C-4A72-959A-C34FDD8223DF}" destId="{B24674D8-D9C1-4A7E-AFA9-7FD60B7819B3}" srcOrd="0" destOrd="0" presId="urn:microsoft.com/office/officeart/2005/8/layout/process3"/>
    <dgm:cxn modelId="{F216A2D3-53E9-428C-89A8-DFB6D67276CC}" type="presParOf" srcId="{CC2F9364-523C-4A72-959A-C34FDD8223DF}" destId="{A61DF03F-9F41-4D77-869A-04EA41D03F65}" srcOrd="1" destOrd="0" presId="urn:microsoft.com/office/officeart/2005/8/layout/process3"/>
    <dgm:cxn modelId="{92723D34-34BF-41F4-B93A-9760A7002EE5}" type="presParOf" srcId="{CC2F9364-523C-4A72-959A-C34FDD8223DF}" destId="{A231D8DF-AA7A-4E79-AFDB-4DC5FAB62CCE}" srcOrd="2" destOrd="0" presId="urn:microsoft.com/office/officeart/2005/8/layout/process3"/>
    <dgm:cxn modelId="{A26F8745-F034-47BF-B22C-FEF31A226398}" type="presParOf" srcId="{09BAA74A-69D8-4968-A704-616CCECBA099}" destId="{CF8244B2-B4AB-45C4-A465-29A5A3A23660}" srcOrd="1" destOrd="0" presId="urn:microsoft.com/office/officeart/2005/8/layout/process3"/>
    <dgm:cxn modelId="{6A92D6EA-EC59-4FE4-8D79-358E176FCD7E}" type="presParOf" srcId="{CF8244B2-B4AB-45C4-A465-29A5A3A23660}" destId="{66BB04C9-0832-487B-9B1E-ADFF3CA70888}" srcOrd="0" destOrd="0" presId="urn:microsoft.com/office/officeart/2005/8/layout/process3"/>
    <dgm:cxn modelId="{020D4245-ACB2-497E-AA3E-925615E73E8B}" type="presParOf" srcId="{09BAA74A-69D8-4968-A704-616CCECBA099}" destId="{67A38E4F-723D-48D0-9208-7BAB9BA3C6D2}" srcOrd="2" destOrd="0" presId="urn:microsoft.com/office/officeart/2005/8/layout/process3"/>
    <dgm:cxn modelId="{95F3C332-F5B6-41B7-81BB-284C59119189}" type="presParOf" srcId="{67A38E4F-723D-48D0-9208-7BAB9BA3C6D2}" destId="{51186563-4D23-49ED-9DBB-4F6A076FE219}" srcOrd="0" destOrd="0" presId="urn:microsoft.com/office/officeart/2005/8/layout/process3"/>
    <dgm:cxn modelId="{CCD901DC-2753-4E4E-AC3C-D115FCBBDC27}" type="presParOf" srcId="{67A38E4F-723D-48D0-9208-7BAB9BA3C6D2}" destId="{540AD0A7-9898-4E43-980A-30479DCE9F64}" srcOrd="1" destOrd="0" presId="urn:microsoft.com/office/officeart/2005/8/layout/process3"/>
    <dgm:cxn modelId="{DD0A3046-4D88-4C36-9FA7-241E96F9FC4B}" type="presParOf" srcId="{67A38E4F-723D-48D0-9208-7BAB9BA3C6D2}" destId="{977F1890-78DA-474C-A2FC-7820A9E79E51}" srcOrd="2" destOrd="0" presId="urn:microsoft.com/office/officeart/2005/8/layout/process3"/>
    <dgm:cxn modelId="{C60BB18E-9AD0-466A-99FB-07778CF4262A}" type="presParOf" srcId="{09BAA74A-69D8-4968-A704-616CCECBA099}" destId="{53E8E875-2C4C-44B1-ADCF-998DA07AD386}" srcOrd="3" destOrd="0" presId="urn:microsoft.com/office/officeart/2005/8/layout/process3"/>
    <dgm:cxn modelId="{8C344562-4715-49AD-9981-6D96BA48877A}" type="presParOf" srcId="{53E8E875-2C4C-44B1-ADCF-998DA07AD386}" destId="{B630DA32-37BC-4E39-82A8-283B56AB67EA}" srcOrd="0" destOrd="0" presId="urn:microsoft.com/office/officeart/2005/8/layout/process3"/>
    <dgm:cxn modelId="{7EB9F137-7AF0-4A5D-8431-F6E3C234E974}" type="presParOf" srcId="{09BAA74A-69D8-4968-A704-616CCECBA099}" destId="{013F89D0-49F7-496E-8323-67AF4319AF9B}" srcOrd="4" destOrd="0" presId="urn:microsoft.com/office/officeart/2005/8/layout/process3"/>
    <dgm:cxn modelId="{F5A9DC1F-4DB7-42AF-9EA9-F3DAD6E9512F}" type="presParOf" srcId="{013F89D0-49F7-496E-8323-67AF4319AF9B}" destId="{9BCEBC94-E937-4FE7-B9B3-15D624E64F7B}" srcOrd="0" destOrd="0" presId="urn:microsoft.com/office/officeart/2005/8/layout/process3"/>
    <dgm:cxn modelId="{4D4DF6BD-A75E-430E-9F44-51F8878B3374}" type="presParOf" srcId="{013F89D0-49F7-496E-8323-67AF4319AF9B}" destId="{44F8B7CB-B515-4CE9-84FA-9CC451D8ABC7}" srcOrd="1" destOrd="0" presId="urn:microsoft.com/office/officeart/2005/8/layout/process3"/>
    <dgm:cxn modelId="{2F29B321-E114-47D2-BBF2-2DBE7F33B955}" type="presParOf" srcId="{013F89D0-49F7-496E-8323-67AF4319AF9B}" destId="{A23D8883-80E4-4E0A-883F-C1660072F1F9}" srcOrd="2" destOrd="0" presId="urn:microsoft.com/office/officeart/2005/8/layout/process3"/>
    <dgm:cxn modelId="{D3A45D54-04CF-4F7C-8706-E07EB2E38155}" type="presParOf" srcId="{09BAA74A-69D8-4968-A704-616CCECBA099}" destId="{E0C7425A-4B03-4A5D-9B1A-204FFCB4BCCC}" srcOrd="5" destOrd="0" presId="urn:microsoft.com/office/officeart/2005/8/layout/process3"/>
    <dgm:cxn modelId="{5888C8D1-CB9A-44D0-BDD9-DFE2D9C93ED9}" type="presParOf" srcId="{E0C7425A-4B03-4A5D-9B1A-204FFCB4BCCC}" destId="{F1221AFC-48EA-434E-9A74-0385B1EB7217}" srcOrd="0" destOrd="0" presId="urn:microsoft.com/office/officeart/2005/8/layout/process3"/>
    <dgm:cxn modelId="{F339565C-D6C3-4097-9F80-4F51CFDA2402}" type="presParOf" srcId="{09BAA74A-69D8-4968-A704-616CCECBA099}" destId="{96333AAE-5FFA-47DA-BF05-68AA0255484B}" srcOrd="6" destOrd="0" presId="urn:microsoft.com/office/officeart/2005/8/layout/process3"/>
    <dgm:cxn modelId="{6EE7B725-F71F-4ABF-9E0E-60269A405FD6}" type="presParOf" srcId="{96333AAE-5FFA-47DA-BF05-68AA0255484B}" destId="{F587E4CF-6312-402F-818F-324C11637981}" srcOrd="0" destOrd="0" presId="urn:microsoft.com/office/officeart/2005/8/layout/process3"/>
    <dgm:cxn modelId="{FE16CB20-D1E5-4FB5-8DE2-038A4440260C}" type="presParOf" srcId="{96333AAE-5FFA-47DA-BF05-68AA0255484B}" destId="{21C2B444-CA91-4A9D-8230-6139E6404640}" srcOrd="1" destOrd="0" presId="urn:microsoft.com/office/officeart/2005/8/layout/process3"/>
    <dgm:cxn modelId="{C91138A1-9846-42C7-8D4A-24E93A736D1C}" type="presParOf" srcId="{96333AAE-5FFA-47DA-BF05-68AA0255484B}" destId="{926CC178-1F50-4DA3-B329-9456140D0546}" srcOrd="2" destOrd="0" presId="urn:microsoft.com/office/officeart/2005/8/layout/process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61DF03F-9F41-4D77-869A-04EA41D03F65}">
      <dsp:nvSpPr>
        <dsp:cNvPr id="0" name=""/>
        <dsp:cNvSpPr/>
      </dsp:nvSpPr>
      <dsp:spPr>
        <a:xfrm>
          <a:off x="724" y="71974"/>
          <a:ext cx="910520" cy="3024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784" tIns="49784" rIns="49784" bIns="2667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700" kern="1200"/>
            <a:t>Quote</a:t>
          </a:r>
        </a:p>
      </dsp:txBody>
      <dsp:txXfrm>
        <a:off x="724" y="71974"/>
        <a:ext cx="910520" cy="201600"/>
      </dsp:txXfrm>
    </dsp:sp>
    <dsp:sp modelId="{A231D8DF-AA7A-4E79-AFDB-4DC5FAB62CCE}">
      <dsp:nvSpPr>
        <dsp:cNvPr id="0" name=""/>
        <dsp:cNvSpPr/>
      </dsp:nvSpPr>
      <dsp:spPr>
        <a:xfrm>
          <a:off x="187216" y="273575"/>
          <a:ext cx="910520" cy="1134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784" tIns="49784" rIns="49784" bIns="49784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700" i="1" kern="1200"/>
            <a:t>“Sometimes, I walk around and feel that I have very bad genes. I wonder whether it is ethically right for me to have children and possibly pass them on</a:t>
          </a:r>
          <a:endParaRPr lang="nb-NO" sz="700" kern="1200"/>
        </a:p>
      </dsp:txBody>
      <dsp:txXfrm>
        <a:off x="213884" y="300243"/>
        <a:ext cx="857184" cy="1080664"/>
      </dsp:txXfrm>
    </dsp:sp>
    <dsp:sp modelId="{CF8244B2-B4AB-45C4-A465-29A5A3A23660}">
      <dsp:nvSpPr>
        <dsp:cNvPr id="0" name=""/>
        <dsp:cNvSpPr/>
      </dsp:nvSpPr>
      <dsp:spPr>
        <a:xfrm>
          <a:off x="1049276" y="59428"/>
          <a:ext cx="292626" cy="22669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600" kern="1200"/>
        </a:p>
      </dsp:txBody>
      <dsp:txXfrm>
        <a:off x="1049276" y="104767"/>
        <a:ext cx="224618" cy="136015"/>
      </dsp:txXfrm>
    </dsp:sp>
    <dsp:sp modelId="{540AD0A7-9898-4E43-980A-30479DCE9F64}">
      <dsp:nvSpPr>
        <dsp:cNvPr id="0" name=""/>
        <dsp:cNvSpPr/>
      </dsp:nvSpPr>
      <dsp:spPr>
        <a:xfrm>
          <a:off x="1463370" y="71974"/>
          <a:ext cx="910520" cy="3024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784" tIns="49784" rIns="49784" bIns="2667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700" kern="1200"/>
            <a:t>Coding</a:t>
          </a:r>
        </a:p>
      </dsp:txBody>
      <dsp:txXfrm>
        <a:off x="1463370" y="71974"/>
        <a:ext cx="910520" cy="201600"/>
      </dsp:txXfrm>
    </dsp:sp>
    <dsp:sp modelId="{977F1890-78DA-474C-A2FC-7820A9E79E51}">
      <dsp:nvSpPr>
        <dsp:cNvPr id="0" name=""/>
        <dsp:cNvSpPr/>
      </dsp:nvSpPr>
      <dsp:spPr>
        <a:xfrm>
          <a:off x="1649862" y="273575"/>
          <a:ext cx="910520" cy="1134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784" tIns="49784" rIns="49784" bIns="49784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700" kern="1200"/>
            <a:t>Ethical questions about heredity</a:t>
          </a:r>
        </a:p>
      </dsp:txBody>
      <dsp:txXfrm>
        <a:off x="1676530" y="300243"/>
        <a:ext cx="857184" cy="1080664"/>
      </dsp:txXfrm>
    </dsp:sp>
    <dsp:sp modelId="{53E8E875-2C4C-44B1-ADCF-998DA07AD386}">
      <dsp:nvSpPr>
        <dsp:cNvPr id="0" name=""/>
        <dsp:cNvSpPr/>
      </dsp:nvSpPr>
      <dsp:spPr>
        <a:xfrm>
          <a:off x="2511922" y="59428"/>
          <a:ext cx="292626" cy="22669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600" kern="1200"/>
        </a:p>
      </dsp:txBody>
      <dsp:txXfrm>
        <a:off x="2511922" y="104767"/>
        <a:ext cx="224618" cy="136015"/>
      </dsp:txXfrm>
    </dsp:sp>
    <dsp:sp modelId="{44F8B7CB-B515-4CE9-84FA-9CC451D8ABC7}">
      <dsp:nvSpPr>
        <dsp:cNvPr id="0" name=""/>
        <dsp:cNvSpPr/>
      </dsp:nvSpPr>
      <dsp:spPr>
        <a:xfrm>
          <a:off x="2926017" y="71974"/>
          <a:ext cx="910520" cy="3024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784" tIns="49784" rIns="49784" bIns="2667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700" kern="1200"/>
            <a:t>Sub-theme</a:t>
          </a:r>
        </a:p>
      </dsp:txBody>
      <dsp:txXfrm>
        <a:off x="2926017" y="71974"/>
        <a:ext cx="910520" cy="201600"/>
      </dsp:txXfrm>
    </dsp:sp>
    <dsp:sp modelId="{A23D8883-80E4-4E0A-883F-C1660072F1F9}">
      <dsp:nvSpPr>
        <dsp:cNvPr id="0" name=""/>
        <dsp:cNvSpPr/>
      </dsp:nvSpPr>
      <dsp:spPr>
        <a:xfrm>
          <a:off x="3112509" y="273575"/>
          <a:ext cx="910520" cy="1134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784" tIns="49784" rIns="49784" bIns="49784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700" kern="1200"/>
            <a:t>Heritability concerns</a:t>
          </a:r>
        </a:p>
      </dsp:txBody>
      <dsp:txXfrm>
        <a:off x="3139177" y="300243"/>
        <a:ext cx="857184" cy="1080664"/>
      </dsp:txXfrm>
    </dsp:sp>
    <dsp:sp modelId="{E0C7425A-4B03-4A5D-9B1A-204FFCB4BCCC}">
      <dsp:nvSpPr>
        <dsp:cNvPr id="0" name=""/>
        <dsp:cNvSpPr/>
      </dsp:nvSpPr>
      <dsp:spPr>
        <a:xfrm>
          <a:off x="3974568" y="59428"/>
          <a:ext cx="292626" cy="22669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600" kern="1200"/>
        </a:p>
      </dsp:txBody>
      <dsp:txXfrm>
        <a:off x="3974568" y="104767"/>
        <a:ext cx="224618" cy="136015"/>
      </dsp:txXfrm>
    </dsp:sp>
    <dsp:sp modelId="{21C2B444-CA91-4A9D-8230-6139E6404640}">
      <dsp:nvSpPr>
        <dsp:cNvPr id="0" name=""/>
        <dsp:cNvSpPr/>
      </dsp:nvSpPr>
      <dsp:spPr>
        <a:xfrm>
          <a:off x="4388663" y="71974"/>
          <a:ext cx="910520" cy="3024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784" tIns="49784" rIns="49784" bIns="2667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700" kern="1200"/>
            <a:t>Theme</a:t>
          </a:r>
        </a:p>
      </dsp:txBody>
      <dsp:txXfrm>
        <a:off x="4388663" y="71974"/>
        <a:ext cx="910520" cy="201600"/>
      </dsp:txXfrm>
    </dsp:sp>
    <dsp:sp modelId="{926CC178-1F50-4DA3-B329-9456140D0546}">
      <dsp:nvSpPr>
        <dsp:cNvPr id="0" name=""/>
        <dsp:cNvSpPr/>
      </dsp:nvSpPr>
      <dsp:spPr>
        <a:xfrm>
          <a:off x="4575155" y="273575"/>
          <a:ext cx="910520" cy="11340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9784" tIns="49784" rIns="49784" bIns="49784" numCol="1" spcCol="1270" anchor="t" anchorCtr="0">
          <a:noAutofit/>
        </a:bodyPr>
        <a:lstStyle/>
        <a:p>
          <a:pPr marL="57150" lvl="1" indent="-57150" algn="l" defTabSz="3111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700" kern="1200"/>
            <a:t>Existential considerations in family planning</a:t>
          </a:r>
        </a:p>
      </dsp:txBody>
      <dsp:txXfrm>
        <a:off x="4601823" y="300243"/>
        <a:ext cx="857184" cy="108066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3855F-5681-4645-98A9-BCCA361B9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ni Selvarasa Anurathan</dc:creator>
  <cp:keywords/>
  <dc:description/>
  <cp:lastModifiedBy>Ragnhild Bjarkøy Strandberg</cp:lastModifiedBy>
  <cp:revision>7</cp:revision>
  <cp:lastPrinted>2024-05-22T06:50:00Z</cp:lastPrinted>
  <dcterms:created xsi:type="dcterms:W3CDTF">2025-06-18T21:09:00Z</dcterms:created>
  <dcterms:modified xsi:type="dcterms:W3CDTF">2025-06-18T21:20:00Z</dcterms:modified>
</cp:coreProperties>
</file>